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84ED1" w14:textId="172FA864" w:rsidR="000D729F" w:rsidRPr="00FC60CC" w:rsidRDefault="00DA78D1" w:rsidP="000D729F">
      <w:pPr>
        <w:spacing w:after="0" w:line="480" w:lineRule="auto"/>
        <w:rPr>
          <w:lang w:val="en-US"/>
        </w:rPr>
      </w:pPr>
      <w:r w:rsidRPr="00FC60CC">
        <w:rPr>
          <w:lang w:val="en-US"/>
        </w:rPr>
        <w:t>Table S1</w:t>
      </w:r>
      <w:r w:rsidR="000D729F" w:rsidRPr="00FC60CC">
        <w:rPr>
          <w:lang w:val="en-US"/>
        </w:rPr>
        <w:t>. Exercise oncology trials that are currently in the POLARIS database</w:t>
      </w:r>
      <w:r w:rsidR="009346E3" w:rsidRPr="00FC60CC">
        <w:rPr>
          <w:lang w:val="en-US"/>
        </w:rPr>
        <w:t>, categori</w:t>
      </w:r>
      <w:r w:rsidR="00583C71" w:rsidRPr="00FC60CC">
        <w:rPr>
          <w:lang w:val="en-US"/>
        </w:rPr>
        <w:t>z</w:t>
      </w:r>
      <w:r w:rsidR="009346E3" w:rsidRPr="00FC60CC">
        <w:rPr>
          <w:lang w:val="en-US"/>
        </w:rPr>
        <w:t>ed according to the phases of the cancer continuum using the</w:t>
      </w:r>
      <w:r w:rsidR="009346E3" w:rsidRPr="00FC60CC">
        <w:rPr>
          <w:rFonts w:ascii="Calibri" w:eastAsia="Times New Roman" w:hAnsi="Calibri" w:cs="Calibri"/>
          <w:color w:val="1F1F1F"/>
          <w:lang w:val="en-US" w:eastAsia="nl-NL"/>
        </w:rPr>
        <w:t xml:space="preserve"> Exercise Across the Postdiagnosis Cancer Continuum (</w:t>
      </w:r>
      <w:proofErr w:type="spellStart"/>
      <w:r w:rsidR="009346E3" w:rsidRPr="00FC60CC">
        <w:rPr>
          <w:rFonts w:ascii="Calibri" w:eastAsia="Times New Roman" w:hAnsi="Calibri" w:cs="Calibri"/>
          <w:color w:val="1F1F1F"/>
          <w:lang w:val="en-US" w:eastAsia="nl-NL"/>
        </w:rPr>
        <w:t>EPiCC</w:t>
      </w:r>
      <w:proofErr w:type="spellEnd"/>
      <w:r w:rsidR="009346E3" w:rsidRPr="00FC60CC">
        <w:rPr>
          <w:rFonts w:ascii="Calibri" w:eastAsia="Times New Roman" w:hAnsi="Calibri" w:cs="Calibri"/>
          <w:color w:val="1F1F1F"/>
          <w:lang w:val="en-US" w:eastAsia="nl-NL"/>
        </w:rPr>
        <w:t>) framework</w:t>
      </w:r>
    </w:p>
    <w:tbl>
      <w:tblPr>
        <w:tblW w:w="14461" w:type="dxa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"/>
        <w:gridCol w:w="1418"/>
        <w:gridCol w:w="510"/>
        <w:gridCol w:w="57"/>
        <w:gridCol w:w="125"/>
        <w:gridCol w:w="966"/>
        <w:gridCol w:w="43"/>
        <w:gridCol w:w="1134"/>
        <w:gridCol w:w="595"/>
        <w:gridCol w:w="964"/>
        <w:gridCol w:w="1418"/>
        <w:gridCol w:w="324"/>
        <w:gridCol w:w="951"/>
        <w:gridCol w:w="3121"/>
      </w:tblGrid>
      <w:tr w:rsidR="008177AF" w:rsidRPr="00FC60CC" w14:paraId="18FE7A5D" w14:textId="77777777" w:rsidTr="001151C0">
        <w:trPr>
          <w:tblHeader/>
        </w:trPr>
        <w:tc>
          <w:tcPr>
            <w:tcW w:w="2694" w:type="dxa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4873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Author (year)</w:t>
            </w: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nl-NL"/>
              </w:rPr>
              <w:t>Acronym</w:t>
            </w:r>
          </w:p>
        </w:tc>
        <w:tc>
          <w:tcPr>
            <w:tcW w:w="141" w:type="dxa"/>
            <w:tcBorders>
              <w:bottom w:val="nil"/>
            </w:tcBorders>
          </w:tcPr>
          <w:p w14:paraId="2144E47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FC55C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Country</w:t>
            </w:r>
          </w:p>
        </w:tc>
        <w:tc>
          <w:tcPr>
            <w:tcW w:w="567" w:type="dxa"/>
            <w:gridSpan w:val="2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3C33A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1134" w:type="dxa"/>
            <w:gridSpan w:val="3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1585BA" w14:textId="23BAFD5B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Age,</w:t>
            </w:r>
            <w:r w:rsidR="0009239C"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1134" w:type="dxa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B7FB94" w14:textId="4D242E70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Gender</w:t>
            </w:r>
            <w:r w:rsidR="00DD1ECD"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,</w:t>
            </w: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 xml:space="preserve"> </w:t>
            </w:r>
            <w:r w:rsidR="0009239C"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(% female)</w:t>
            </w:r>
          </w:p>
        </w:tc>
        <w:tc>
          <w:tcPr>
            <w:tcW w:w="1559" w:type="dxa"/>
            <w:gridSpan w:val="2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C43A4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Cancer type</w:t>
            </w:r>
          </w:p>
          <w:p w14:paraId="663B096C" w14:textId="3B1217AE" w:rsidR="00B60CAD" w:rsidRPr="00FC60CC" w:rsidRDefault="00E308B8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(</w:t>
            </w:r>
            <w:r w:rsidR="00487DCA"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% Distant metastases</w:t>
            </w: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693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E557F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Intervention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C6F81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Exercise</w:t>
            </w:r>
          </w:p>
        </w:tc>
      </w:tr>
      <w:tr w:rsidR="008177AF" w:rsidRPr="00FC60CC" w14:paraId="67C83FFE" w14:textId="77777777" w:rsidTr="001151C0">
        <w:trPr>
          <w:tblHeader/>
        </w:trPr>
        <w:tc>
          <w:tcPr>
            <w:tcW w:w="2694" w:type="dxa"/>
            <w:vMerge/>
            <w:tcBorders>
              <w:bottom w:val="single" w:sz="4" w:space="0" w:color="auto"/>
              <w:right w:val="nil"/>
            </w:tcBorders>
            <w:hideMark/>
          </w:tcPr>
          <w:p w14:paraId="75A90BBD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71343636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  <w:hideMark/>
          </w:tcPr>
          <w:p w14:paraId="7B10ACAD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67" w:type="dxa"/>
            <w:gridSpan w:val="2"/>
            <w:vMerge/>
            <w:tcBorders>
              <w:bottom w:val="single" w:sz="4" w:space="0" w:color="auto"/>
              <w:right w:val="nil"/>
            </w:tcBorders>
            <w:hideMark/>
          </w:tcPr>
          <w:p w14:paraId="49BD5AD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gridSpan w:val="3"/>
            <w:vMerge/>
            <w:tcBorders>
              <w:bottom w:val="single" w:sz="4" w:space="0" w:color="auto"/>
              <w:right w:val="nil"/>
            </w:tcBorders>
            <w:hideMark/>
          </w:tcPr>
          <w:p w14:paraId="0051C20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hideMark/>
          </w:tcPr>
          <w:p w14:paraId="5B8DE9B9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4" w:space="0" w:color="auto"/>
              <w:right w:val="nil"/>
            </w:tcBorders>
            <w:hideMark/>
          </w:tcPr>
          <w:p w14:paraId="6E4C543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94D85B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Delivery mode</w:t>
            </w:r>
          </w:p>
        </w:tc>
        <w:tc>
          <w:tcPr>
            <w:tcW w:w="1275" w:type="dxa"/>
            <w:gridSpan w:val="2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3CEB15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Duration (weeks)</w:t>
            </w:r>
          </w:p>
        </w:tc>
        <w:tc>
          <w:tcPr>
            <w:tcW w:w="3121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369A2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FITT</w:t>
            </w:r>
          </w:p>
        </w:tc>
      </w:tr>
      <w:tr w:rsidR="000D729F" w:rsidRPr="00FC60CC" w14:paraId="1DBF7B29" w14:textId="77777777" w:rsidTr="008177AF">
        <w:trPr>
          <w:gridAfter w:val="4"/>
          <w:wAfter w:w="5814" w:type="dxa"/>
        </w:trPr>
        <w:tc>
          <w:tcPr>
            <w:tcW w:w="4945" w:type="dxa"/>
            <w:gridSpan w:val="6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4BF2CE" w14:textId="27E3F665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PREHABILITATION EXERCISE STUDIES</w:t>
            </w:r>
          </w:p>
        </w:tc>
        <w:tc>
          <w:tcPr>
            <w:tcW w:w="966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AE8227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736" w:type="dxa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C410A6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8177AF" w:rsidRPr="00FC60CC" w14:paraId="79586D2F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E498FA" w14:textId="4BD689FE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anerjee et al. (2018)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Banerjee&lt;/Author&gt;&lt;Year&gt;2018&lt;/Year&gt;&lt;RecNum&gt;155&lt;/RecNum&gt;&lt;DisplayText&gt;[1]&lt;/DisplayText&gt;&lt;record&gt;&lt;rec-number&gt;155&lt;/rec-number&gt;&lt;foreign-keys&gt;&lt;key app="EN" db-id="z5sfe2st52vxxdeaxvm5va0utts2rz5tz9de" timestamp="1737101486"&gt;155&lt;/key&gt;&lt;/foreign-keys&gt;&lt;ref-type name="Journal Article"&gt;17&lt;/ref-type&gt;&lt;contributors&gt;&lt;authors&gt;&lt;author&gt;Banerjee, Srijit&lt;/author&gt;&lt;author&gt;Manley, Kate&lt;/author&gt;&lt;author&gt;Shaw, Barnabas&lt;/author&gt;&lt;author&gt;Lewis, Liane&lt;/author&gt;&lt;author&gt;Cucato, Gabriel&lt;/author&gt;&lt;author&gt;Mills, Robert&lt;/author&gt;&lt;author&gt;Rochester, Mark&lt;/author&gt;&lt;author&gt;Clark, Allan&lt;/author&gt;&lt;author&gt;Saxton, John M&lt;/author&gt;&lt;/authors&gt;&lt;/contributors&gt;&lt;titles&gt;&lt;title&gt;Vigorous intensity aerobic interval exercise in bladder cancer patients prior to radical cystectomy: a feasibility randomised controlled trial&lt;/title&gt;&lt;secondary-title&gt;Supportive Care in Cancer&lt;/secondary-title&gt;&lt;/titles&gt;&lt;periodical&gt;&lt;full-title&gt;Supportive Care in Cancer&lt;/full-title&gt;&lt;/periodical&gt;&lt;pages&gt;1515-1523&lt;/pages&gt;&lt;volume&gt;26&lt;/volume&gt;&lt;dates&gt;&lt;year&gt;2018&lt;/year&gt;&lt;/dates&gt;&lt;isbn&gt;0941-4355&lt;/isbn&gt;&lt;urls&gt;&lt;/urls&gt;&lt;/record&gt;&lt;/Cite&gt;&lt;/EndNote&gt;</w:instrTex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2194E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]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3DCD9ACB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B82DC6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K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C0B81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0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63BFF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2.1 (7.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C876F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1.7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2C162F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ladder</w:t>
            </w:r>
          </w:p>
          <w:p w14:paraId="4188D4D2" w14:textId="7EA7062F" w:rsidR="00E308B8" w:rsidRPr="00FC60CC" w:rsidRDefault="00FA4F00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4A01A9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2E89C9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68B23F" w14:textId="484D2A13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508AE6A3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High</w:t>
            </w:r>
          </w:p>
          <w:p w14:paraId="7BBEED8D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AE</w:t>
            </w:r>
          </w:p>
          <w:p w14:paraId="66AC4177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60 min</w:t>
            </w:r>
          </w:p>
        </w:tc>
      </w:tr>
      <w:tr w:rsidR="008177AF" w:rsidRPr="00FC60CC" w14:paraId="3EFAB981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61A70C" w14:textId="5BB88EC0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arberan-Garcia et al. (2018)</w:t>
            </w:r>
            <w:r w:rsidR="00FD15E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FD15E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FD15E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Barberan-Garcia&lt;/Author&gt;&lt;Year&gt;2018&lt;/Year&gt;&lt;RecNum&gt;164&lt;/RecNum&gt;&lt;DisplayText&gt;[2]&lt;/DisplayText&gt;&lt;record&gt;&lt;rec-number&gt;164&lt;/rec-number&gt;&lt;foreign-keys&gt;&lt;key app="EN" db-id="z5sfe2st52vxxdeaxvm5va0utts2rz5tz9de" timestamp="1737102093"&gt;164&lt;/key&gt;&lt;/foreign-keys&gt;&lt;ref-type name="Generic"&gt;13&lt;/ref-type&gt;&lt;contributors&gt;&lt;authors&gt;&lt;author&gt;Barberan-Garcia, Anael&lt;/author&gt;&lt;author&gt;Ubré, Marta&lt;/author&gt;&lt;author&gt;Roca, Josep&lt;/author&gt;&lt;author&gt;Lacy, Antonio M&lt;/author&gt;&lt;author&gt;Burgos, Felip&lt;/author&gt;&lt;author&gt;Risco, Raquel&lt;/author&gt;&lt;author&gt;Momblan, Dulce&lt;/author&gt;&lt;author&gt;Balust, Jaume&lt;/author&gt;&lt;author&gt;Blanco, Isabel&lt;/author&gt;&lt;author&gt;Martínez-Pallí, Graciela&lt;/author&gt;&lt;/authors&gt;&lt;/contributors&gt;&lt;titles&gt;&lt;title&gt;Personalised prehabilitation in high-risk patients undergoing elective major abdominal surgery: a randomized blinded controlled trial&lt;/title&gt;&lt;/titles&gt;&lt;dates&gt;&lt;year&gt;2018&lt;/year&gt;&lt;/dates&gt;&lt;publisher&gt;LWW&lt;/publisher&gt;&lt;isbn&gt;0003-4932&lt;/isbn&gt;&lt;urls&gt;&lt;/urls&gt;&lt;/record&gt;&lt;/Cite&gt;&lt;/EndNote&gt;</w:instrText>
            </w:r>
            <w:r w:rsidR="00FD15E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FD15E9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]</w:t>
            </w:r>
            <w:r w:rsidR="00FD15E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4D5264AE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ED4192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pain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F9807D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96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C31E64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3.6 (8.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71BA25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0.8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35D65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pecified</w:t>
            </w:r>
          </w:p>
          <w:p w14:paraId="7FFEF2C8" w14:textId="1053EC90" w:rsidR="00C25B29" w:rsidRPr="00FC60CC" w:rsidRDefault="00FA4F00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CC0AF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CD83EA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an: 6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4A8E35" w14:textId="52A90F2F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1-3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6B3E7E2A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High</w:t>
            </w:r>
          </w:p>
          <w:p w14:paraId="577AF549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AE</w:t>
            </w:r>
          </w:p>
          <w:p w14:paraId="2320DE3E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45 min</w:t>
            </w:r>
          </w:p>
        </w:tc>
      </w:tr>
      <w:tr w:rsidR="008177AF" w:rsidRPr="00FC60CC" w14:paraId="14AB8495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797FA6" w14:textId="490B646E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ousquet-Dion et al. (2018)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Bousquet-Dion&lt;/Author&gt;&lt;Year&gt;2018&lt;/Year&gt;&lt;RecNum&gt;156&lt;/RecNum&gt;&lt;DisplayText&gt;[3]&lt;/DisplayText&gt;&lt;record&gt;&lt;rec-number&gt;156&lt;/rec-number&gt;&lt;foreign-keys&gt;&lt;key app="EN" db-id="z5sfe2st52vxxdeaxvm5va0utts2rz5tz9de" timestamp="1737101510"&gt;156&lt;/key&gt;&lt;/foreign-keys&gt;&lt;ref-type name="Journal Article"&gt;17&lt;/ref-type&gt;&lt;contributors&gt;&lt;authors&gt;&lt;author&gt;Bousquet-Dion, Guillaume&lt;/author&gt;&lt;author&gt;Awasthi, Rashami&lt;/author&gt;&lt;author&gt;Loiselle, Sarah-Ève&lt;/author&gt;&lt;author&gt;Minnella, Enrico M&lt;/author&gt;&lt;author&gt;Agnihotram, Ramanakumar V&lt;/author&gt;&lt;author&gt;Bergdahl, Andreas&lt;/author&gt;&lt;author&gt;Carli, Francesco&lt;/author&gt;&lt;author&gt;Scheede-Bergdahl, Celena&lt;/author&gt;&lt;/authors&gt;&lt;/contributors&gt;&lt;titles&gt;&lt;title&gt;Evaluation of supervised multimodal prehabilitation programme in cancer patients undergoing colorectal resection: a randomized control trial&lt;/title&gt;&lt;secondary-title&gt;Acta Oncologica&lt;/secondary-title&gt;&lt;/titles&gt;&lt;periodical&gt;&lt;full-title&gt;Acta Oncologica&lt;/full-title&gt;&lt;/periodical&gt;&lt;pages&gt;849-859&lt;/pages&gt;&lt;volume&gt;57&lt;/volume&gt;&lt;number&gt;6&lt;/number&gt;&lt;dates&gt;&lt;year&gt;2018&lt;/year&gt;&lt;/dates&gt;&lt;isbn&gt;0284-186X&lt;/isbn&gt;&lt;urls&gt;&lt;/urls&gt;&lt;/record&gt;&lt;/Cite&gt;&lt;/EndNote&gt;</w:instrTex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124543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]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7D22C696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296D0B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ad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48FEE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3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68082A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0.2 (10.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0DECBB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7.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34E3A6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lorectal</w:t>
            </w:r>
          </w:p>
          <w:p w14:paraId="683F819F" w14:textId="6ED584C8" w:rsidR="00A255E8" w:rsidRPr="00FC60CC" w:rsidRDefault="00FA4F00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82AD7E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469FB4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an: 4.6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698991" w14:textId="1FED5C31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-4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09CF5CF7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derate</w:t>
            </w:r>
          </w:p>
          <w:p w14:paraId="732E28AC" w14:textId="4E56DAAD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</w:p>
          <w:p w14:paraId="4CDB507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60 min</w:t>
            </w:r>
          </w:p>
        </w:tc>
      </w:tr>
      <w:tr w:rsidR="008177AF" w:rsidRPr="00FC60CC" w14:paraId="33D84330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0A1250" w14:textId="7E52B66D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rli et al. (2020)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Carli&lt;/Author&gt;&lt;Year&gt;2020&lt;/Year&gt;&lt;RecNum&gt;157&lt;/RecNum&gt;&lt;DisplayText&gt;[4]&lt;/DisplayText&gt;&lt;record&gt;&lt;rec-number&gt;157&lt;/rec-number&gt;&lt;foreign-keys&gt;&lt;key app="EN" db-id="z5sfe2st52vxxdeaxvm5va0utts2rz5tz9de" timestamp="1737101534"&gt;157&lt;/key&gt;&lt;/foreign-keys&gt;&lt;ref-type name="Journal Article"&gt;17&lt;/ref-type&gt;&lt;contributors&gt;&lt;authors&gt;&lt;author&gt;Carli, Francesco&lt;/author&gt;&lt;author&gt;Bousquet-Dion, Guillaume&lt;/author&gt;&lt;author&gt;Awasthi, Rashami&lt;/author&gt;&lt;author&gt;Elsherbini, Noha&lt;/author&gt;&lt;author&gt;Liberman, Sender&lt;/author&gt;&lt;author&gt;Boutros, Marylise&lt;/author&gt;&lt;author&gt;Stein, Barry&lt;/author&gt;&lt;author&gt;Charlebois, Patrick&lt;/author&gt;&lt;author&gt;Ghitulescu, Gabriela&lt;/author&gt;&lt;author&gt;Morin, Nancy&lt;/author&gt;&lt;/authors&gt;&lt;/contributors&gt;&lt;titles&gt;&lt;title&gt;Effect of multimodal prehabilitation vs postoperative rehabilitation on 30-day postoperative complications for frail patients undergoing resection of colorectal cancer: a randomized clinical trial&lt;/title&gt;&lt;secondary-title&gt;JAMA surgery&lt;/secondary-title&gt;&lt;/titles&gt;&lt;periodical&gt;&lt;full-title&gt;JAMA surgery&lt;/full-title&gt;&lt;/periodical&gt;&lt;pages&gt;233-242&lt;/pages&gt;&lt;volume&gt;155&lt;/volume&gt;&lt;number&gt;3&lt;/number&gt;&lt;dates&gt;&lt;year&gt;2020&lt;/year&gt;&lt;/dates&gt;&lt;isbn&gt;2168-6254&lt;/isbn&gt;&lt;urls&gt;&lt;/urls&gt;&lt;/record&gt;&lt;/Cite&gt;&lt;/EndNote&gt;</w:instrTex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124543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]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046D33C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68DD71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ad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042B12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10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F4FE1F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8.5 (7.3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C5C805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.7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92B175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lorectal</w:t>
            </w:r>
          </w:p>
          <w:p w14:paraId="7B976312" w14:textId="594CC1CB" w:rsidR="00A255E8" w:rsidRPr="00FC60CC" w:rsidRDefault="00FA4F00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149D03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D87E64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75975F" w14:textId="7E460FCC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4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353CF792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derate</w:t>
            </w:r>
          </w:p>
          <w:p w14:paraId="7EF270A1" w14:textId="02765616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</w:p>
          <w:p w14:paraId="35D7D377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60 min</w:t>
            </w:r>
          </w:p>
        </w:tc>
      </w:tr>
      <w:tr w:rsidR="008177AF" w:rsidRPr="00FC60CC" w14:paraId="75915305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9662CE" w14:textId="3984D37F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Dunne et al. (2016)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Dunne&lt;/Author&gt;&lt;Year&gt;2016&lt;/Year&gt;&lt;RecNum&gt;158&lt;/RecNum&gt;&lt;DisplayText&gt;[5]&lt;/DisplayText&gt;&lt;record&gt;&lt;rec-number&gt;158&lt;/rec-number&gt;&lt;foreign-keys&gt;&lt;key app="EN" db-id="z5sfe2st52vxxdeaxvm5va0utts2rz5tz9de" timestamp="1737101567"&gt;158&lt;/key&gt;&lt;/foreign-keys&gt;&lt;ref-type name="Journal Article"&gt;17&lt;/ref-type&gt;&lt;contributors&gt;&lt;authors&gt;&lt;author&gt;Dunne, DFJ&lt;/author&gt;&lt;author&gt;Jack, S&lt;/author&gt;&lt;author&gt;Jones, RP&lt;/author&gt;&lt;author&gt;Jones, L&lt;/author&gt;&lt;author&gt;Lythgoe, DT&lt;/author&gt;&lt;author&gt;Malik, HZ&lt;/author&gt;&lt;author&gt;Poston, GJ&lt;/author&gt;&lt;author&gt;Palmer, DH&lt;/author&gt;&lt;author&gt;Fenwick, SW&lt;/author&gt;&lt;/authors&gt;&lt;/contributors&gt;&lt;titles&gt;&lt;title&gt;Randomized clinical trial of prehabilitation before planned liver resection&lt;/title&gt;&lt;secondary-title&gt;Journal of British Surgery&lt;/secondary-title&gt;&lt;/titles&gt;&lt;periodical&gt;&lt;full-title&gt;Journal of British Surgery&lt;/full-title&gt;&lt;/periodical&gt;&lt;pages&gt;504-512&lt;/pages&gt;&lt;volume&gt;103&lt;/volume&gt;&lt;number&gt;5&lt;/number&gt;&lt;dates&gt;&lt;year&gt;2016&lt;/year&gt;&lt;/dates&gt;&lt;isbn&gt;0007-1323&lt;/isbn&gt;&lt;urls&gt;&lt;/urls&gt;&lt;/record&gt;&lt;/Cite&gt;&lt;/EndNote&gt;</w:instrTex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124543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5]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46592E8F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5C06DA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K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7FD067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7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6AFF4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1.2 (9.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CEE914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9.7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DB5A1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lorectal liver metastasis</w:t>
            </w:r>
          </w:p>
          <w:p w14:paraId="64D09242" w14:textId="5471E5F1" w:rsidR="007A2848" w:rsidRPr="00FC60CC" w:rsidRDefault="007A2848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265F2B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%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C3C3A9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3610A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2A6E01" w14:textId="5344C5FE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73CAD5D5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High</w:t>
            </w:r>
          </w:p>
          <w:p w14:paraId="477A326E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AE</w:t>
            </w:r>
          </w:p>
          <w:p w14:paraId="35ED8EF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40 min</w:t>
            </w:r>
          </w:p>
        </w:tc>
      </w:tr>
      <w:tr w:rsidR="008177AF" w:rsidRPr="00FC60CC" w14:paraId="3EFE3176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2ACBBE" w14:textId="17B4186B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Jensen et al. (2015)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Jensen&lt;/Author&gt;&lt;Year&gt;2015&lt;/Year&gt;&lt;RecNum&gt;159&lt;/RecNum&gt;&lt;DisplayText&gt;[6]&lt;/DisplayText&gt;&lt;record&gt;&lt;rec-number&gt;159&lt;/rec-number&gt;&lt;foreign-keys&gt;&lt;key app="EN" db-id="z5sfe2st52vxxdeaxvm5va0utts2rz5tz9de" timestamp="1737101588"&gt;159&lt;/key&gt;&lt;/foreign-keys&gt;&lt;ref-type name="Journal Article"&gt;17&lt;/ref-type&gt;&lt;contributors&gt;&lt;authors&gt;&lt;author&gt;Jensen, Bente Thoft&lt;/author&gt;&lt;author&gt;Petersen, Annemette Krintel&lt;/author&gt;&lt;author&gt;Jensen, Jørgen Bjerggaard&lt;/author&gt;&lt;author&gt;Laustsen, Sussie&lt;/author&gt;&lt;author&gt;Borre, Michael&lt;/author&gt;&lt;/authors&gt;&lt;/contributors&gt;&lt;titles&gt;&lt;title&gt;Efficacy of a multiprofessional rehabilitation programme in radical cystectomy pathways: a prospective randomized controlled trial&lt;/title&gt;&lt;secondary-title&gt;Scandinavian journal of urology&lt;/secondary-title&gt;&lt;/titles&gt;&lt;periodical&gt;&lt;full-title&gt;Scandinavian journal of urology&lt;/full-title&gt;&lt;/periodical&gt;&lt;pages&gt;133-141&lt;/pages&gt;&lt;volume&gt;49&lt;/volume&gt;&lt;number&gt;2&lt;/number&gt;&lt;dates&gt;&lt;year&gt;2015&lt;/year&gt;&lt;/dates&gt;&lt;isbn&gt;2168-1813&lt;/isbn&gt;&lt;urls&gt;&lt;/urls&gt;&lt;/record&gt;&lt;/Cite&gt;&lt;/EndNote&gt;</w:instrTex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124543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6]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7BD72BA2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B1F079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Denmark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6306C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7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0802AB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0.0 (9.5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5B361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5.9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BDFB8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ladder</w:t>
            </w:r>
          </w:p>
          <w:p w14:paraId="7F35B26A" w14:textId="0667DB17" w:rsidR="00FA4F00" w:rsidRPr="00FC60CC" w:rsidRDefault="00FA4F00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A83529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0C22B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9D7304" w14:textId="3D39459E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14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14524FE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Low-moderate</w:t>
            </w:r>
          </w:p>
          <w:p w14:paraId="34CEFBAC" w14:textId="44DCC58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</w:p>
          <w:p w14:paraId="0399D147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T: 30 min</w:t>
            </w:r>
          </w:p>
        </w:tc>
      </w:tr>
      <w:tr w:rsidR="008177AF" w:rsidRPr="00FC60CC" w14:paraId="299E765F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BC5D33" w14:textId="2DB2EBAD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Licker et al. (2017)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Licker&lt;/Author&gt;&lt;Year&gt;2017&lt;/Year&gt;&lt;RecNum&gt;160&lt;/RecNum&gt;&lt;DisplayText&gt;[7]&lt;/DisplayText&gt;&lt;record&gt;&lt;rec-number&gt;160&lt;/rec-number&gt;&lt;foreign-keys&gt;&lt;key app="EN" db-id="z5sfe2st52vxxdeaxvm5va0utts2rz5tz9de" timestamp="1737101621"&gt;160&lt;/key&gt;&lt;/foreign-keys&gt;&lt;ref-type name="Journal Article"&gt;17&lt;/ref-type&gt;&lt;contributors&gt;&lt;authors&gt;&lt;author&gt;Licker, Marc&lt;/author&gt;&lt;author&gt;Karenovics, Wolfram&lt;/author&gt;&lt;author&gt;Diaper, John&lt;/author&gt;&lt;author&gt;Frésard, Isabelle&lt;/author&gt;&lt;author&gt;Triponez, Frédéric&lt;/author&gt;&lt;author&gt;Ellenberger, Christoph&lt;/author&gt;&lt;author&gt;Schorer, Raoul&lt;/author&gt;&lt;author&gt;Kayser, Bengt&lt;/author&gt;&lt;author&gt;Bridevaux, Pierre-Olivier&lt;/author&gt;&lt;/authors&gt;&lt;/contributors&gt;&lt;titles&gt;&lt;title&gt;Short-term preoperative high-intensity interval training in patients awaiting lung cancer surgery: a randomized controlled trial&lt;/title&gt;&lt;secondary-title&gt;Journal of thoracic oncology&lt;/secondary-title&gt;&lt;/titles&gt;&lt;periodical&gt;&lt;full-title&gt;Journal of thoracic oncology&lt;/full-title&gt;&lt;/periodical&gt;&lt;pages&gt;323-333&lt;/pages&gt;&lt;volume&gt;12&lt;/volume&gt;&lt;number&gt;2&lt;/number&gt;&lt;dates&gt;&lt;year&gt;2017&lt;/year&gt;&lt;/dates&gt;&lt;isbn&gt;1556-0864&lt;/isbn&gt;&lt;urls&gt;&lt;/urls&gt;&lt;/record&gt;&lt;/Cite&gt;&lt;/EndNote&gt;</w:instrTex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124543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7]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2D50457F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86D60D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witzerland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CEA469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51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863B5E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3.5 (12.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A05C4B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9.7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4B8405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Lung</w:t>
            </w:r>
          </w:p>
          <w:p w14:paraId="1301663E" w14:textId="2295433B" w:rsidR="00251445" w:rsidRPr="00FC60CC" w:rsidRDefault="00FA4F00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50773E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FB5CF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dian: 3</w:t>
            </w:r>
            <w:r w:rsidRPr="00FC60CC">
              <w:rPr>
                <w:rFonts w:eastAsia="Times New Roman" w:cstheme="minorHAnsi"/>
                <w:sz w:val="20"/>
                <w:szCs w:val="20"/>
                <w:vertAlign w:val="superscript"/>
                <w:lang w:val="en-US" w:eastAsia="nl-NL"/>
              </w:rPr>
              <w:br/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2A4898" w14:textId="67165C8E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-3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5F2FD964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High</w:t>
            </w:r>
          </w:p>
          <w:p w14:paraId="49B3C564" w14:textId="6A76AF50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</w:p>
          <w:p w14:paraId="10A8750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35 min</w:t>
            </w:r>
          </w:p>
        </w:tc>
      </w:tr>
      <w:tr w:rsidR="008177AF" w:rsidRPr="00FC60CC" w14:paraId="0F111310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2FD269" w14:textId="31A9D125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anta Mina et al. (2018)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Santa Mina&lt;/Author&gt;&lt;Year&gt;2018&lt;/Year&gt;&lt;RecNum&gt;161&lt;/RecNum&gt;&lt;DisplayText&gt;[8]&lt;/DisplayText&gt;&lt;record&gt;&lt;rec-number&gt;161&lt;/rec-number&gt;&lt;foreign-keys&gt;&lt;key app="EN" db-id="z5sfe2st52vxxdeaxvm5va0utts2rz5tz9de" timestamp="1737101647"&gt;161&lt;/key&gt;&lt;/foreign-keys&gt;&lt;ref-type name="Journal Article"&gt;17&lt;/ref-type&gt;&lt;contributors&gt;&lt;authors&gt;&lt;author&gt;Santa Mina, Daniel&lt;/author&gt;&lt;author&gt;Hilton, William J&lt;/author&gt;&lt;author&gt;Matthew, Andrew G&lt;/author&gt;&lt;author&gt;Awasthi, Rashami&lt;/author&gt;&lt;author&gt;Bousquet-Dion, Guillaume&lt;/author&gt;&lt;author&gt;Alibhai, Shabbir MH&lt;/author&gt;&lt;author&gt;Au, Darren&lt;/author&gt;&lt;author&gt;Fleshner, Neil E&lt;/author&gt;&lt;author&gt;Finelli, Antonio&lt;/author&gt;&lt;author&gt;Clarke, Hance&lt;/author&gt;&lt;/authors&gt;&lt;/contributors&gt;&lt;titles&gt;&lt;title&gt;Prehabilitation for radical prostatectomy: a multicentre randomized controlled trial&lt;/title&gt;&lt;secondary-title&gt;Surgical oncology&lt;/secondary-title&gt;&lt;/titles&gt;&lt;periodical&gt;&lt;full-title&gt;Surgical oncology&lt;/full-title&gt;&lt;/periodical&gt;&lt;pages&gt;289-298&lt;/pages&gt;&lt;volume&gt;27&lt;/volume&gt;&lt;number&gt;2&lt;/number&gt;&lt;dates&gt;&lt;year&gt;2018&lt;/year&gt;&lt;/dates&gt;&lt;isbn&gt;0960-7404&lt;/isbn&gt;&lt;urls&gt;&lt;/urls&gt;&lt;/record&gt;&lt;/Cite&gt;&lt;/EndNote&gt;</w:instrTex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124543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8]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28A7CCF4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6E7911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ad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276581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7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6DE804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1.7 (7.4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6ADFB5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0783B7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rostate</w:t>
            </w:r>
          </w:p>
          <w:p w14:paraId="2D14FF24" w14:textId="2455058F" w:rsidR="00FA4F00" w:rsidRPr="00FC60CC" w:rsidRDefault="00FA4F00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8D288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579176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dian: 4.7</w:t>
            </w:r>
          </w:p>
          <w:p w14:paraId="60744956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US" w:eastAsia="nl-NL"/>
              </w:rPr>
            </w:pP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2E508A" w14:textId="42344B30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-4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53D4B857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derate</w:t>
            </w:r>
          </w:p>
          <w:p w14:paraId="22B0C543" w14:textId="6D275463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</w:p>
          <w:p w14:paraId="728C6524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60 min</w:t>
            </w:r>
          </w:p>
        </w:tc>
      </w:tr>
      <w:tr w:rsidR="008177AF" w:rsidRPr="00FC60CC" w14:paraId="7C78EA93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14FF64" w14:textId="1B9D60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ebio Garcia et al. (2017)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Sebio García&lt;/Author&gt;&lt;Year&gt;2017&lt;/Year&gt;&lt;RecNum&gt;162&lt;/RecNum&gt;&lt;DisplayText&gt;[9]&lt;/DisplayText&gt;&lt;record&gt;&lt;rec-number&gt;162&lt;/rec-number&gt;&lt;foreign-keys&gt;&lt;key app="EN" db-id="z5sfe2st52vxxdeaxvm5va0utts2rz5tz9de" timestamp="1737101673"&gt;162&lt;/key&gt;&lt;/foreign-keys&gt;&lt;ref-type name="Journal Article"&gt;17&lt;/ref-type&gt;&lt;contributors&gt;&lt;authors&gt;&lt;author&gt;Sebio García, Raquel&lt;/author&gt;&lt;author&gt;Yáñez-Brage, Maria Isabel&lt;/author&gt;&lt;author&gt;Giménez Moolhuyzen, Esther&lt;/author&gt;&lt;author&gt;Salorio Riobo, Marta&lt;/author&gt;&lt;author&gt;Lista Paz, Ana&lt;/author&gt;&lt;author&gt;Borro Mate, Jose Maria&lt;/author&gt;&lt;/authors&gt;&lt;/contributors&gt;&lt;titles&gt;&lt;title&gt;Preoperative exercise training prevents functional decline after lung resection surgery: a randomized, single-blind controlled trial&lt;/title&gt;&lt;secondary-title&gt;Clinical rehabilitation&lt;/secondary-title&gt;&lt;/titles&gt;&lt;periodical&gt;&lt;full-title&gt;Clinical rehabilitation&lt;/full-title&gt;&lt;/periodical&gt;&lt;pages&gt;1057-1067&lt;/pages&gt;&lt;volume&gt;31&lt;/volume&gt;&lt;number&gt;8&lt;/number&gt;&lt;dates&gt;&lt;year&gt;2017&lt;/year&gt;&lt;/dates&gt;&lt;isbn&gt;0269-2155&lt;/isbn&gt;&lt;urls&gt;&lt;/urls&gt;&lt;/record&gt;&lt;/Cite&gt;&lt;/EndNote&gt;</w:instrTex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124543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9]</w:t>
            </w:r>
            <w:r w:rsidR="0072194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49966A1B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71724A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pain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3A4A9C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4D38B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0.1 (7.9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846EA2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3.6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16C931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Lung</w:t>
            </w:r>
          </w:p>
          <w:p w14:paraId="6C952D9E" w14:textId="7C79F7C1" w:rsidR="00786A54" w:rsidRPr="00FC60CC" w:rsidRDefault="00FA4F00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DD9D63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EBD31A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dian: 8.1</w:t>
            </w:r>
          </w:p>
          <w:p w14:paraId="750E7B1D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US" w:eastAsia="nl-NL"/>
              </w:rPr>
            </w:pP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95EC3D" w14:textId="343718A5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-5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5D94BECB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High</w:t>
            </w:r>
          </w:p>
          <w:p w14:paraId="2E685B65" w14:textId="7A7AC7BF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</w:p>
          <w:p w14:paraId="74870FE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60 min</w:t>
            </w:r>
          </w:p>
        </w:tc>
      </w:tr>
      <w:tr w:rsidR="000D729F" w:rsidRPr="00FC60CC" w14:paraId="1EBB1461" w14:textId="77777777" w:rsidTr="008177AF">
        <w:trPr>
          <w:gridAfter w:val="4"/>
          <w:wAfter w:w="5814" w:type="dxa"/>
        </w:trPr>
        <w:tc>
          <w:tcPr>
            <w:tcW w:w="4945" w:type="dxa"/>
            <w:gridSpan w:val="6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CC0050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INTRAHABILITATION EXERCISE STUDIES</w:t>
            </w:r>
          </w:p>
        </w:tc>
        <w:tc>
          <w:tcPr>
            <w:tcW w:w="966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34E118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736" w:type="dxa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AC1C01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8177AF" w:rsidRPr="00FC60CC" w14:paraId="7AEAA0D8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0981B1" w14:textId="60C4A7F3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" w:type="dxa"/>
            <w:tcBorders>
              <w:bottom w:val="nil"/>
            </w:tcBorders>
          </w:tcPr>
          <w:p w14:paraId="29C11C79" w14:textId="77777777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6E1822" w14:textId="7186F07C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A0C9CF" w14:textId="2617939F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6AF4FA" w14:textId="38516835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44C814" w14:textId="3B229240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BC7604" w14:textId="3923240F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96A241" w14:textId="5B99F86E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DB7B1F" w14:textId="001909CF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0F1021" w14:textId="528CD6CB" w:rsidR="000D729F" w:rsidRPr="00FC60CC" w:rsidRDefault="000D729F" w:rsidP="006D54D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124543" w:rsidRPr="00FC60CC" w14:paraId="2650BE3A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ABE390" w14:textId="00B3B7B8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ourke (2011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Bourke&lt;/Author&gt;&lt;Year&gt;2011&lt;/Year&gt;&lt;RecNum&gt;163&lt;/RecNum&gt;&lt;DisplayText&gt;[10]&lt;/DisplayText&gt;&lt;record&gt;&lt;rec-number&gt;163&lt;/rec-number&gt;&lt;foreign-keys&gt;&lt;key app="EN" db-id="z5sfe2st52vxxdeaxvm5va0utts2rz5tz9de" timestamp="1737102065"&gt;163&lt;/key&gt;&lt;/foreign-keys&gt;&lt;ref-type name="Journal Article"&gt;17&lt;/ref-type&gt;&lt;contributors&gt;&lt;authors&gt;&lt;author&gt;Bourke, Liam&lt;/author&gt;&lt;author&gt;Doll, Helen&lt;/author&gt;&lt;author&gt;Crank, Helen&lt;/author&gt;&lt;author&gt;Daley, Amanda&lt;/author&gt;&lt;author&gt;Rosario, Derek&lt;/author&gt;&lt;author&gt;Saxton, John M&lt;/author&gt;&lt;/authors&gt;&lt;/contributors&gt;&lt;titles&gt;&lt;title&gt;Lifestyle intervention in men with advanced prostate cancer receiving androgen suppression therapy: a feasibility study&lt;/title&gt;&lt;secondary-title&gt;Cancer Epidemiology, Biomarkers &amp;amp; Prevention&lt;/secondary-title&gt;&lt;/titles&gt;&lt;periodical&gt;&lt;full-title&gt;Cancer epidemiology, biomarkers &amp;amp; prevention&lt;/full-title&gt;&lt;/periodical&gt;&lt;pages&gt;647-657&lt;/pages&gt;&lt;volume&gt;20&lt;/volume&gt;&lt;number&gt;4&lt;/number&gt;&lt;dates&gt;&lt;year&gt;2011&lt;/year&gt;&lt;/dates&gt;&lt;isbn&gt;1055-9965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0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7045CD7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E883B5" w14:textId="293A83EA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K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118E32" w14:textId="44E3606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88ED07" w14:textId="61F72D2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2.0 (4.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FA0FB7" w14:textId="628D3A04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EC80A4" w14:textId="77777777" w:rsidR="00C92D8A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rostate cancer</w:t>
            </w:r>
          </w:p>
          <w:p w14:paraId="7239C814" w14:textId="4BFDD26A" w:rsidR="00124543" w:rsidRPr="00FC60CC" w:rsidRDefault="00C92D8A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B26A05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6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BD96FC" w14:textId="5AB86949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5614CA" w14:textId="6FABF6A0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21418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First 6 weeks 2x/week supervised. Second 6 weeks 1x/week supervised</w:t>
            </w:r>
          </w:p>
          <w:p w14:paraId="1DDC879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derate-vigorous</w:t>
            </w:r>
          </w:p>
          <w:p w14:paraId="304A0BF0" w14:textId="6FF98B7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</w:p>
          <w:p w14:paraId="4A688204" w14:textId="23B8C17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AE: 30 min + RE</w:t>
            </w:r>
          </w:p>
        </w:tc>
      </w:tr>
      <w:tr w:rsidR="00503686" w:rsidRPr="00FC60CC" w14:paraId="7AAB5F1C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EF35FE" w14:textId="1E6ABDB8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Mast (2025) </w: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VYmluazwvQXV0aG9yPjxZZWFyPjIwMjU8L1llYXI+PFJl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</w:fldData>
              </w:fldChar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VYmluazwvQXV0aG9yPjxZZWFyPjIwMjU8L1llYXI+PFJl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</w:fldData>
              </w:fldChar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1]</w: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48F73321" w14:textId="77777777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715B5E" w14:textId="6351DF69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L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CB11F1" w14:textId="3C780F0E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7C40DD" w14:textId="5E7FC354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5.0 (8.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D130EF" w14:textId="3E222A01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726131" w14:textId="77777777" w:rsidR="00FA4F00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Esophageal</w:t>
            </w:r>
          </w:p>
          <w:p w14:paraId="5B4F01B6" w14:textId="140770AA" w:rsidR="00503686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  <w:r w:rsidR="0050368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018880" w14:textId="7EEC0F1F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DE40C3" w14:textId="18A98DD8" w:rsidR="00503686" w:rsidRPr="00FC60CC" w:rsidRDefault="003E7C6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C8802D" w14:textId="41543328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Exercise </w:t>
            </w:r>
            <w:r w:rsidR="00FA4F0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n hospital</w:t>
            </w:r>
          </w:p>
          <w:p w14:paraId="101CC35A" w14:textId="51349439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5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7D8D2CC8" w14:textId="4CEEB167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derate</w:t>
            </w:r>
          </w:p>
          <w:p w14:paraId="5819D650" w14:textId="783ED633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AE</w:t>
            </w:r>
          </w:p>
          <w:p w14:paraId="3B9DD14D" w14:textId="13567F2D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30 min</w:t>
            </w:r>
          </w:p>
          <w:p w14:paraId="19E2BAFA" w14:textId="52BFB293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Exercise </w:t>
            </w:r>
            <w:r w:rsidR="00FA4F0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with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hysiotherapist</w:t>
            </w:r>
          </w:p>
          <w:p w14:paraId="61ABD496" w14:textId="672EE5A2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F: 2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3D5682AF" w14:textId="37B0E763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derate-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vigorous</w:t>
            </w:r>
          </w:p>
          <w:p w14:paraId="6A4F7EE1" w14:textId="0B24DAE1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</w:p>
          <w:p w14:paraId="13673D67" w14:textId="654313AD" w:rsidR="00503686" w:rsidRPr="00FC60CC" w:rsidRDefault="00503686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60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min</w:t>
            </w:r>
          </w:p>
        </w:tc>
      </w:tr>
      <w:tr w:rsidR="00124543" w:rsidRPr="0085740D" w14:paraId="13F096BB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1DF3C5" w14:textId="371D134C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 xml:space="preserve">Cadmus, (2009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Cadmus&lt;/Author&gt;&lt;Year&gt;2009&lt;/Year&gt;&lt;RecNum&gt;29&lt;/RecNum&gt;&lt;DisplayText&gt;[12]&lt;/DisplayText&gt;&lt;record&gt;&lt;rec-number&gt;29&lt;/rec-number&gt;&lt;foreign-keys&gt;&lt;key app="EN" db-id="z5sfe2st52vxxdeaxvm5va0utts2rz5tz9de" timestamp="1707729591"&gt;29&lt;/key&gt;&lt;/foreign-keys&gt;&lt;ref-type name="Journal Article"&gt;17&lt;/ref-type&gt;&lt;contributors&gt;&lt;authors&gt;&lt;author&gt;Cadmus, Lisa A&lt;/author&gt;&lt;author&gt;Salovey, Peter&lt;/author&gt;&lt;author&gt;Yu, Herbert&lt;/author&gt;&lt;author&gt;Chung, Gina&lt;/author&gt;&lt;author&gt;Kasl, Stanislav&lt;/author&gt;&lt;author&gt;Irwin, Melinda L&lt;/author&gt;&lt;/authors&gt;&lt;/contributors&gt;&lt;titles&gt;&lt;title&gt;Exercise and quality of life during and after treatment for breast cancer: results of two randomized controlled trials&lt;/title&gt;&lt;secondary-title&gt;Psycho</w:instrText>
            </w:r>
            <w:r w:rsidR="00744377"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instrText>‐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Oncology: Journal of the Psychological, Social and Behavioral Dimensions of Cancer&lt;/secondary-title&gt;&lt;/titles&gt;&lt;periodical&gt;&lt;full-title&gt;Psycho</w:instrText>
            </w:r>
            <w:r w:rsidR="00744377"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instrText>‐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Oncology: Journal of the Psychological, Social and Behavioral Dimensions of Cancer&lt;/full-title&gt;&lt;/periodical&gt;&lt;pages&gt;343-352&lt;/pages&gt;&lt;volume&gt;18&lt;/volume&gt;&lt;number&gt;4&lt;/number&gt;&lt;dates&gt;&lt;year&gt;2009&lt;/year&gt;&lt;/dates&gt;&lt;isbn&gt;1057-9249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2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IMPACT</w:t>
            </w:r>
          </w:p>
        </w:tc>
        <w:tc>
          <w:tcPr>
            <w:tcW w:w="141" w:type="dxa"/>
            <w:tcBorders>
              <w:bottom w:val="nil"/>
            </w:tcBorders>
          </w:tcPr>
          <w:p w14:paraId="091D822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16740C" w14:textId="009BDB88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S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6EC974" w14:textId="7641975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33197D" w14:textId="4D58DC5F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4.2 (9.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65D303" w14:textId="650B0B31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B9391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34541D33" w14:textId="702AA768" w:rsidR="00A0197F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  <w:p w14:paraId="355CE4A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BC5D84" w14:textId="23D0A6A3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5C670C" w14:textId="16958F5D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EA05E3" w14:textId="02A9959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aim 5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30 min</w:t>
            </w:r>
          </w:p>
        </w:tc>
      </w:tr>
      <w:tr w:rsidR="00124543" w:rsidRPr="0085740D" w14:paraId="77B9E21B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297D07" w14:textId="50C37CF9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Cormie (2015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Cormie&lt;/Author&gt;&lt;Year&gt;2015&lt;/Year&gt;&lt;RecNum&gt;38&lt;/RecNum&gt;&lt;DisplayText&gt;[13]&lt;/DisplayText&gt;&lt;record&gt;&lt;rec-number&gt;38&lt;/rec-number&gt;&lt;foreign-keys&gt;&lt;key app="EN" db-id="z5sfe2st52vxxdeaxvm5va0utts2rz5tz9de" timestamp="1707729591"&gt;38&lt;/key&gt;&lt;/foreign-keys&gt;&lt;ref-type name="Journal Article"&gt;17&lt;/ref-type&gt;&lt;contributors&gt;&lt;authors&gt;&lt;author&gt;Cormie, Prue&lt;/author&gt;&lt;author&gt;Galvão, Daniel A&lt;/author&gt;&lt;author&gt;Spry, Nigel&lt;/author&gt;&lt;author&gt;Joseph, David&lt;/author&gt;&lt;author&gt;Chee, Raphael&lt;/author&gt;&lt;author&gt;Taaffe, Dennis R&lt;/author&gt;&lt;author&gt;Chambers, Suzanne K&lt;/author&gt;&lt;author&gt;Newton, Robert U&lt;/author&gt;&lt;/authors&gt;&lt;/contributors&gt;&lt;titles&gt;&lt;title&gt;Can supervised exercise prevent treatment toxicity in patients with prostate cancer initiating androgen</w:instrText>
            </w:r>
            <w:r w:rsidR="00744377"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instrText>‐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deprivation therapy: a randomised controlled trial&lt;/title&gt;&lt;secondary-title&gt;BJU international&lt;/secondary-title&gt;&lt;/titles&gt;&lt;periodical&gt;&lt;full-title&gt;BJU international&lt;/full-title&gt;&lt;/periodical&gt;&lt;pages&gt;256-266&lt;/pages&gt;&lt;volume&gt;115&lt;/volume&gt;&lt;number&gt;2&lt;/number&gt;&lt;dates&gt;&lt;year&gt;2015&lt;/year&gt;&lt;/dates&gt;&lt;isbn&gt;1464-4096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3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50AE211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37C43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US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6E9A6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4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25BB3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7.9 (7.1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8BA1A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92A6DB" w14:textId="77777777" w:rsidR="00935F2F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rostate</w:t>
            </w:r>
          </w:p>
          <w:p w14:paraId="20C5E68E" w14:textId="0917C69A" w:rsidR="00FA4F00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E47BF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74A1F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77A9CC" w14:textId="7C9217AC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2BF05389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240E56" w14:textId="1E28A27D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u</w:t>
            </w:r>
            <w:r w:rsidR="00CC37FA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r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eya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03)*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Courneya&lt;/Author&gt;&lt;Year&gt;2003&lt;/Year&gt;&lt;RecNum&gt;32&lt;/RecNum&gt;&lt;DisplayText&gt;[14]&lt;/DisplayText&gt;&lt;record&gt;&lt;rec-number&gt;32&lt;/rec-number&gt;&lt;foreign-keys&gt;&lt;key app="EN" db-id="z5sfe2st52vxxdeaxvm5va0utts2rz5tz9de" timestamp="1707729591"&gt;32&lt;/key&gt;&lt;/foreign-keys&gt;&lt;ref-type name="Journal Article"&gt;17&lt;/ref-type&gt;&lt;contributors&gt;&lt;authors&gt;&lt;author&gt;Courneya, KS&lt;/author&gt;&lt;author&gt;Friedenreich, CM&lt;/author&gt;&lt;author&gt;Quinney, HA&lt;/author&gt;&lt;author&gt;Fields, ALA&lt;/author&gt;&lt;author&gt;Jones, LW&lt;/author&gt;&lt;author&gt;Fairey, AS&lt;/author&gt;&lt;/authors&gt;&lt;/contributors&gt;&lt;titles&gt;&lt;title&gt;A randomized trial of exercise and quality of life in colorectal cancer survivors&lt;/title&gt;&lt;secondary-title&gt;European journal of cancer care&lt;/secondary-title&gt;&lt;/titles&gt;&lt;periodical&gt;&lt;full-title&gt;European journal of cancer care&lt;/full-title&gt;&lt;/periodical&gt;&lt;pages&gt;347-357&lt;/pages&gt;&lt;volume&gt;12&lt;/volume&gt;&lt;number&gt;4&lt;/number&gt;&lt;dates&gt;&lt;year&gt;2003&lt;/year&gt;&lt;/dates&gt;&lt;isbn&gt;0961-5423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4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CANHOPE</w:t>
            </w:r>
          </w:p>
        </w:tc>
        <w:tc>
          <w:tcPr>
            <w:tcW w:w="141" w:type="dxa"/>
            <w:tcBorders>
              <w:bottom w:val="nil"/>
            </w:tcBorders>
          </w:tcPr>
          <w:p w14:paraId="4F46BBB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9BC6A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20BB79" w14:textId="6FE33D7D" w:rsidR="00124543" w:rsidRPr="00FC60CC" w:rsidRDefault="00E03DA8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6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C503C0" w14:textId="1BF22DC8" w:rsidR="00124543" w:rsidRPr="00FC60CC" w:rsidRDefault="00E03DA8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9.8</w:t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1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.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</w:t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2D9AB8" w14:textId="1F44D1D8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</w:t>
            </w:r>
            <w:r w:rsidR="00E03DA8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.9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48759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Colorectal </w:t>
            </w:r>
          </w:p>
          <w:p w14:paraId="559540A3" w14:textId="2E3BF35E" w:rsidR="00DC0944" w:rsidRPr="00FC60CC" w:rsidRDefault="002F5299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E03DA8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.6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48391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C42BB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CDA99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-5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20–30 min</w:t>
            </w:r>
          </w:p>
        </w:tc>
      </w:tr>
      <w:tr w:rsidR="00124543" w:rsidRPr="0085740D" w14:paraId="31D32A7E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C17966" w14:textId="7EBE332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urneya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07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Courneya&lt;/Author&gt;&lt;Year&gt;2007&lt;/Year&gt;&lt;RecNum&gt;31&lt;/RecNum&gt;&lt;DisplayText&gt;[15]&lt;/DisplayText&gt;&lt;record&gt;&lt;rec-number&gt;31&lt;/rec-number&gt;&lt;foreign-keys&gt;&lt;key app="EN" db-id="z5sfe2st52vxxdeaxvm5va0utts2rz5tz9de" timestamp="1707729591"&gt;31&lt;/key&gt;&lt;/foreign-keys&gt;&lt;ref-type name="Journal Article"&gt;17&lt;/ref-type&gt;&lt;contributors&gt;&lt;authors&gt;&lt;author&gt;Courneya, Kerry S&lt;/author&gt;&lt;author&gt;Segal, Roanne J&lt;/author&gt;&lt;author&gt;Mackey, John R&lt;/author&gt;&lt;author&gt;Gelmon, Karen&lt;/author&gt;&lt;author&gt;Reid, Robert D&lt;/author&gt;&lt;author&gt;Friedenreich, Christine M&lt;/author&gt;&lt;author&gt;Ladha, Aliya B&lt;/author&gt;&lt;author&gt;Proulx, Caroline&lt;/author&gt;&lt;author&gt;Vallance, JK&lt;/author&gt;&lt;author&gt;Lane, Kirstin&lt;/author&gt;&lt;/authors&gt;&lt;/contributors&gt;&lt;titles&gt;&lt;title&gt;Effects of aerobic and resistance exercise in breast cancer patients receiving adjuvant chemotherapy: a multicenter randomized controlled trial&lt;/title&gt;&lt;secondary-title&gt;J Clin Oncol&lt;/secondary-title&gt;&lt;/titles&gt;&lt;periodical&gt;&lt;full-title&gt;J Clin Oncol&lt;/full-title&gt;&lt;/periodical&gt;&lt;pages&gt;4396-4404&lt;/pages&gt;&lt;volume&gt;25&lt;/volume&gt;&lt;number&gt;28&lt;/number&gt;&lt;dates&gt;&lt;year&gt;2007&lt;/year&gt;&lt;/dates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5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 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START</w:t>
            </w:r>
          </w:p>
        </w:tc>
        <w:tc>
          <w:tcPr>
            <w:tcW w:w="141" w:type="dxa"/>
            <w:tcBorders>
              <w:bottom w:val="nil"/>
            </w:tcBorders>
          </w:tcPr>
          <w:p w14:paraId="425B149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32038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BF2D7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42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40D22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9.2 (9.3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CAEF6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A674DE" w14:textId="6BE7FD0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469016FE" w14:textId="44E9AB15" w:rsidR="005D43F6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  <w:p w14:paraId="224FC021" w14:textId="771694F8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97159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23845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dian: 17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98D29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 vs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: 15–45 min</w:t>
            </w:r>
          </w:p>
        </w:tc>
      </w:tr>
      <w:tr w:rsidR="00124543" w:rsidRPr="0085740D" w14:paraId="70BA36F7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11FC91" w14:textId="50FB1949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urneya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09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Courneya&lt;/Author&gt;&lt;Year&gt;2009&lt;/Year&gt;&lt;RecNum&gt;33&lt;/RecNum&gt;&lt;DisplayText&gt;[16]&lt;/DisplayText&gt;&lt;record&gt;&lt;rec-number&gt;33&lt;/rec-number&gt;&lt;foreign-keys&gt;&lt;key app="EN" db-id="z5sfe2st52vxxdeaxvm5va0utts2rz5tz9de" timestamp="1707729591"&gt;33&lt;/key&gt;&lt;/foreign-keys&gt;&lt;ref-type name="Journal Article"&gt;17&lt;/ref-type&gt;&lt;contributors&gt;&lt;authors&gt;&lt;author&gt;Courneya, Kerry S&lt;/author&gt;&lt;author&gt;Sellar, Christopher M&lt;/author&gt;&lt;author&gt;Stevinson, Clare&lt;/author&gt;&lt;author&gt;McNeely, Margaret L&lt;/author&gt;&lt;author&gt;Peddle, Carolyn J&lt;/author&gt;&lt;author&gt;Friedenreich, Christine M&lt;/author&gt;&lt;author&gt;Tankel, Keith&lt;/author&gt;&lt;author&gt;Basi, Sanraj&lt;/author&gt;&lt;author&gt;Chua, Neil&lt;/author&gt;&lt;author&gt;Mazurek, Alex&lt;/author&gt;&lt;/authors&gt;&lt;/contributors&gt;&lt;titles&gt;&lt;title&gt;Randomized controlled trial of the effects of aerobic exercise on physical functioning and quality of life in lymphoma patients&lt;/title&gt;&lt;secondary-title&gt;J Clin Oncol&lt;/secondary-title&gt;&lt;/titles&gt;&lt;periodical&gt;&lt;full-title&gt;J Clin Oncol&lt;/full-title&gt;&lt;/periodical&gt;&lt;pages&gt;4605-4612&lt;/pages&gt;&lt;volume&gt;27&lt;/volume&gt;&lt;number&gt;27&lt;/number&gt;&lt;dates&gt;&lt;year&gt;2009&lt;/year&gt;&lt;/dates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6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HELP</w:t>
            </w:r>
          </w:p>
        </w:tc>
        <w:tc>
          <w:tcPr>
            <w:tcW w:w="141" w:type="dxa"/>
            <w:tcBorders>
              <w:bottom w:val="nil"/>
            </w:tcBorders>
          </w:tcPr>
          <w:p w14:paraId="0613038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7ACBA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E474D4" w14:textId="6730C81E" w:rsidR="00124543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4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62BFB5" w14:textId="49203982" w:rsidR="00124543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.7 (15.3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6162A9" w14:textId="08C1984C" w:rsidR="00124543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7.8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64E304" w14:textId="4F5CAFA9" w:rsidR="001670DA" w:rsidRPr="00FC60CC" w:rsidRDefault="00F07C99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85740D">
              <w:rPr>
                <w:rFonts w:eastAsia="Times New Roman" w:cstheme="minorHAnsi"/>
                <w:sz w:val="20"/>
                <w:szCs w:val="20"/>
                <w:lang w:val="en-US" w:eastAsia="nl-NL"/>
              </w:rPr>
              <w:t>Hematological</w:t>
            </w:r>
          </w:p>
          <w:p w14:paraId="3412DA6B" w14:textId="1480DF3B" w:rsidR="00124543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DB0AD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3C9D9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75C95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15–45 min</w:t>
            </w:r>
          </w:p>
        </w:tc>
      </w:tr>
      <w:tr w:rsidR="00124543" w:rsidRPr="0085740D" w14:paraId="6BCBB342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DBA7A1" w14:textId="2659621D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Galvão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0) </w:t>
            </w:r>
            <w:bookmarkStart w:id="0" w:name="bb0295"/>
            <w:r w:rsidR="0057698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Galvao&lt;/Author&gt;&lt;Year&gt;2010&lt;/Year&gt;&lt;RecNum&gt;166&lt;/RecNum&gt;&lt;DisplayText&gt;[17]&lt;/DisplayText&gt;&lt;record&gt;&lt;rec-number&gt;166&lt;/rec-number&gt;&lt;foreign-keys&gt;&lt;key app="EN" db-id="z5sfe2st52vxxdeaxvm5va0utts2rz5tz9de" timestamp="1737102409"&gt;166&lt;/key&gt;&lt;/foreign-keys&gt;&lt;ref-type name="Journal Article"&gt;17&lt;/ref-type&gt;&lt;contributors&gt;&lt;authors&gt;&lt;author&gt;Galvao, Daniel A&lt;/author&gt;&lt;author&gt;Taaffe, Dennis R&lt;/author&gt;&lt;author&gt;Spry, Nigel&lt;/author&gt;&lt;author&gt;Joseph, David&lt;/author&gt;&lt;author&gt;Newton, Robert U&lt;/author&gt;&lt;/authors&gt;&lt;/contributors&gt;&lt;titles&gt;&lt;title&gt;Combined resistance and aerobic exercise program reverses muscle loss in men undergoing androgen suppression therapy for prostate cancer without bone metastases: a randomized controlled trial&lt;/title&gt;&lt;secondary-title&gt;Journal of clinical oncology&lt;/secondary-title&gt;&lt;/titles&gt;&lt;periodical&gt;&lt;full-title&gt;Journal of Clinical Oncology&lt;/full-title&gt;&lt;/periodical&gt;&lt;pages&gt;340-347&lt;/pages&gt;&lt;volume&gt;28&lt;/volume&gt;&lt;number&gt;2&lt;/number&gt;&lt;dates&gt;&lt;year&gt;2010&lt;/year&gt;&lt;/dates&gt;&lt;isbn&gt;0732-183X&lt;/isbn&gt;&lt;urls&gt;&lt;/urls&gt;&lt;/record&gt;&lt;/Cite&gt;&lt;/EndNote&gt;</w:instrText>
            </w:r>
            <w:r w:rsidR="0057698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7]</w:t>
            </w:r>
            <w:r w:rsidR="0057698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0"/>
            <w:r w:rsidR="0057698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2FBA95B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0F741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US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E5569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7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36EC1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9.8 (7.3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0B178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7B5A10" w14:textId="5951939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rostate</w:t>
            </w:r>
          </w:p>
          <w:p w14:paraId="457D5B86" w14:textId="5B0AB5B4" w:rsidR="00CF3109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  <w:p w14:paraId="7E92573A" w14:textId="6AC6A39A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88404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17609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E1C83E" w14:textId="09FD2962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01CB0405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A8E8C9" w14:textId="7AE1E206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Galvão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7)</w:t>
            </w:r>
            <w:r w:rsidR="000F1B0D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0F1B0D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Galvao&lt;/Author&gt;&lt;Year&gt;2017&lt;/Year&gt;&lt;RecNum&gt;165&lt;/RecNum&gt;&lt;DisplayText&gt;[18]&lt;/DisplayText&gt;&lt;record&gt;&lt;rec-number&gt;165&lt;/rec-number&gt;&lt;foreign-keys&gt;&lt;key app="EN" db-id="z5sfe2st52vxxdeaxvm5va0utts2rz5tz9de" timestamp="1737102335"&gt;165&lt;/key&gt;&lt;/foreign-keys&gt;&lt;ref-type name="Journal Article"&gt;17&lt;/ref-type&gt;&lt;contributors&gt;&lt;authors&gt;&lt;author&gt;Galvao, Daniel A&lt;/author&gt;&lt;author&gt;Taaffe, Dennis R&lt;/author&gt;&lt;author&gt;Spry, Nigel&lt;/author&gt;&lt;author&gt;Cormie, Prue&lt;/author&gt;&lt;author&gt;Joseph, David&lt;/author&gt;&lt;author&gt;Chambers, Suzanne K&lt;/author&gt;&lt;author&gt;Chee, Raphael&lt;/author&gt;&lt;author&gt;Peddle-Mcintyre, Carolyn J&lt;/author&gt;&lt;author&gt;Hart, Nicolas H&lt;/author&gt;&lt;author&gt;T BAUMANN, FREERK&lt;/author&gt;&lt;/authors&gt;&lt;/contributors&gt;&lt;titles&gt;&lt;title&gt;Exercise preserves physical function in prostate cancer patients with bone metastases&lt;/title&gt;&lt;secondary-title&gt;Medicine and science in sports and exercise&lt;/secondary-title&gt;&lt;/titles&gt;&lt;periodical&gt;&lt;full-title&gt;Medicine and science in sports and exercise&lt;/full-title&gt;&lt;/periodical&gt;&lt;pages&gt;393&lt;/pages&gt;&lt;volume&gt;50&lt;/volume&gt;&lt;number&gt;3&lt;/number&gt;&lt;dates&gt;&lt;year&gt;2017&lt;/year&gt;&lt;/dates&gt;&lt;urls&gt;&lt;/urls&gt;&lt;/record&gt;&lt;/Cite&gt;&lt;/EndNote&gt;</w:instrText>
            </w:r>
            <w:r w:rsidR="000F1B0D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8]</w:t>
            </w:r>
            <w:r w:rsidR="000F1B0D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M3EP</w:t>
            </w:r>
          </w:p>
        </w:tc>
        <w:tc>
          <w:tcPr>
            <w:tcW w:w="141" w:type="dxa"/>
            <w:tcBorders>
              <w:bottom w:val="nil"/>
            </w:tcBorders>
          </w:tcPr>
          <w:p w14:paraId="6AF7199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9DCD5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US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DC327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7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87E1B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0.0 (8.4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EBA41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340C6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Prostate </w:t>
            </w:r>
          </w:p>
          <w:p w14:paraId="02F3E147" w14:textId="323A02D1" w:rsidR="000932BE" w:rsidRPr="00FC60CC" w:rsidRDefault="000932BE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DD393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%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</w:p>
          <w:p w14:paraId="3403DCEE" w14:textId="03C952F6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AAAF5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15688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571D24" w14:textId="272EF120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x/week</w:t>
            </w:r>
          </w:p>
          <w:p w14:paraId="2005D23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I: moderate-vigorous </w:t>
            </w:r>
          </w:p>
          <w:p w14:paraId="1A5E924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Aerobic, resistance, and flexibility</w:t>
            </w:r>
          </w:p>
          <w:p w14:paraId="391F534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60 min</w:t>
            </w:r>
          </w:p>
        </w:tc>
      </w:tr>
      <w:tr w:rsidR="00124543" w:rsidRPr="0085740D" w14:paraId="52E032F5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65E7E4" w14:textId="540FF9C1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Goedendorp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0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Goedendorp&lt;/Author&gt;&lt;Year&gt;2010&lt;/Year&gt;&lt;RecNum&gt;47&lt;/RecNum&gt;&lt;DisplayText&gt;[19]&lt;/DisplayText&gt;&lt;record&gt;&lt;rec-number&gt;47&lt;/rec-number&gt;&lt;foreign-keys&gt;&lt;key app="EN" db-id="z5sfe2st52vxxdeaxvm5va0utts2rz5tz9de" timestamp="1707729592"&gt;47&lt;/key&gt;&lt;/foreign-keys&gt;&lt;ref-type name="Journal Article"&gt;17&lt;/ref-type&gt;&lt;contributors&gt;&lt;authors&gt;&lt;author&gt;Goedendorp, Martine M&lt;/author&gt;&lt;author&gt;Peters, Marlies EWJ&lt;/author&gt;&lt;author&gt;Gielissen, Marieke FM&lt;/author&gt;&lt;author&gt;Witjes, J Alfred&lt;/author&gt;&lt;author&gt;Leer, Jan Willem&lt;/author&gt;&lt;author&gt;Verhagen, Constans AHHVM&lt;/author&gt;&lt;author&gt;Bleijenberg, Gijs&lt;/author&gt;&lt;/authors&gt;&lt;/contributors&gt;&lt;titles&gt;&lt;title&gt;Is increasing physical activity necessary to diminish fatigue during cancer treatment? Comparing cognitive behavior therapy and a brief nursing intervention with usual care in a multicenter randomized controlled trial&lt;/title&gt;&lt;secondary-title&gt;The oncologist&lt;/secondary-title&gt;&lt;/titles&gt;&lt;periodical&gt;&lt;full-title&gt;The oncologist&lt;/full-title&gt;&lt;/periodical&gt;&lt;pages&gt;1122-1132&lt;/pages&gt;&lt;volume&gt;15&lt;/volume&gt;&lt;number&gt;10&lt;/number&gt;&lt;dates&gt;&lt;year&gt;2010&lt;/year&gt;&lt;/dates&gt;&lt;isbn&gt;1083-7159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9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347DF8E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C1EBE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L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8351F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44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ED075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7.2 (10.5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3E6EF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3.2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09226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ixed</w:t>
            </w:r>
          </w:p>
          <w:p w14:paraId="7F32D615" w14:textId="26D1D5FB" w:rsidR="00124543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252077" w14:textId="4B48E16F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5B6F5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an: 31.7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CC1F7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towards 5d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?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towards 60 min</w:t>
            </w:r>
          </w:p>
        </w:tc>
      </w:tr>
      <w:tr w:rsidR="00124543" w:rsidRPr="0085740D" w14:paraId="57EFB465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0FBE36" w14:textId="2BF88FEA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Griffith (2009) </w:t>
            </w:r>
            <w:r w:rsidR="00E8470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Griffith&lt;/Author&gt;&lt;Year&gt;2009&lt;/Year&gt;&lt;RecNum&gt;167&lt;/RecNum&gt;&lt;DisplayText&gt;[20]&lt;/DisplayText&gt;&lt;record&gt;&lt;rec-number&gt;167&lt;/rec-number&gt;&lt;foreign-keys&gt;&lt;key app="EN" db-id="z5sfe2st52vxxdeaxvm5va0utts2rz5tz9de" timestamp="1737102469"&gt;167&lt;/key&gt;&lt;/foreign-keys&gt;&lt;ref-type name="Journal Article"&gt;17&lt;/ref-type&gt;&lt;contributors&gt;&lt;authors&gt;&lt;author&gt;Griffith, Kathleen&lt;/author&gt;&lt;author&gt;Wenzel, Jennifer&lt;/author&gt;&lt;author&gt;Shang, JingJing&lt;/author&gt;&lt;author&gt;Thompson, Carol&lt;/author&gt;&lt;author&gt;Stewart, Kerry&lt;/author&gt;&lt;author&gt;Mock, Victoria&lt;/author&gt;&lt;/authors&gt;&lt;/contributors&gt;&lt;titles&gt;&lt;title&gt;Impact of a walking intervention on cardiorespiratory fitness, self</w:instrText>
            </w:r>
            <w:r w:rsidR="00744377"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instrText>‐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reported physical function, and pain in patients undergoing treatment for solid tumors&lt;/title&gt;&lt;secondary-title&gt;Cancer&lt;/secondary-title&gt;&lt;/titles&gt;&lt;periodical&gt;&lt;full-title&gt;Cancer&lt;/full-title&gt;&lt;/periodical&gt;&lt;pages&gt;4874-4884&lt;/pages&gt;&lt;volume&gt;115&lt;/volume&gt;&lt;number&gt;20&lt;/number&gt;&lt;dates&gt;&lt;year&gt;2009&lt;/year&gt;&lt;/dates&gt;&lt;isbn&gt;0008-543X&lt;/isbn&gt;&lt;urls&gt;&lt;/urls&gt;&lt;/record&gt;&lt;/Cite&gt;&lt;/EndNote&gt;</w:instrText>
            </w:r>
            <w:r w:rsidR="00E8470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0]</w:t>
            </w:r>
            <w:r w:rsidR="00E8470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="00E8470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3D011C5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A8559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S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E99AD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6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E5068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0.2 (10.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38A1F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8.9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F2775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ixed</w:t>
            </w:r>
          </w:p>
          <w:p w14:paraId="1EAA65A9" w14:textId="28A6ECA9" w:rsidR="00746B03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16AB53" w14:textId="1D088322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B76E7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an: 12.8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15808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5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low-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25-35 min</w:t>
            </w:r>
          </w:p>
        </w:tc>
      </w:tr>
      <w:tr w:rsidR="00124543" w:rsidRPr="0085740D" w14:paraId="5B4DAE6A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E8773C" w14:textId="3B17F492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Hayes (2013)*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Hayes&lt;/Author&gt;&lt;Year&gt;2013&lt;/Year&gt;&lt;RecNum&gt;49&lt;/RecNum&gt;&lt;DisplayText&gt;[21]&lt;/DisplayText&gt;&lt;record&gt;&lt;rec-number&gt;49&lt;/rec-number&gt;&lt;foreign-keys&gt;&lt;key app="EN" db-id="z5sfe2st52vxxdeaxvm5va0utts2rz5tz9de" timestamp="1707729592"&gt;49&lt;/key&gt;&lt;/foreign-keys&gt;&lt;ref-type name="Journal Article"&gt;17&lt;/ref-type&gt;&lt;contributors&gt;&lt;authors&gt;&lt;author&gt;Hayes, Sandra C&lt;/author&gt;&lt;author&gt;Rye, Sheree&lt;/author&gt;&lt;author&gt;DiSipio, Tracey&lt;/author&gt;&lt;author&gt;Yates, Patsy&lt;/author&gt;&lt;author&gt;Bashford, John&lt;/author&gt;&lt;author&gt;Pyke, Chris&lt;/author&gt;&lt;author&gt;Saunders, Christobel&lt;/author&gt;&lt;author&gt;Battistutta, Diana&lt;/author&gt;&lt;author&gt;Eakin, Elizabeth&lt;/author&gt;&lt;/authors&gt;&lt;/contributors&gt;&lt;titles&gt;&lt;title&gt;Exercise for health: a randomized, controlled trial evaluating the impact of a pragmatic, translational exercise intervention on the quality of life, function and treatment-related side effects following breast cancer&lt;/title&gt;&lt;secondary-title&gt;Breast cancer research and treatment&lt;/secondary-title&gt;&lt;/titles&gt;&lt;periodical&gt;&lt;full-title&gt;Breast cancer research and treatment&lt;/full-title&gt;&lt;/periodical&gt;&lt;pages&gt;175-186&lt;/pages&gt;&lt;volume&gt;137&lt;/volume&gt;&lt;dates&gt;&lt;year&gt;2013&lt;/year&gt;&lt;/dates&gt;&lt;isbn&gt;0167-6806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1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Exercise for Health</w:t>
            </w:r>
          </w:p>
        </w:tc>
        <w:tc>
          <w:tcPr>
            <w:tcW w:w="141" w:type="dxa"/>
            <w:tcBorders>
              <w:bottom w:val="nil"/>
            </w:tcBorders>
          </w:tcPr>
          <w:p w14:paraId="6E330BE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5C148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US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8C4BB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94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40BE8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.4 (8.5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DA639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13EF7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7E2A6453" w14:textId="530602D1" w:rsidR="005E7A9C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DE36C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E81B0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60BD5F" w14:textId="5C098A10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F: aim: </w:t>
            </w:r>
            <w:r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t>⩾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4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20–45 min</w:t>
            </w:r>
          </w:p>
        </w:tc>
      </w:tr>
      <w:tr w:rsidR="00124543" w:rsidRPr="0085740D" w14:paraId="48D028CE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290E98" w14:textId="5F971D7A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utrie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07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Mutrie&lt;/Author&gt;&lt;Year&gt;2007&lt;/Year&gt;&lt;RecNum&gt;45&lt;/RecNum&gt;&lt;DisplayText&gt;[22]&lt;/DisplayText&gt;&lt;record&gt;&lt;rec-number&gt;45&lt;/rec-number&gt;&lt;foreign-keys&gt;&lt;key app="EN" db-id="z5sfe2st52vxxdeaxvm5va0utts2rz5tz9de" timestamp="1707729592"&gt;45&lt;/key&gt;&lt;/foreign-keys&gt;&lt;ref-type name="Journal Article"&gt;17&lt;/ref-type&gt;&lt;contributors&gt;&lt;authors&gt;&lt;author&gt;Mutrie, Nanette&lt;/author&gt;&lt;author&gt;Campbell, Anna M&lt;/author&gt;&lt;author&gt;Whyte, Fiona&lt;/author&gt;&lt;author&gt;McConnachie, Alex&lt;/author&gt;&lt;author&gt;Emslie, Carol&lt;/author&gt;&lt;author&gt;Lee, Laura&lt;/author&gt;&lt;author&gt;Kearney, Nora&lt;/author&gt;&lt;author&gt;Walker, Andrew&lt;/author&gt;&lt;author&gt;Ritchie, Diana&lt;/author&gt;&lt;/authors&gt;&lt;/contributors&gt;&lt;titles&gt;&lt;title&gt;Benefits of supervised group exercise programme for women being treated for early stage breast cancer: pragmatic randomised controlled trial&lt;/title&gt;&lt;secondary-title&gt;Bmj&lt;/secondary-title&gt;&lt;/titles&gt;&lt;periodical&gt;&lt;full-title&gt;Bmj&lt;/full-title&gt;&lt;/periodical&gt;&lt;pages&gt;517&lt;/pages&gt;&lt;volume&gt;334&lt;/volume&gt;&lt;number&gt;7592&lt;/number&gt;&lt;dates&gt;&lt;year&gt;2007&lt;/year&gt;&lt;/dates&gt;&lt;isbn&gt;0959-8138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2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1821C14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FF7A8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K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0C9BC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01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C1227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1.6 (9.5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54352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1D2ED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2886FD3E" w14:textId="577C34E4" w:rsidR="00E91CBE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4C1A1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90F19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901707" w14:textId="7B0F4B4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</w:t>
            </w:r>
            <w:r w:rsidR="0085740D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supervised </w:t>
            </w:r>
            <w:r w:rsidR="0085740D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+1</w:t>
            </w:r>
            <w:r w:rsidR="0085740D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unsupervised)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low-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45 min</w:t>
            </w:r>
          </w:p>
        </w:tc>
      </w:tr>
      <w:tr w:rsidR="00124543" w:rsidRPr="0085740D" w14:paraId="62FE7CEE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BA48B0" w14:textId="1AD1262B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ewton (2009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Newton&lt;/Author&gt;&lt;Year&gt;2009&lt;/Year&gt;&lt;RecNum&gt;39&lt;/RecNum&gt;&lt;DisplayText&gt;[23]&lt;/DisplayText&gt;&lt;record&gt;&lt;rec-number&gt;39&lt;/rec-number&gt;&lt;foreign-keys&gt;&lt;key app="EN" db-id="z5sfe2st52vxxdeaxvm5va0utts2rz5tz9de" timestamp="1707729591"&gt;39&lt;/key&gt;&lt;/foreign-keys&gt;&lt;ref-type name="Journal Article"&gt;17&lt;/ref-type&gt;&lt;contributors&gt;&lt;authors&gt;&lt;author&gt;Newton, Robert U&lt;/author&gt;&lt;author&gt;Taaffe, Dennis R&lt;/author&gt;&lt;author&gt;Spry, Nigel&lt;/author&gt;&lt;author&gt;Gardiner, Robert A&lt;/author&gt;&lt;author&gt;Levin, Gregory&lt;/author&gt;&lt;author&gt;Wall, Bradley&lt;/author&gt;&lt;author&gt;Joseph, David&lt;/author&gt;&lt;author&gt;Chambers, Suzanne K&lt;/author&gt;&lt;author&gt;Galvão, Daniel A&lt;/author&gt;&lt;/authors&gt;&lt;/contributors&gt;&lt;titles&gt;&lt;title&gt;A phase III clinical trial of exercise modalities on treatment side-effects in men receiving therapy for prostate cancer&lt;/title&gt;&lt;secondary-title&gt;BMC cancer&lt;/secondary-title&gt;&lt;/titles&gt;&lt;periodical&gt;&lt;full-title&gt;BMC cancer&lt;/full-title&gt;&lt;/periodical&gt;&lt;pages&gt;1-8&lt;/pages&gt;&lt;volume&gt;9&lt;/volume&gt;&lt;number&gt;1&lt;/number&gt;&lt;dates&gt;&lt;year&gt;2009&lt;/year&gt;&lt;/dates&gt;&lt;isbn&gt;1471-2407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3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298390A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52501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US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D70C8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54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09254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9.0 (9.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E9286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AD513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rostate</w:t>
            </w:r>
          </w:p>
          <w:p w14:paraId="54C0F0E8" w14:textId="1EA267FE" w:rsidR="007D4590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1985F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349C4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5D6527" w14:textId="7C0D4DB4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="00D933B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vs RE + impact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7B57BE63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0BA8A7" w14:textId="122D3073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Schmidt (2015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Schmidt&lt;/Author&gt;&lt;Year&gt;2015&lt;/Year&gt;&lt;RecNum&gt;35&lt;/RecNum&gt;&lt;DisplayText&gt;[24]&lt;/DisplayText&gt;&lt;record&gt;&lt;rec-number&gt;35&lt;/rec-number&gt;&lt;foreign-keys&gt;&lt;key app="EN" db-id="z5sfe2st52vxxdeaxvm5va0utts2rz5tz9de" timestamp="1707729591"&gt;35&lt;/key&gt;&lt;/foreign-keys&gt;&lt;ref-type name="Journal Article"&gt;17&lt;/ref-type&gt;&lt;contributors&gt;&lt;authors&gt;&lt;author&gt;Schmidt, Martina E&lt;/author&gt;&lt;author&gt;Wiskemann, Joachim&lt;/author&gt;&lt;author&gt;Armbrust, Petra&lt;/author&gt;&lt;author&gt;Schneeweiss, Andreas&lt;/author&gt;&lt;author&gt;Ulrich, Cornelia M&lt;/author&gt;&lt;author&gt;Steindorf, Karen&lt;/author&gt;&lt;/authors&gt;&lt;/contributors&gt;&lt;titles&gt;&lt;title&gt;Effects of resistance exercise on fatigue and quality of life in breast cancer patients undergoing adjuvant chemotherapy: a randomized controlled trial&lt;/title&gt;&lt;secondary-title&gt;International journal of cancer&lt;/secondary-title&gt;&lt;/titles&gt;&lt;periodical&gt;&lt;full-title&gt;International journal of cancer&lt;/full-title&gt;&lt;/periodical&gt;&lt;pages&gt;471-480&lt;/pages&gt;&lt;volume&gt;137&lt;/volume&gt;&lt;number&gt;2&lt;/number&gt;&lt;dates&gt;&lt;year&gt;2015&lt;/year&gt;&lt;/dates&gt;&lt;isbn&gt;0020-7136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4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BEATE</w:t>
            </w:r>
          </w:p>
        </w:tc>
        <w:tc>
          <w:tcPr>
            <w:tcW w:w="141" w:type="dxa"/>
            <w:tcBorders>
              <w:bottom w:val="nil"/>
            </w:tcBorders>
          </w:tcPr>
          <w:p w14:paraId="5251E19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4920C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GER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7C070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8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25837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.5 (10.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3208E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FFC49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3F8BA20A" w14:textId="07889AAC" w:rsidR="00D74A77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0CA30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D7691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E647A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T: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1F6D0AC7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2FCB61" w14:textId="2B80FD98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Steindorf (2014) </w:t>
            </w:r>
            <w:bookmarkStart w:id="1" w:name="bb0355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Steindorf&lt;/Author&gt;&lt;Year&gt;2014&lt;/Year&gt;&lt;RecNum&gt;36&lt;/RecNum&gt;&lt;DisplayText&gt;[25]&lt;/DisplayText&gt;&lt;record&gt;&lt;rec-number&gt;36&lt;/rec-number&gt;&lt;foreign-keys&gt;&lt;key app="EN" db-id="z5sfe2st52vxxdeaxvm5va0utts2rz5tz9de" timestamp="1707729591"&gt;36&lt;/key&gt;&lt;/foreign-keys&gt;&lt;ref-type name="Journal Article"&gt;17&lt;/ref-type&gt;&lt;contributors&gt;&lt;authors&gt;&lt;author&gt;Steindorf, Karen&lt;/author&gt;&lt;author&gt;Schmidt, ME&lt;/author&gt;&lt;author&gt;Klassen, Oliver&lt;/author&gt;&lt;author&gt;Ulrich, CM&lt;/author&gt;&lt;author&gt;Oelmann, J&lt;/author&gt;&lt;author&gt;Habermann, N&lt;/author&gt;&lt;author&gt;Beckhove, P&lt;/author&gt;&lt;author&gt;Owen, R&lt;/author&gt;&lt;author&gt;Debus, J&lt;/author&gt;&lt;author&gt;Wiskemann, J&lt;/author&gt;&lt;/authors&gt;&lt;/contributors&gt;&lt;titles&gt;&lt;title&gt;Randomized, controlled trial of resistance training in breast cancer patients receiving adjuvant radiotherapy: results on cancer-related fatigue and quality of life&lt;/title&gt;&lt;secondary-title&gt;Annals of oncology&lt;/secondary-title&gt;&lt;/titles&gt;&lt;periodical&gt;&lt;full-title&gt;Annals of oncology&lt;/full-title&gt;&lt;/periodical&gt;&lt;pages&gt;2237-2243&lt;/pages&gt;&lt;volume&gt;25&lt;/volume&gt;&lt;number&gt;11&lt;/number&gt;&lt;dates&gt;&lt;year&gt;2014&lt;/year&gt;&lt;/dates&gt;&lt;isbn&gt;0923-7534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5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1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BEST</w:t>
            </w:r>
          </w:p>
        </w:tc>
        <w:tc>
          <w:tcPr>
            <w:tcW w:w="141" w:type="dxa"/>
            <w:tcBorders>
              <w:bottom w:val="nil"/>
            </w:tcBorders>
          </w:tcPr>
          <w:p w14:paraId="749A4C5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6F621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GER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123CD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41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B5821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6.3 (8.9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4D633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BF081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49E4C053" w14:textId="0F67432C" w:rsidR="00623942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1D20B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7DC60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23E74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01A3840B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4348BD" w14:textId="07C0E004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aaffe (2017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Taaffe&lt;/Author&gt;&lt;Year&gt;2017&lt;/Year&gt;&lt;RecNum&gt;42&lt;/RecNum&gt;&lt;DisplayText&gt;[26]&lt;/DisplayText&gt;&lt;record&gt;&lt;rec-number&gt;42&lt;/rec-number&gt;&lt;foreign-keys&gt;&lt;key app="EN" db-id="z5sfe2st52vxxdeaxvm5va0utts2rz5tz9de" timestamp="1707729591"&gt;42&lt;/key&gt;&lt;/foreign-keys&gt;&lt;ref-type name="Journal Article"&gt;17&lt;/ref-type&gt;&lt;contributors&gt;&lt;authors&gt;&lt;author&gt;Taaffe, Dennis R&lt;/author&gt;&lt;author&gt;Newton, Robert U&lt;/author&gt;&lt;author&gt;Spry, Nigel&lt;/author&gt;&lt;author&gt;Joseph, David&lt;/author&gt;&lt;author&gt;Chambers, Suzanne K&lt;/author&gt;&lt;author&gt;Gardiner, Robert A&lt;/author&gt;&lt;author&gt;Wall, Brad A&lt;/author&gt;&lt;author&gt;Cormie, Prue&lt;/author&gt;&lt;author&gt;Bolam, Kate A&lt;/author&gt;&lt;author&gt;Galvao, Daniel A&lt;/author&gt;&lt;/authors&gt;&lt;/contributors&gt;&lt;titles&gt;&lt;title&gt;Effects of different exercise modalities on fatigue in prostate cancer patients undergoing androgen deprivation therapy: a year-long randomised controlled trial&lt;/title&gt;&lt;secondary-title&gt;European Urology&lt;/secondary-title&gt;&lt;/titles&gt;&lt;periodical&gt;&lt;full-title&gt;European urology&lt;/full-title&gt;&lt;/periodical&gt;&lt;pages&gt;293-299&lt;/pages&gt;&lt;volume&gt;72&lt;/volume&gt;&lt;number&gt;2&lt;/number&gt;&lt;dates&gt;&lt;year&gt;2017&lt;/year&gt;&lt;/dates&gt;&lt;isbn&gt;0302-2838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6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714A495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EC377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US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17C3B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96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BD13C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7.5 (9.4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ABDB1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2DE94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rostate</w:t>
            </w:r>
          </w:p>
          <w:p w14:paraId="24018EA6" w14:textId="661A060E" w:rsidR="0009058D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63394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98E93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37415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x/ week</w:t>
            </w:r>
          </w:p>
          <w:p w14:paraId="55D26B1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derate-vigorous</w:t>
            </w:r>
          </w:p>
          <w:p w14:paraId="04632BF3" w14:textId="122EAB73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="00D933B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+ impact</w:t>
            </w:r>
          </w:p>
          <w:p w14:paraId="6B99AD8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60 min</w:t>
            </w:r>
          </w:p>
        </w:tc>
      </w:tr>
      <w:tr w:rsidR="00124543" w:rsidRPr="0085740D" w14:paraId="12A7690F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0D45AD" w14:textId="61CEC10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ravier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5) </w:t>
            </w:r>
            <w:bookmarkStart w:id="2" w:name="bb0365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Travier&lt;/Author&gt;&lt;Year&gt;2015&lt;/Year&gt;&lt;RecNum&gt;23&lt;/RecNum&gt;&lt;DisplayText&gt;[27]&lt;/DisplayText&gt;&lt;record&gt;&lt;rec-number&gt;23&lt;/rec-number&gt;&lt;foreign-keys&gt;&lt;key app="EN" db-id="z5sfe2st52vxxdeaxvm5va0utts2rz5tz9de" timestamp="1707729590"&gt;23&lt;/key&gt;&lt;/foreign-keys&gt;&lt;ref-type name="Journal Article"&gt;17&lt;/ref-type&gt;&lt;contributors&gt;&lt;authors&gt;&lt;author&gt;Travier, Noémie&lt;/author&gt;&lt;author&gt;Velthuis, Miranda J&lt;/author&gt;&lt;author&gt;Steins Bisschop, Charlotte N&lt;/author&gt;&lt;author&gt;van den Buijs, Bram&lt;/author&gt;&lt;author&gt;Monninkhof, Evelyn M&lt;/author&gt;&lt;author&gt;Backx, Frank&lt;/author&gt;&lt;author&gt;Los, Maartje&lt;/author&gt;&lt;author&gt;Erdkamp, Frans&lt;/author&gt;&lt;author&gt;Bloemendal, Haiko J&lt;/author&gt;&lt;author&gt;Rodenhuis, Carla&lt;/author&gt;&lt;/authors&gt;&lt;/contributors&gt;&lt;titles&gt;&lt;title&gt;Effects of an 18-week exercise programme started early during breast cancer treatment: a randomised controlled trial&lt;/title&gt;&lt;secondary-title&gt;BMC medicine&lt;/secondary-title&gt;&lt;/titles&gt;&lt;periodical&gt;&lt;full-title&gt;BMC medicine&lt;/full-title&gt;&lt;/periodical&gt;&lt;pages&gt;1-11&lt;/pages&gt;&lt;volume&gt;13&lt;/volume&gt;&lt;number&gt;1&lt;/number&gt;&lt;dates&gt;&lt;year&gt;2015&lt;/year&gt;&lt;/dates&gt;&lt;isbn&gt;1741-7015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7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2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; van </w:t>
            </w: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Vulpen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6) </w:t>
            </w:r>
            <w:bookmarkStart w:id="3" w:name="bb0370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Van Vulpen&lt;/Author&gt;&lt;Year&gt;2016&lt;/Year&gt;&lt;RecNum&gt;24&lt;/RecNum&gt;&lt;DisplayText&gt;[28]&lt;/DisplayText&gt;&lt;record&gt;&lt;rec-number&gt;24&lt;/rec-number&gt;&lt;foreign-keys&gt;&lt;key app="EN" db-id="z5sfe2st52vxxdeaxvm5va0utts2rz5tz9de" timestamp="1707729590"&gt;24&lt;/key&gt;&lt;/foreign-keys&gt;&lt;ref-type name="Journal Article"&gt;17&lt;/ref-type&gt;&lt;contributors&gt;&lt;authors&gt;&lt;author&gt;Van Vulpen, Jonna K&lt;/author&gt;&lt;author&gt;Velthuis, Miranda J&lt;/author&gt;&lt;author&gt;Steins Bisschop, Charlotte N&lt;/author&gt;&lt;author&gt;Travier, Noémie&lt;/author&gt;&lt;author&gt;Van Den Buijs, BJ&lt;/author&gt;&lt;author&gt;Backx, FJ&lt;/author&gt;&lt;author&gt;Los, Maartje&lt;/author&gt;&lt;author&gt;Erdkamp, FL&lt;/author&gt;&lt;author&gt;Bloemendal, Haiko J&lt;/author&gt;&lt;author&gt;Koopman, Miriam&lt;/author&gt;&lt;/authors&gt;&lt;/contributors&gt;&lt;titles&gt;&lt;title&gt;Effects of an exercise program in colon cancer patients undergoing chemotherapy&lt;/title&gt;&lt;secondary-title&gt;Med Sci Sports Exerc&lt;/secondary-title&gt;&lt;/titles&gt;&lt;periodical&gt;&lt;full-title&gt;Med Sci Sports Exerc&lt;/full-title&gt;&lt;/periodical&gt;&lt;pages&gt;767-775&lt;/pages&gt;&lt;volume&gt;48&lt;/volume&gt;&lt;number&gt;5&lt;/number&gt;&lt;dates&gt;&lt;year&gt;2016&lt;/year&gt;&lt;/dates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8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3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 </w:t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PACT</w:t>
            </w:r>
          </w:p>
        </w:tc>
        <w:tc>
          <w:tcPr>
            <w:tcW w:w="141" w:type="dxa"/>
            <w:tcBorders>
              <w:bottom w:val="nil"/>
            </w:tcBorders>
          </w:tcPr>
          <w:p w14:paraId="0D36FA1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24BCC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L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6B5DF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37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00724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0.7 (8.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2C9AF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B8060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 and Colon</w:t>
            </w:r>
          </w:p>
          <w:p w14:paraId="754267D2" w14:textId="22D87C01" w:rsidR="00566E5E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95D25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B2F57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8000B1" w14:textId="383F2F2C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332F68DB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76275C" w14:textId="7109F124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Van Waart (2015) </w:t>
            </w:r>
            <w:bookmarkStart w:id="4" w:name="bb0185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Van Waart&lt;/Author&gt;&lt;Year&gt;2015&lt;/Year&gt;&lt;RecNum&gt;25&lt;/RecNum&gt;&lt;DisplayText&gt;[29]&lt;/DisplayText&gt;&lt;record&gt;&lt;rec-number&gt;25&lt;/rec-number&gt;&lt;foreign-keys&gt;&lt;key app="EN" db-id="z5sfe2st52vxxdeaxvm5va0utts2rz5tz9de" timestamp="1707729590"&gt;25&lt;/key&gt;&lt;/foreign-keys&gt;&lt;ref-type name="Journal Article"&gt;17&lt;/ref-type&gt;&lt;contributors&gt;&lt;authors&gt;&lt;author&gt;Van Waart, Hanna&lt;/author&gt;&lt;author&gt;Stuiver, Martijn M&lt;/author&gt;&lt;author&gt;van Harten, Wim H&lt;/author&gt;&lt;author&gt;Geleijn, Edwin&lt;/author&gt;&lt;author&gt;Kieffer, Jacobien M&lt;/author&gt;&lt;author&gt;Buffart, Laurien M&lt;/author&gt;&lt;author&gt;de Maaker-Berkhof, Marianne&lt;/author&gt;&lt;author&gt;Boven, Epie&lt;/author&gt;&lt;author&gt;Schrama, Jolanda&lt;/author&gt;&lt;author&gt;Geenen, Maud M&lt;/author&gt;&lt;/authors&gt;&lt;/contributors&gt;&lt;titles&gt;&lt;title&gt;Effect of low-intensity physical activity and moderate-to high-intensity physical exercise during adjuvant chemotherapy on physical fitness, fatigue, and chemotherapy completion rates: results of the PACES randomized clinical trial&lt;/title&gt;&lt;secondary-title&gt;J Clin Oncol&lt;/secondary-title&gt;&lt;/titles&gt;&lt;periodical&gt;&lt;full-title&gt;J Clin Oncol&lt;/full-title&gt;&lt;/periodical&gt;&lt;pages&gt;1918-1927&lt;/pages&gt;&lt;volume&gt;33&lt;/volume&gt;&lt;number&gt;17&lt;/number&gt;&lt;dates&gt;&lt;year&gt;2015&lt;/year&gt;&lt;/dates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29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4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PACES</w:t>
            </w:r>
          </w:p>
        </w:tc>
        <w:tc>
          <w:tcPr>
            <w:tcW w:w="141" w:type="dxa"/>
            <w:tcBorders>
              <w:bottom w:val="nil"/>
            </w:tcBorders>
          </w:tcPr>
          <w:p w14:paraId="3ED0D62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B3846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L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EC650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53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EB803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1.4 (9.5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A1FE2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95.7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9C48E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 and Colon</w:t>
            </w:r>
          </w:p>
          <w:p w14:paraId="429F8E35" w14:textId="780CEC77" w:rsidR="00FE0407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A5B2D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 vs 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CA456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an: 15.9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D5912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supervised: 2x/week; unsupervised towards 5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supervised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Unsupervised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supervised: RE + AE; unsupervised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supervised: 60 min; unsupervised: aim 30 min</w:t>
            </w:r>
          </w:p>
        </w:tc>
      </w:tr>
      <w:tr w:rsidR="00124543" w:rsidRPr="0085740D" w14:paraId="08D47827" w14:textId="77777777" w:rsidTr="001151C0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D6568D" w14:textId="60990003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Winters-Stone (2015)</w:t>
            </w:r>
            <w:r w:rsidR="008322A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8322A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Winters-Stone&lt;/Author&gt;&lt;Year&gt;2015&lt;/Year&gt;&lt;RecNum&gt;173&lt;/RecNum&gt;&lt;DisplayText&gt;[30]&lt;/DisplayText&gt;&lt;record&gt;&lt;rec-number&gt;173&lt;/rec-number&gt;&lt;foreign-keys&gt;&lt;key app="EN" db-id="z5sfe2st52vxxdeaxvm5va0utts2rz5tz9de" timestamp="1737102736"&gt;173&lt;/key&gt;&lt;/foreign-keys&gt;&lt;ref-type name="Journal Article"&gt;17&lt;/ref-type&gt;&lt;contributors&gt;&lt;authors&gt;&lt;author&gt;Winters-Stone, Kerri M&lt;/author&gt;&lt;author&gt;Dobek, Jessica C&lt;/author&gt;&lt;author&gt;Bennett, Jill A&lt;/author&gt;&lt;author&gt;Dieckmann, Nathan F&lt;/author&gt;&lt;author&gt;Maddalozzo, Gianni F&lt;/author&gt;&lt;author&gt;Ryan, Christopher W&lt;/author&gt;&lt;author&gt;Beer, Tomasz M&lt;/author&gt;&lt;/authors&gt;&lt;/contributors&gt;&lt;titles&gt;&lt;title&gt;Resistance training reduces disability in prostate cancer survivors on androgen deprivation therapy: evidence from a randomized controlled trial&lt;/title&gt;&lt;secondary-title&gt;Archives of physical medicine and rehabilitation&lt;/secondary-title&gt;&lt;/titles&gt;&lt;periodical&gt;&lt;full-title&gt;Archives of physical medicine and rehabilitation&lt;/full-title&gt;&lt;/periodical&gt;&lt;pages&gt;7-14&lt;/pages&gt;&lt;volume&gt;96&lt;/volume&gt;&lt;number&gt;1&lt;/number&gt;&lt;dates&gt;&lt;year&gt;2015&lt;/year&gt;&lt;/dates&gt;&lt;isbn&gt;0003-9993&lt;/isbn&gt;&lt;urls&gt;&lt;/urls&gt;&lt;/record&gt;&lt;/Cite&gt;&lt;/EndNote&gt;</w:instrText>
            </w:r>
            <w:r w:rsidR="008322A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0]</w:t>
            </w:r>
            <w:r w:rsidR="008322A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="008322A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05C3338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9C360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S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D28E8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1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B2A9E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0.1 (8.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2D137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356BF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rostate</w:t>
            </w:r>
          </w:p>
          <w:p w14:paraId="1DAC8F4B" w14:textId="5266FC0A" w:rsidR="00D60F23" w:rsidRPr="00FC60CC" w:rsidRDefault="00D60F2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FC12D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1.6%)</w:t>
            </w:r>
          </w:p>
          <w:p w14:paraId="7C5031BD" w14:textId="6A463E97" w:rsidR="00FE0407" w:rsidRPr="00FC60CC" w:rsidRDefault="00FE0407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07CF7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AF9A5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C00033" w14:textId="658BE9B6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</w:t>
            </w:r>
            <w:r w:rsid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e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k supervised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(+1x/week unsupervised)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RE + impact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FC60CC" w:rsidRPr="00FC60CC" w14:paraId="28FDAEE2" w14:textId="77777777" w:rsidTr="004664C3">
        <w:trPr>
          <w:gridAfter w:val="2"/>
          <w:wAfter w:w="4072" w:type="dxa"/>
        </w:trPr>
        <w:tc>
          <w:tcPr>
            <w:tcW w:w="4763" w:type="dxa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F6A9BE" w14:textId="77777777" w:rsidR="00FC60CC" w:rsidRPr="00FC60CC" w:rsidRDefault="00FC60CC" w:rsidP="0012454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</w:p>
          <w:p w14:paraId="06B74E0E" w14:textId="2DDAC5E0" w:rsidR="00FC60CC" w:rsidRPr="00FC60CC" w:rsidRDefault="00FC60CC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lastRenderedPageBreak/>
              <w:t>REHABILITATION EXERCIS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 xml:space="preserve"> STUDIES</w:t>
            </w:r>
          </w:p>
        </w:tc>
        <w:tc>
          <w:tcPr>
            <w:tcW w:w="2325" w:type="dxa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3A1F0A" w14:textId="77777777" w:rsidR="00FC60CC" w:rsidRPr="00FC60CC" w:rsidRDefault="00FC60CC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59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C5A60F" w14:textId="77777777" w:rsidR="00FC60CC" w:rsidRPr="00FC60CC" w:rsidRDefault="00FC60CC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706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808F13" w14:textId="77777777" w:rsidR="00FC60CC" w:rsidRPr="00FC60CC" w:rsidRDefault="00FC60CC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124543" w:rsidRPr="0085740D" w14:paraId="24B3D0E5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AEBEB" w14:textId="6BAA6B2D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rbane (2011) </w:t>
            </w:r>
            <w:bookmarkStart w:id="5" w:name="bb0260"/>
            <w:r w:rsidR="00446A3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Arbane&lt;/Author&gt;&lt;Year&gt;2011&lt;/Year&gt;&lt;RecNum&gt;168&lt;/RecNum&gt;&lt;DisplayText&gt;[31]&lt;/DisplayText&gt;&lt;record&gt;&lt;rec-number&gt;168&lt;/rec-number&gt;&lt;foreign-keys&gt;&lt;key app="EN" db-id="z5sfe2st52vxxdeaxvm5va0utts2rz5tz9de" timestamp="1737102535"&gt;168&lt;/key&gt;&lt;/foreign-keys&gt;&lt;ref-type name="Journal Article"&gt;17&lt;/ref-type&gt;&lt;contributors&gt;&lt;authors&gt;&lt;author&gt;Arbane, Gill&lt;/author&gt;&lt;author&gt;Tropman, David&lt;/author&gt;&lt;author&gt;Jackson, David&lt;/author&gt;&lt;author&gt;Garrod, Rachel&lt;/author&gt;&lt;/authors&gt;&lt;/contributors&gt;&lt;titles&gt;&lt;title&gt;Evaluation of an early exercise intervention after thoracotomy for non-small cell lung cancer (NSCLC), effects on quality of life, muscle strength and exercise tolerance: randomised controlled trial&lt;/title&gt;&lt;secondary-title&gt;Lung cancer&lt;/secondary-title&gt;&lt;/titles&gt;&lt;periodical&gt;&lt;full-title&gt;Lung cancer&lt;/full-title&gt;&lt;/periodical&gt;&lt;pages&gt;229-234&lt;/pages&gt;&lt;volume&gt;71&lt;/volume&gt;&lt;number&gt;2&lt;/number&gt;&lt;dates&gt;&lt;year&gt;2011&lt;/year&gt;&lt;/dates&gt;&lt;isbn&gt;0169-5002&lt;/isbn&gt;&lt;urls&gt;&lt;/urls&gt;&lt;/record&gt;&lt;/Cite&gt;&lt;/EndNote&gt;</w:instrText>
            </w:r>
            <w:r w:rsidR="00446A3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1]</w:t>
            </w:r>
            <w:r w:rsidR="00446A3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5"/>
            <w:r w:rsidR="00446A3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34A96BB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96210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K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EB3D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1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5D07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4.0 (11.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DC2AA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8.1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84946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Lung</w:t>
            </w:r>
          </w:p>
          <w:p w14:paraId="0F5CD0B0" w14:textId="67F3933E" w:rsidR="00BA09C5" w:rsidRPr="00FC60CC" w:rsidRDefault="00BA09C5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B0262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9.8%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13CE3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AC49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B56A18" w14:textId="3220DD8B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?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?</w:t>
            </w:r>
          </w:p>
        </w:tc>
      </w:tr>
      <w:tr w:rsidR="00124543" w:rsidRPr="0085740D" w14:paraId="4B34197C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61A12F" w14:textId="4B8C76F9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urneya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03)</w:t>
            </w:r>
            <w:r w:rsidR="00446A3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446A3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Courneya&lt;/Author&gt;&lt;Year&gt;2003&lt;/Year&gt;&lt;RecNum&gt;172&lt;/RecNum&gt;&lt;DisplayText&gt;[32]&lt;/DisplayText&gt;&lt;record&gt;&lt;rec-number&gt;172&lt;/rec-number&gt;&lt;foreign-keys&gt;&lt;key app="EN" db-id="z5sfe2st52vxxdeaxvm5va0utts2rz5tz9de" timestamp="1737102674"&gt;172&lt;/key&gt;&lt;/foreign-keys&gt;&lt;ref-type name="Journal Article"&gt;17&lt;/ref-type&gt;&lt;contributors&gt;&lt;authors&gt;&lt;author&gt;Courneya, Kerry S&lt;/author&gt;&lt;author&gt;Mackey, John R&lt;/author&gt;&lt;author&gt;Bell, Gordon J&lt;/author&gt;&lt;author&gt;Jones, Lee W&lt;/author&gt;&lt;author&gt;Field, Catherine J&lt;/author&gt;&lt;author&gt;Fairey, Adrian S&lt;/author&gt;&lt;/authors&gt;&lt;/contributors&gt;&lt;titles&gt;&lt;title&gt;Randomized controlled trial of exercise training in postmenopausal breast cancer survivors: cardiopulmonary and quality of life outcomes&lt;/title&gt;&lt;secondary-title&gt;Journal of clinical oncology&lt;/secondary-title&gt;&lt;/titles&gt;&lt;periodical&gt;&lt;full-title&gt;Journal of Clinical Oncology&lt;/full-title&gt;&lt;/periodical&gt;&lt;pages&gt;1660-1668&lt;/pages&gt;&lt;volume&gt;21&lt;/volume&gt;&lt;number&gt;9&lt;/number&gt;&lt;dates&gt;&lt;year&gt;2003&lt;/year&gt;&lt;/dates&gt;&lt;isbn&gt;0732-183X&lt;/isbn&gt;&lt;urls&gt;&lt;/urls&gt;&lt;/record&gt;&lt;/Cite&gt;&lt;/EndNote&gt;</w:instrText>
            </w:r>
            <w:r w:rsidR="00446A3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2]</w:t>
            </w:r>
            <w:r w:rsidR="00446A3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 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REHAB</w:t>
            </w:r>
          </w:p>
        </w:tc>
        <w:tc>
          <w:tcPr>
            <w:tcW w:w="141" w:type="dxa"/>
            <w:tcBorders>
              <w:bottom w:val="nil"/>
            </w:tcBorders>
          </w:tcPr>
          <w:p w14:paraId="3971403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B899E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F40CC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9BF9E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8.6 (5.7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CFD0B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B19C7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0285D6BE" w14:textId="59D8C68B" w:rsidR="00D93C11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E6743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04EE9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411E4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15–35 min</w:t>
            </w:r>
          </w:p>
        </w:tc>
      </w:tr>
      <w:tr w:rsidR="00124543" w:rsidRPr="0085740D" w14:paraId="2EA38C4F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C275A7" w14:textId="69E90E2C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u</w:t>
            </w:r>
            <w:r w:rsidR="00CC37FA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r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eya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03)* 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Courneya&lt;/Author&gt;&lt;Year&gt;2003&lt;/Year&gt;&lt;RecNum&gt;32&lt;/RecNum&gt;&lt;DisplayText&gt;[14]&lt;/DisplayText&gt;&lt;record&gt;&lt;rec-number&gt;32&lt;/rec-number&gt;&lt;foreign-keys&gt;&lt;key app="EN" db-id="z5sfe2st52vxxdeaxvm5va0utts2rz5tz9de" timestamp="1707729591"&gt;32&lt;/key&gt;&lt;/foreign-keys&gt;&lt;ref-type name="Journal Article"&gt;17&lt;/ref-type&gt;&lt;contributors&gt;&lt;authors&gt;&lt;author&gt;Courneya, KS&lt;/author&gt;&lt;author&gt;Friedenreich, CM&lt;/author&gt;&lt;author&gt;Quinney, HA&lt;/author&gt;&lt;author&gt;Fields, ALA&lt;/author&gt;&lt;author&gt;Jones, LW&lt;/author&gt;&lt;author&gt;Fairey, AS&lt;/author&gt;&lt;/authors&gt;&lt;/contributors&gt;&lt;titles&gt;&lt;title&gt;A randomized trial of exercise and quality of life in colorectal cancer survivors&lt;/title&gt;&lt;secondary-title&gt;European journal of cancer care&lt;/secondary-title&gt;&lt;/titles&gt;&lt;periodical&gt;&lt;full-title&gt;European journal of cancer care&lt;/full-title&gt;&lt;/periodical&gt;&lt;pages&gt;347-357&lt;/pages&gt;&lt;volume&gt;12&lt;/volume&gt;&lt;number&gt;4&lt;/number&gt;&lt;dates&gt;&lt;year&gt;2003&lt;/year&gt;&lt;/dates&gt;&lt;isbn&gt;0961-5423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4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CANHOPE</w:t>
            </w:r>
          </w:p>
        </w:tc>
        <w:tc>
          <w:tcPr>
            <w:tcW w:w="141" w:type="dxa"/>
            <w:tcBorders>
              <w:bottom w:val="nil"/>
            </w:tcBorders>
          </w:tcPr>
          <w:p w14:paraId="472845B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0719E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78A081" w14:textId="777F23A8" w:rsidR="00124543" w:rsidRPr="00FC60CC" w:rsidRDefault="00E03DA8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</w:t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B277E9" w14:textId="7A2144CA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</w:t>
            </w:r>
            <w:r w:rsidR="00E03DA8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.</w:t>
            </w:r>
            <w:r w:rsidR="00E03DA8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1</w:t>
            </w:r>
            <w:r w:rsidR="00E03DA8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.</w:t>
            </w:r>
            <w:r w:rsidR="00E03DA8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AF1A01" w14:textId="5C20B089" w:rsidR="00124543" w:rsidRPr="00FC60CC" w:rsidRDefault="00E03DA8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9</w:t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.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7864D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lorectal</w:t>
            </w:r>
          </w:p>
          <w:p w14:paraId="41859C03" w14:textId="57037F4C" w:rsidR="00604732" w:rsidRPr="00FC60CC" w:rsidRDefault="00604732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E03DA8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  <w:r w:rsidR="00F703FD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%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354A9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7A51A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9B374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-5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20–30 min</w:t>
            </w:r>
          </w:p>
        </w:tc>
      </w:tr>
      <w:tr w:rsidR="00124543" w:rsidRPr="0085740D" w14:paraId="5FF01583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A886B" w14:textId="2C9231E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urneya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* (2009) 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Courneya&lt;/Author&gt;&lt;Year&gt;2009&lt;/Year&gt;&lt;RecNum&gt;33&lt;/RecNum&gt;&lt;DisplayText&gt;[16]&lt;/DisplayText&gt;&lt;record&gt;&lt;rec-number&gt;33&lt;/rec-number&gt;&lt;foreign-keys&gt;&lt;key app="EN" db-id="z5sfe2st52vxxdeaxvm5va0utts2rz5tz9de" timestamp="1707729591"&gt;33&lt;/key&gt;&lt;/foreign-keys&gt;&lt;ref-type name="Journal Article"&gt;17&lt;/ref-type&gt;&lt;contributors&gt;&lt;authors&gt;&lt;author&gt;Courneya, Kerry S&lt;/author&gt;&lt;author&gt;Sellar, Christopher M&lt;/author&gt;&lt;author&gt;Stevinson, Clare&lt;/author&gt;&lt;author&gt;McNeely, Margaret L&lt;/author&gt;&lt;author&gt;Peddle, Carolyn J&lt;/author&gt;&lt;author&gt;Friedenreich, Christine M&lt;/author&gt;&lt;author&gt;Tankel, Keith&lt;/author&gt;&lt;author&gt;Basi, Sanraj&lt;/author&gt;&lt;author&gt;Chua, Neil&lt;/author&gt;&lt;author&gt;Mazurek, Alex&lt;/author&gt;&lt;/authors&gt;&lt;/contributors&gt;&lt;titles&gt;&lt;title&gt;Randomized controlled trial of the effects of aerobic exercise on physical functioning and quality of life in lymphoma patients&lt;/title&gt;&lt;secondary-title&gt;J Clin Oncol&lt;/secondary-title&gt;&lt;/titles&gt;&lt;periodical&gt;&lt;full-title&gt;J Clin Oncol&lt;/full-title&gt;&lt;/periodical&gt;&lt;pages&gt;4605-4612&lt;/pages&gt;&lt;volume&gt;27&lt;/volume&gt;&lt;number&gt;27&lt;/number&gt;&lt;dates&gt;&lt;year&gt;2009&lt;/year&gt;&lt;/dates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16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HELP</w:t>
            </w:r>
          </w:p>
        </w:tc>
        <w:tc>
          <w:tcPr>
            <w:tcW w:w="141" w:type="dxa"/>
            <w:tcBorders>
              <w:bottom w:val="nil"/>
            </w:tcBorders>
          </w:tcPr>
          <w:p w14:paraId="6D6042E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F4073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C68F25" w14:textId="744FB499" w:rsidR="00124543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8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6E4C10" w14:textId="5DFA36B8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FA4F0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3.5 (14.6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6908E9" w14:textId="3EAA5F62" w:rsidR="00124543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1.5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5987BE" w14:textId="097BA721" w:rsidR="00124543" w:rsidRPr="00FC60CC" w:rsidRDefault="00FC60CC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Hematological</w:t>
            </w:r>
          </w:p>
          <w:p w14:paraId="6A87994D" w14:textId="5B4C5612" w:rsidR="00815447" w:rsidRPr="00FC60CC" w:rsidRDefault="00815447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FA4F0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%</w:t>
            </w:r>
            <w:r w:rsidR="00422E6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CCA23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78463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29856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15–45 min</w:t>
            </w:r>
          </w:p>
        </w:tc>
      </w:tr>
      <w:tr w:rsidR="00124543" w:rsidRPr="0085740D" w14:paraId="5704846E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7632E9" w14:textId="073F6024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Daley (2007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Daley&lt;/Author&gt;&lt;Year&gt;2007&lt;/Year&gt;&lt;RecNum&gt;44&lt;/RecNum&gt;&lt;DisplayText&gt;[33]&lt;/DisplayText&gt;&lt;record&gt;&lt;rec-number&gt;44&lt;/rec-number&gt;&lt;foreign-keys&gt;&lt;key app="EN" db-id="z5sfe2st52vxxdeaxvm5va0utts2rz5tz9de" timestamp="1707729591"&gt;44&lt;/key&gt;&lt;/foreign-keys&gt;&lt;ref-type name="Journal Article"&gt;17&lt;/ref-type&gt;&lt;contributors&gt;&lt;authors&gt;&lt;author&gt;Daley, Amanda J&lt;/author&gt;&lt;author&gt;Crank, Helen&lt;/author&gt;&lt;author&gt;Saxton, John M&lt;/author&gt;&lt;author&gt;Mutrie, Nanette&lt;/author&gt;&lt;author&gt;Coleman, Robert&lt;/author&gt;&lt;author&gt;Roalfe, Andrea&lt;/author&gt;&lt;/authors&gt;&lt;/contributors&gt;&lt;titles&gt;&lt;title&gt;Randomized trial of exercise therapy in women treated for breast cancer&lt;/title&gt;&lt;secondary-title&gt;Journal of clinical oncology&lt;/secondary-title&gt;&lt;/titles&gt;&lt;periodical&gt;&lt;full-title&gt;Journal of Clinical Oncology&lt;/full-title&gt;&lt;/periodical&gt;&lt;pages&gt;1713-1721&lt;/pages&gt;&lt;volume&gt;25&lt;/volume&gt;&lt;number&gt;13&lt;/number&gt;&lt;dates&gt;&lt;year&gt;2007&lt;/year&gt;&lt;/dates&gt;&lt;isbn&gt;0732-183X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3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098BD2D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242C7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K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C9B69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8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6E293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1.1 (8.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2F76C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07808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2FEC5D54" w14:textId="389F7F05" w:rsidR="00FC19F7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6AC0F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79250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8DABC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50 min</w:t>
            </w:r>
          </w:p>
        </w:tc>
      </w:tr>
      <w:tr w:rsidR="00124543" w:rsidRPr="0085740D" w14:paraId="173A403E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594933" w14:textId="5A7CF096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Duijts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2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Duijts&lt;/Author&gt;&lt;Year&gt;2012&lt;/Year&gt;&lt;RecNum&gt;17&lt;/RecNum&gt;&lt;DisplayText&gt;[34]&lt;/DisplayText&gt;&lt;record&gt;&lt;rec-number&gt;17&lt;/rec-number&gt;&lt;foreign-keys&gt;&lt;key app="EN" db-id="z5sfe2st52vxxdeaxvm5va0utts2rz5tz9de" timestamp="1707729590"&gt;17&lt;/key&gt;&lt;/foreign-keys&gt;&lt;ref-type name="Journal Article"&gt;17&lt;/ref-type&gt;&lt;contributors&gt;&lt;authors&gt;&lt;author&gt;Duijts, SF&lt;/author&gt;&lt;author&gt;van Beurden, Marc&lt;/author&gt;&lt;author&gt;Oldenburg, HS&lt;/author&gt;&lt;author&gt;Hunter, Myra S&lt;/author&gt;&lt;author&gt;Kieffer, Jacobien M&lt;/author&gt;&lt;author&gt;Stuiver, Martijn M&lt;/author&gt;&lt;author&gt;Gerritsma, Miranda A&lt;/author&gt;&lt;author&gt;Menke-Pluymers, Marian B&lt;/author&gt;&lt;author&gt;Plaisier, Peter W&lt;/author&gt;&lt;author&gt;Rijna, Herman&lt;/author&gt;&lt;/authors&gt;&lt;/contributors&gt;&lt;titles&gt;&lt;title&gt;Efficacy of cognitive behavioral therapy and physical exercise in alleviating treatment-induced menopausal symptoms in patients with breast cancer: results of a randomized, controlled, multicenter trial&lt;/title&gt;&lt;secondary-title&gt;J Clin Oncol&lt;/secondary-title&gt;&lt;/titles&gt;&lt;periodical&gt;&lt;full-title&gt;J Clin Oncol&lt;/full-title&gt;&lt;/periodical&gt;&lt;pages&gt;4124-4133&lt;/pages&gt;&lt;volume&gt;30&lt;/volume&gt;&lt;number&gt;33&lt;/number&gt;&lt;dates&gt;&lt;year&gt;2012&lt;/year&gt;&lt;/dates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4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EVA</w:t>
            </w:r>
          </w:p>
        </w:tc>
        <w:tc>
          <w:tcPr>
            <w:tcW w:w="141" w:type="dxa"/>
            <w:tcBorders>
              <w:bottom w:val="nil"/>
            </w:tcBorders>
          </w:tcPr>
          <w:p w14:paraId="735A102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2B88B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L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28530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07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072EF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7.8 (5.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A2266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41303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49A91C3B" w14:textId="74B0AB10" w:rsidR="00DC0944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3B3AE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4E722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7D0BC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5x per 2 week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45–60 min</w:t>
            </w:r>
            <w:bookmarkStart w:id="6" w:name="btblfn1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HYPERLINK "https://www.sciencedirect.com/science/article/pii/S0305737216301359" \l "tblfn1"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Pr="00FC60CC">
              <w:rPr>
                <w:rFonts w:ascii="Segoe UI Symbol" w:eastAsia="Times New Roman" w:hAnsi="Segoe UI Symbol" w:cs="Segoe UI Symbol"/>
                <w:color w:val="0000FF"/>
                <w:sz w:val="20"/>
                <w:szCs w:val="20"/>
                <w:vertAlign w:val="superscript"/>
                <w:lang w:val="en-US" w:eastAsia="nl-NL"/>
              </w:rPr>
              <w:t>⁎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6"/>
          </w:p>
        </w:tc>
      </w:tr>
      <w:tr w:rsidR="00124543" w:rsidRPr="0085740D" w14:paraId="78E5462E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BF47AB" w14:textId="3B119AC5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Galvão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4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Galvao&lt;/Author&gt;&lt;Year&gt;2014&lt;/Year&gt;&lt;RecNum&gt;40&lt;/RecNum&gt;&lt;DisplayText&gt;[35]&lt;/DisplayText&gt;&lt;record&gt;&lt;rec-number&gt;40&lt;/rec-number&gt;&lt;foreign-keys&gt;&lt;key app="EN" db-id="z5sfe2st52vxxdeaxvm5va0utts2rz5tz9de" timestamp="1707729591"&gt;40&lt;/key&gt;&lt;/foreign-keys&gt;&lt;ref-type name="Journal Article"&gt;17&lt;/ref-type&gt;&lt;contributors&gt;&lt;authors&gt;&lt;author&gt;Galvao, Daniel A&lt;/author&gt;&lt;author&gt;Spry, Nigel&lt;/author&gt;&lt;author&gt;Denham, James&lt;/author&gt;&lt;author&gt;Taaffe, Dennis R&lt;/author&gt;&lt;author&gt;Cormie, Prue&lt;/author&gt;&lt;author&gt;Joseph, David&lt;/author&gt;&lt;author&gt;Lamb, David S&lt;/author&gt;&lt;author&gt;Chambers, Suzanne K&lt;/author&gt;&lt;author&gt;Newton, Robert U&lt;/author&gt;&lt;/authors&gt;&lt;/contributors&gt;&lt;titles&gt;&lt;title&gt;A multicentre year-long randomised controlled trial of exercise training targeting physical functioning in men with prostate cancer previously treated with androgen suppression and radiation from TROG 03.04 RADAR&lt;/title&gt;&lt;secondary-title&gt;European urology&lt;/secondary-title&gt;&lt;/titles&gt;&lt;periodical&gt;&lt;full-title&gt;European urology&lt;/full-title&gt;&lt;/periodical&gt;&lt;pages&gt;856-864&lt;/pages&gt;&lt;volume&gt;65&lt;/volume&gt;&lt;number&gt;5&lt;/number&gt;&lt;dates&gt;&lt;year&gt;2014&lt;/year&gt;&lt;/dates&gt;&lt;isbn&gt;0302-2838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5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 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RADAR-exercise</w:t>
            </w:r>
          </w:p>
        </w:tc>
        <w:tc>
          <w:tcPr>
            <w:tcW w:w="141" w:type="dxa"/>
            <w:tcBorders>
              <w:bottom w:val="nil"/>
            </w:tcBorders>
          </w:tcPr>
          <w:p w14:paraId="352D26F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3D96C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US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CDDBC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74734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1.7 (6.4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7811F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D83C9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rostate</w:t>
            </w:r>
          </w:p>
          <w:p w14:paraId="0C54EA40" w14:textId="63209994" w:rsidR="00D36D4A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B6F83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5DF43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6E69F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T: RE + A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2DF77002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C25E28" w14:textId="04794F3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Herrero (2006) </w:t>
            </w:r>
            <w:bookmarkStart w:id="7" w:name="bb0310"/>
            <w:r w:rsidR="0069544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Herrero&lt;/Author&gt;&lt;Year&gt;2006&lt;/Year&gt;&lt;RecNum&gt;174&lt;/RecNum&gt;&lt;DisplayText&gt;[36]&lt;/DisplayText&gt;&lt;record&gt;&lt;rec-number&gt;174&lt;/rec-number&gt;&lt;foreign-keys&gt;&lt;key app="EN" db-id="z5sfe2st52vxxdeaxvm5va0utts2rz5tz9de" timestamp="1737102784"&gt;174&lt;/key&gt;&lt;/foreign-keys&gt;&lt;ref-type name="Journal Article"&gt;17&lt;/ref-type&gt;&lt;contributors&gt;&lt;authors&gt;&lt;author&gt;Herrero, F&lt;/author&gt;&lt;author&gt;San Juan, AF&lt;/author&gt;&lt;author&gt;Fleck, SJ&lt;/author&gt;&lt;author&gt;Balmer, J&lt;/author&gt;&lt;author&gt;Perez, M&lt;/author&gt;&lt;author&gt;Canete, S&lt;/author&gt;&lt;author&gt;Earnest, Conrad P&lt;/author&gt;&lt;author&gt;Foster, C&lt;/author&gt;&lt;author&gt;Lucia, A&lt;/author&gt;&lt;/authors&gt;&lt;/contributors&gt;&lt;titles&gt;&lt;title&gt;Combined aerobic and resistance training in breast cancer survivors: A randomized, controlled pilot trial&lt;/title&gt;&lt;secondary-title&gt;International journal of sports medicine&lt;/secondary-title&gt;&lt;/titles&gt;&lt;periodical&gt;&lt;full-title&gt;International journal of sports medicine&lt;/full-title&gt;&lt;/periodical&gt;&lt;pages&gt;573-580&lt;/pages&gt;&lt;volume&gt;27&lt;/volume&gt;&lt;number&gt;07&lt;/number&gt;&lt;dates&gt;&lt;year&gt;2006&lt;/year&gt;&lt;/dates&gt;&lt;isbn&gt;0172-4622&lt;/isbn&gt;&lt;urls&gt;&lt;/urls&gt;&lt;/record&gt;&lt;/Cite&gt;&lt;/EndNote&gt;</w:instrText>
            </w:r>
            <w:r w:rsidR="0069544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6]</w:t>
            </w:r>
            <w:r w:rsidR="0069544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7"/>
            <w:r w:rsidR="0069544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51A2D95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79541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pain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9B127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20A75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?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C17AD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ACCD7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60928510" w14:textId="4724A72B" w:rsidR="00A316A5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B2636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9D22D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4E6EA4" w14:textId="77C4740D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90 min</w:t>
            </w:r>
          </w:p>
        </w:tc>
      </w:tr>
      <w:tr w:rsidR="00124543" w:rsidRPr="0085740D" w14:paraId="41A1746F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90BBE5" w14:textId="3389831A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Irwin (2009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Irwin&lt;/Author&gt;&lt;Year&gt;2009&lt;/Year&gt;&lt;RecNum&gt;30&lt;/RecNum&gt;&lt;DisplayText&gt;[37]&lt;/DisplayText&gt;&lt;record&gt;&lt;rec-number&gt;30&lt;/rec-number&gt;&lt;foreign-keys&gt;&lt;key app="EN" db-id="z5sfe2st52vxxdeaxvm5va0utts2rz5tz9de" timestamp="1707729591"&gt;30&lt;/key&gt;&lt;/foreign-keys&gt;&lt;ref-type name="Journal Article"&gt;17&lt;/ref-type&gt;&lt;contributors&gt;&lt;authors&gt;&lt;author&gt;Irwin, Melinda L&lt;/author&gt;&lt;author&gt;Varma, Katie&lt;/author&gt;&lt;author&gt;Alvarez-Reeves, Marty&lt;/author&gt;&lt;author&gt;Cadmus, Lisa&lt;/author&gt;&lt;author&gt;Wiley, Andrew&lt;/author&gt;&lt;author&gt;Chung, Gina G&lt;/author&gt;&lt;author&gt;DiPietro, Loretta&lt;/author&gt;&lt;author&gt;Mayne, Susan T&lt;/author&gt;&lt;author&gt;Yu, Herbert&lt;/author&gt;&lt;/authors&gt;&lt;/contributors&gt;&lt;titles&gt;&lt;title&gt;Randomized controlled trial of aerobic exercise on insulin and insulin-like growth factors in breast cancer survivors: the Yale Exercise and Survivorship study&lt;/title&gt;&lt;secondary-title&gt;Cancer Epidemiology Biomarkers &amp;amp; Prevention&lt;/secondary-title&gt;&lt;/titles&gt;&lt;periodical&gt;&lt;full-title&gt;Cancer Epidemiology Biomarkers &amp;amp; Prevention&lt;/full-title&gt;&lt;/periodical&gt;&lt;pages&gt;306-313&lt;/pages&gt;&lt;volume&gt;18&lt;/volume&gt;&lt;number&gt;1&lt;/number&gt;&lt;dates&gt;&lt;year&gt;2009&lt;/year&gt;&lt;/dates&gt;&lt;isbn&gt;1055-9965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7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41" w:type="dxa"/>
            <w:tcBorders>
              <w:bottom w:val="nil"/>
            </w:tcBorders>
          </w:tcPr>
          <w:p w14:paraId="3384F86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39D0A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S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062C4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5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DC52B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5.8 (8.7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5E0A8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908B9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0CC7956C" w14:textId="642DF901" w:rsidR="00685E98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657D9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8FD83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67291F" w14:textId="5E737918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</w:t>
            </w:r>
            <w:r w:rsidR="0085740D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supervised </w:t>
            </w:r>
            <w:r w:rsidR="0085740D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+ 2</w:t>
            </w:r>
            <w:r w:rsidR="0085740D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unsupervised)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 (walking)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15–30 min</w:t>
            </w:r>
          </w:p>
        </w:tc>
      </w:tr>
      <w:tr w:rsidR="00124543" w:rsidRPr="0085740D" w14:paraId="1EF98DD5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FCAEEC" w14:textId="40F3CFCD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Kampshoff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5) </w:t>
            </w:r>
            <w:bookmarkStart w:id="8" w:name="bb0135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LYW1wc2hvZmY8L0F1dGhvcj48WWVhcj4yMDE1PC9ZZWFy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LYW1wc2hvZmY8L0F1dGhvcj48WWVhcj4yMDE1PC9ZZWFy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8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8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REACT</w:t>
            </w:r>
          </w:p>
        </w:tc>
        <w:tc>
          <w:tcPr>
            <w:tcW w:w="141" w:type="dxa"/>
            <w:tcBorders>
              <w:bottom w:val="nil"/>
            </w:tcBorders>
          </w:tcPr>
          <w:p w14:paraId="1DCF837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F2CC5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L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94E45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77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09B2A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3.5 (11.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18907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0.1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3BEF8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ixed</w:t>
            </w:r>
          </w:p>
          <w:p w14:paraId="2C6AAADA" w14:textId="52B69A24" w:rsidR="00935F2F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6C2EE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50230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5D2FA4" w14:textId="432039D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 vs 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5E5BD93B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C2E364" w14:textId="131D2036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Korstjens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08) </w:t>
            </w:r>
            <w:bookmarkStart w:id="9" w:name="bb0150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Korstjens&lt;/Author&gt;&lt;Year&gt;2008&lt;/Year&gt;&lt;RecNum&gt;18&lt;/RecNum&gt;&lt;DisplayText&gt;[39]&lt;/DisplayText&gt;&lt;record&gt;&lt;rec-number&gt;18&lt;/rec-number&gt;&lt;foreign-keys&gt;&lt;key app="EN" db-id="z5sfe2st52vxxdeaxvm5va0utts2rz5tz9de" timestamp="1707729590"&gt;18&lt;/key&gt;&lt;/foreign-keys&gt;&lt;ref-type name="Journal Article"&gt;17&lt;/ref-type&gt;&lt;contributors&gt;&lt;authors&gt;&lt;author&gt;Korstjens, Irene&lt;/author&gt;&lt;author&gt;May, Anne M&lt;/author&gt;&lt;author&gt;van Weert, Ellen&lt;/author&gt;&lt;author&gt;Mesters, Ilse&lt;/author&gt;&lt;author&gt;Tan, Frans&lt;/author&gt;&lt;author&gt;Ros, Wynand JG&lt;/author&gt;&lt;author&gt;Hoekstra-Weebers, Josette EHM&lt;/author&gt;&lt;author&gt;van der Schans, Cees P&lt;/author&gt;&lt;author&gt;van den Borne, Bart&lt;/author&gt;&lt;/authors&gt;&lt;/contributors&gt;&lt;titles&gt;&lt;title&gt;Quality of life after self-management cancer rehabilitation: a randomized controlled trial comparing physical and cognitive-behavioral training versus physical training&lt;/title&gt;&lt;secondary-title&gt;Psychosomatic Medicine&lt;/secondary-title&gt;&lt;/titles&gt;&lt;periodical&gt;&lt;full-title&gt;Psychosomatic Medicine&lt;/full-title&gt;&lt;/periodical&gt;&lt;pages&gt;422-429&lt;/pages&gt;&lt;volume&gt;70&lt;/volume&gt;&lt;number&gt;4&lt;/number&gt;&lt;dates&gt;&lt;year&gt;2008&lt;/year&gt;&lt;/dates&gt;&lt;isbn&gt;0033-3174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39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9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proofErr w:type="spellStart"/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OncoRev</w:t>
            </w:r>
            <w:proofErr w:type="spellEnd"/>
          </w:p>
        </w:tc>
        <w:tc>
          <w:tcPr>
            <w:tcW w:w="141" w:type="dxa"/>
            <w:tcBorders>
              <w:bottom w:val="nil"/>
            </w:tcBorders>
          </w:tcPr>
          <w:p w14:paraId="5D9A6A5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ED69F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L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07CA1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33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E1345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0.6 (10.2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A0DE5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5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2B10B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ixed</w:t>
            </w:r>
          </w:p>
          <w:p w14:paraId="521DCFF8" w14:textId="27F217BD" w:rsidR="00685A22" w:rsidRPr="00FC60CC" w:rsidRDefault="00685A22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18%)</w:t>
            </w:r>
          </w:p>
          <w:p w14:paraId="377EA46B" w14:textId="04723EE1" w:rsidR="003C6FA3" w:rsidRPr="00FC60CC" w:rsidRDefault="003C6FA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BD69E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942DB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AA8FCF" w14:textId="57492481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AE: moderate-vigorous, RE: low-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120 min</w:t>
            </w:r>
          </w:p>
        </w:tc>
      </w:tr>
      <w:tr w:rsidR="00124543" w:rsidRPr="0085740D" w14:paraId="20C262D1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A98EE5" w14:textId="31FE73E2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hnert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1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Mehnert&lt;/Author&gt;&lt;Year&gt;2011&lt;/Year&gt;&lt;RecNum&gt;20&lt;/RecNum&gt;&lt;DisplayText&gt;[40]&lt;/DisplayText&gt;&lt;record&gt;&lt;rec-number&gt;20&lt;/rec-number&gt;&lt;foreign-keys&gt;&lt;key app="EN" db-id="z5sfe2st52vxxdeaxvm5va0utts2rz5tz9de" timestamp="1707729590"&gt;20&lt;/key&gt;&lt;/foreign-keys&gt;&lt;ref-type name="Journal Article"&gt;17&lt;/ref-type&gt;&lt;contributors&gt;&lt;authors&gt;&lt;author&gt;Mehnert, Anja&lt;/author&gt;&lt;author&gt;Veers, Silke&lt;/author&gt;&lt;author&gt;Howaldt, Dirk&lt;/author&gt;&lt;author&gt;Braumann, Klaus-Michael&lt;/author&gt;&lt;author&gt;Koch, Uwe&lt;/author&gt;&lt;author&gt;Schulz, Karl-Heinz&lt;/author&gt;&lt;/authors&gt;&lt;/contributors&gt;&lt;titles&gt;&lt;title&gt;Effects of a physical exercise rehabilitation group program on anxiety, depression, body image, and health-related quality of life among breast cancer patients&lt;/title&gt;&lt;secondary-title&gt;Oncology Research and Treatment&lt;/secondary-title&gt;&lt;/titles&gt;&lt;periodical&gt;&lt;full-title&gt;Oncology Research and Treatment&lt;/full-title&gt;&lt;/periodical&gt;&lt;pages&gt;248-253&lt;/pages&gt;&lt;volume&gt;34&lt;/volume&gt;&lt;number&gt;5&lt;/number&gt;&lt;dates&gt;&lt;year&gt;2011&lt;/year&gt;&lt;/dates&gt;&lt;isbn&gt;0378-584X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0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77DB8E3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EC394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GER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5D924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8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C1D74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1.9 (8.5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6CBA0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4B59C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322A56D8" w14:textId="42443DCE" w:rsidR="00A839B9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04813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DD4F8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40CB4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AE + gymnastics + movement games + relaxation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90 min</w:t>
            </w:r>
          </w:p>
        </w:tc>
      </w:tr>
      <w:tr w:rsidR="00124543" w:rsidRPr="00FC60CC" w14:paraId="70F7E611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55BC79" w14:textId="042C06CC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orthey (2018) </w:t>
            </w:r>
            <w:r w:rsidR="0069544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Northey&lt;/Author&gt;&lt;Year&gt;2019&lt;/Year&gt;&lt;RecNum&gt;170&lt;/RecNum&gt;&lt;DisplayText&gt;[41]&lt;/DisplayText&gt;&lt;record&gt;&lt;rec-number&gt;170&lt;/rec-number&gt;&lt;foreign-keys&gt;&lt;key app="EN" db-id="z5sfe2st52vxxdeaxvm5va0utts2rz5tz9de" timestamp="1737102600"&gt;170&lt;/key&gt;&lt;/foreign-keys&gt;&lt;ref-type name="Journal Article"&gt;17&lt;/ref-type&gt;&lt;contributors&gt;&lt;authors&gt;&lt;author&gt;Northey, Joseph M&lt;/author&gt;&lt;author&gt;Pumpa, Kate L&lt;/author&gt;&lt;author&gt;Quinlan, Clare&lt;/author&gt;&lt;author&gt;Ikin, Ashley&lt;/author&gt;&lt;author&gt;Toohey, Kellie&lt;/author&gt;&lt;author&gt;Smee, Disa J&lt;/author&gt;&lt;author&gt;Rattray, Ben&lt;/author&gt;&lt;/authors&gt;&lt;/contributors&gt;&lt;titles&gt;&lt;title&gt;Cognition in breast cancer survivors: a pilot study of interval and continuous exercise&lt;/title&gt;&lt;secondary-title&gt;Journal of science and medicine in sport&lt;/secondary-title&gt;&lt;/titles&gt;&lt;periodical&gt;&lt;full-title&gt;Journal of science and medicine in sport&lt;/full-title&gt;&lt;/periodical&gt;&lt;pages&gt;580-585&lt;/pages&gt;&lt;volume&gt;22&lt;/volume&gt;&lt;number&gt;5&lt;/number&gt;&lt;dates&gt;&lt;year&gt;2019&lt;/year&gt;&lt;/dates&gt;&lt;isbn&gt;1440-2440&lt;/isbn&gt;&lt;urls&gt;&lt;/urls&gt;&lt;/record&gt;&lt;/Cite&gt;&lt;/EndNote&gt;</w:instrText>
            </w:r>
            <w:r w:rsidR="0069544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1]</w:t>
            </w:r>
            <w:r w:rsidR="00695449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  <w:tcBorders>
              <w:bottom w:val="nil"/>
            </w:tcBorders>
          </w:tcPr>
          <w:p w14:paraId="602C51E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4F3D5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US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F05F4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844DF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2.9 (7.9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AF930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3A61B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 cancer</w:t>
            </w:r>
          </w:p>
          <w:p w14:paraId="31A9853C" w14:textId="4F03E2CC" w:rsidR="00DC0944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0115A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A7A45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57A7A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3x/week</w:t>
            </w:r>
          </w:p>
          <w:p w14:paraId="7EC828B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derate intervention:</w:t>
            </w:r>
          </w:p>
          <w:p w14:paraId="5FCE7C9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oderate</w:t>
            </w:r>
          </w:p>
          <w:p w14:paraId="0F8DDE8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HIIT intervention: high</w:t>
            </w:r>
          </w:p>
          <w:p w14:paraId="509FCE8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AE</w:t>
            </w:r>
          </w:p>
          <w:p w14:paraId="1DC385F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20-30 min</w:t>
            </w:r>
          </w:p>
        </w:tc>
      </w:tr>
      <w:tr w:rsidR="00124543" w:rsidRPr="0085740D" w14:paraId="450CFF4B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420BFD" w14:textId="6E773F04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Ohira (2006) </w:t>
            </w:r>
            <w:bookmarkStart w:id="10" w:name="bb0335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Ohira&lt;/Author&gt;&lt;Year&gt;2006&lt;/Year&gt;&lt;RecNum&gt;34&lt;/RecNum&gt;&lt;DisplayText&gt;[42]&lt;/DisplayText&gt;&lt;record&gt;&lt;rec-number&gt;34&lt;/rec-number&gt;&lt;foreign-keys&gt;&lt;key app="EN" db-id="z5sfe2st52vxxdeaxvm5va0utts2rz5tz9de" timestamp="1707729591"&gt;34&lt;/key&gt;&lt;/foreign-keys&gt;&lt;ref-type name="Journal Article"&gt;17&lt;/ref-type&gt;&lt;contributors&gt;&lt;authors&gt;&lt;author&gt;Ohira, Tetsuya&lt;/author&gt;&lt;author&gt;Schmitz, Kathryn H&lt;/author&gt;&lt;author&gt;Ahmed, Rehana L&lt;/author&gt;&lt;author&gt;Yee, Douglas&lt;/author&gt;&lt;/authors&gt;&lt;/contributors&gt;&lt;titles&gt;&lt;title&gt;Effects of weight training on quality of life in recent breast cancer survivors: the Weight Training for Breast Cancer Survivors (WTBS) study&lt;/title&gt;&lt;secondary-title&gt;Cancer: Interdisciplinary International Journal of the American Cancer Society&lt;/secondary-title&gt;&lt;/titles&gt;&lt;periodical&gt;&lt;full-title&gt;Cancer: Interdisciplinary International Journal of the American Cancer Society&lt;/full-title&gt;&lt;/periodical&gt;&lt;pages&gt;2076-2083&lt;/pages&gt;&lt;volume&gt;106&lt;/volume&gt;&lt;number&gt;9&lt;/number&gt;&lt;dates&gt;&lt;year&gt;2006&lt;/year&gt;&lt;/dates&gt;&lt;isbn&gt;0008-543X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2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10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WTBS</w:t>
            </w:r>
          </w:p>
        </w:tc>
        <w:tc>
          <w:tcPr>
            <w:tcW w:w="141" w:type="dxa"/>
            <w:tcBorders>
              <w:bottom w:val="nil"/>
            </w:tcBorders>
          </w:tcPr>
          <w:p w14:paraId="0DD2E5D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C754F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S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13AA5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6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7A122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.7 (8.3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16966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ABD74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70954835" w14:textId="74AF5C7A" w:rsidR="00E13239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5C979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30BCB9" w14:textId="156A91A0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6 (13 supervised)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C4CD8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?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?</w:t>
            </w:r>
          </w:p>
        </w:tc>
      </w:tr>
      <w:tr w:rsidR="00124543" w:rsidRPr="0085740D" w14:paraId="4D064EE9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AABEE2" w14:textId="3175B22D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Persoon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, (2010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Persoon&lt;/Author&gt;&lt;Year&gt;2010&lt;/Year&gt;&lt;RecNum&gt;21&lt;/RecNum&gt;&lt;DisplayText&gt;[43]&lt;/DisplayText&gt;&lt;record&gt;&lt;rec-number&gt;21&lt;/rec-number&gt;&lt;foreign-keys&gt;&lt;key app="EN" db-id="z5sfe2st52vxxdeaxvm5va0utts2rz5tz9de" timestamp="1707729590"&gt;21&lt;/key&gt;&lt;/foreign-keys&gt;&lt;ref-type name="Journal Article"&gt;17&lt;/ref-type&gt;&lt;contributors&gt;&lt;authors&gt;&lt;author&gt;Persoon, Saskia&lt;/author&gt;&lt;author&gt;Kersten, Marie José&lt;/author&gt;&lt;author&gt;ChinAPaw, Mai JM&lt;/author&gt;&lt;author&gt;Buffart, Laurien M&lt;/author&gt;&lt;author&gt;Burghout, Heleen&lt;/author&gt;&lt;author&gt;Schep, Goof&lt;/author&gt;&lt;author&gt;Brug, Johannes&lt;/author&gt;&lt;author&gt;Nollet, Frans&lt;/author&gt;&lt;/authors&gt;&lt;/contributors&gt;&lt;titles&gt;&lt;title&gt;Design of the EXercise Intervention after Stem cell Transplantation (EXIST) study: a randomized controlled trial to evaluate the effectiveness and cost-effectiveness of an individualized high intensity physical exercise program on fitness and fatigue in patients with multiple myeloma or (non-) Hodgkin&amp;apos;s lymphoma treated with high dose chemotherapy and autologous stem cell transplantation&lt;/title&gt;&lt;secondary-title&gt;BMC cancer&lt;/secondary-title&gt;&lt;/titles&gt;&lt;periodical&gt;&lt;full-title&gt;BMC cancer&lt;/full-title&gt;&lt;/periodical&gt;&lt;pages&gt;1-9&lt;/pages&gt;&lt;volume&gt;10&lt;/volume&gt;&lt;dates&gt;&lt;year&gt;2010&lt;/year&gt;&lt;/dates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3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EXIST</w:t>
            </w:r>
          </w:p>
        </w:tc>
        <w:tc>
          <w:tcPr>
            <w:tcW w:w="141" w:type="dxa"/>
            <w:tcBorders>
              <w:bottom w:val="nil"/>
            </w:tcBorders>
          </w:tcPr>
          <w:p w14:paraId="1769A76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475F2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L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1A1B0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9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8AEC4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.4 (11.2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971D6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6.7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1B59B4" w14:textId="5C9F6BF2" w:rsidR="00124543" w:rsidRPr="00FC60CC" w:rsidRDefault="00FC60CC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Hematological</w:t>
            </w:r>
          </w:p>
          <w:p w14:paraId="5C4F1E47" w14:textId="50176977" w:rsidR="00684B44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4BCF5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5D5FD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32C042" w14:textId="244E3B4B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2C62880F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0E1D90" w14:textId="4CC5BE61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peck (2010)</w:t>
            </w:r>
            <w:r w:rsidR="00657FA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657FA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Speck&lt;/Author&gt;&lt;Year&gt;2010&lt;/Year&gt;&lt;RecNum&gt;175&lt;/RecNum&gt;&lt;DisplayText&gt;[44]&lt;/DisplayText&gt;&lt;record&gt;&lt;rec-number&gt;175&lt;/rec-number&gt;&lt;foreign-keys&gt;&lt;key app="EN" db-id="z5sfe2st52vxxdeaxvm5va0utts2rz5tz9de" timestamp="1737102855"&gt;175&lt;/key&gt;&lt;/foreign-keys&gt;&lt;ref-type name="Journal Article"&gt;17&lt;/ref-type&gt;&lt;contributors&gt;&lt;authors&gt;&lt;author&gt;Speck, Rebecca M&lt;/author&gt;&lt;author&gt;Gross, Cynthia R&lt;/author&gt;&lt;author&gt;Hormes, Julia M&lt;/author&gt;&lt;author&gt;Ahmed, Rehana L&lt;/author&gt;&lt;author&gt;Lytle, Leslie A&lt;/author&gt;&lt;author&gt;Hwang, Wei-Ting&lt;/author&gt;&lt;author&gt;Schmitz, Kathryn H&lt;/author&gt;&lt;/authors&gt;&lt;/contributors&gt;&lt;titles&gt;&lt;title&gt;Changes in the Body Image and Relationship Scale following a one-year strength training trial for breast cancer survivors with or at risk for lymphedema&lt;/title&gt;&lt;secondary-title&gt;Breast cancer research and treatment&lt;/secondary-title&gt;&lt;/titles&gt;&lt;periodical&gt;&lt;full-title&gt;Breast cancer research and treatment&lt;/full-title&gt;&lt;/periodical&gt;&lt;pages&gt;421-430&lt;/pages&gt;&lt;volume&gt;121&lt;/volume&gt;&lt;dates&gt;&lt;year&gt;2010&lt;/year&gt;&lt;/dates&gt;&lt;isbn&gt;0167-6806&lt;/isbn&gt;&lt;urls&gt;&lt;/urls&gt;&lt;/record&gt;&lt;/Cite&gt;&lt;/EndNote&gt;</w:instrText>
            </w:r>
            <w:r w:rsidR="00657FA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4]</w:t>
            </w:r>
            <w:r w:rsidR="00657FA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="00657FA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PAL</w:t>
            </w:r>
          </w:p>
        </w:tc>
        <w:tc>
          <w:tcPr>
            <w:tcW w:w="141" w:type="dxa"/>
            <w:tcBorders>
              <w:bottom w:val="nil"/>
            </w:tcBorders>
          </w:tcPr>
          <w:p w14:paraId="6690CA6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B2520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S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0274C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95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467E4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6.0 (8.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68873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CAC46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541960F7" w14:textId="2D35D233" w:rsidR="00485826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0B398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AA36BA" w14:textId="346163D1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 (13 supervised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0232C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?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90 min</w:t>
            </w:r>
          </w:p>
        </w:tc>
      </w:tr>
      <w:tr w:rsidR="00124543" w:rsidRPr="0085740D" w14:paraId="127C7BE3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A6EC8" w14:textId="418CE0CB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horsen (2005) </w:t>
            </w:r>
            <w:bookmarkStart w:id="11" w:name="bb0360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Thorsen&lt;/Author&gt;&lt;Year&gt;2005&lt;/Year&gt;&lt;RecNum&gt;22&lt;/RecNum&gt;&lt;DisplayText&gt;[45]&lt;/DisplayText&gt;&lt;record&gt;&lt;rec-number&gt;22&lt;/rec-number&gt;&lt;foreign-keys&gt;&lt;key app="EN" db-id="z5sfe2st52vxxdeaxvm5va0utts2rz5tz9de" timestamp="1707729590"&gt;22&lt;/key&gt;&lt;/foreign-keys&gt;&lt;ref-type name="Journal Article"&gt;17&lt;/ref-type&gt;&lt;contributors&gt;&lt;authors&gt;&lt;author&gt;Thorsen, Lene&lt;/author&gt;&lt;author&gt;Skovlund, Eva&lt;/author&gt;&lt;author&gt;Strømme, Sigmund B&lt;/author&gt;&lt;author&gt;Hornslien, Kjersti&lt;/author&gt;&lt;author&gt;Dahl, Alv A&lt;/author&gt;&lt;author&gt;Fosså, Sophie D&lt;/author&gt;&lt;/authors&gt;&lt;/contributors&gt;&lt;titles&gt;&lt;title&gt;Effectiveness of physical activity on cardiorespiratory fitness and health-related quality of life in young and middle-aged cancer patients shortly after chemotherapy&lt;/title&gt;&lt;secondary-title&gt;Journal of Clinical Oncology&lt;/secondary-title&gt;&lt;/titles&gt;&lt;periodical&gt;&lt;full-title&gt;Journal of Clinical Oncology&lt;/full-title&gt;&lt;/periodical&gt;&lt;pages&gt;2378-2388&lt;/pages&gt;&lt;volume&gt;23&lt;/volume&gt;&lt;number&gt;10&lt;/number&gt;&lt;dates&gt;&lt;year&gt;2005&lt;/year&gt;&lt;/dates&gt;&lt;isbn&gt;0732-183X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5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11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3A48C58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CD86F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OR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02FF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39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FCD5F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9.4 (8.3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970A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7.1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05E4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ixed</w:t>
            </w:r>
          </w:p>
          <w:p w14:paraId="7B526251" w14:textId="7859324E" w:rsidR="00860260" w:rsidRPr="00FC60CC" w:rsidRDefault="0086026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4C34A2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</w:t>
            </w:r>
            <w:r w:rsidR="0080055E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</w:t>
            </w:r>
            <w:r w:rsidR="004C34A2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D4CBF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1FC4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7198F" w14:textId="4A225A9C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 or mo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30 min or more</w:t>
            </w:r>
          </w:p>
        </w:tc>
      </w:tr>
      <w:tr w:rsidR="00124543" w:rsidRPr="00FC60CC" w14:paraId="1285E42C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A96D62" w14:textId="698B2C35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Van </w:t>
            </w: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Vulpen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21)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van Vulpen&lt;/Author&gt;&lt;Year&gt;2021&lt;/Year&gt;&lt;RecNum&gt;27&lt;/RecNum&gt;&lt;DisplayText&gt;[46]&lt;/DisplayText&gt;&lt;record&gt;&lt;rec-number&gt;27&lt;/rec-number&gt;&lt;foreign-keys&gt;&lt;key app="EN" db-id="z5sfe2st52vxxdeaxvm5va0utts2rz5tz9de" timestamp="1707729591"&gt;27&lt;/key&gt;&lt;/foreign-keys&gt;&lt;ref-type name="Journal Article"&gt;17&lt;/ref-type&gt;&lt;contributors&gt;&lt;authors&gt;&lt;author&gt;van Vulpen, JK&lt;/author&gt;&lt;author&gt;Hiensch, AE&lt;/author&gt;&lt;author&gt;van Hillegersberg, R&lt;/author&gt;&lt;author&gt;Ruurda, JP&lt;/author&gt;&lt;author&gt;Backx, FJG&lt;/author&gt;&lt;author&gt;Nieuwenhuijzen, GAP&lt;/author&gt;&lt;author&gt;Kouwenhoven, EA&lt;/author&gt;&lt;author&gt;Groenendijk, RPR&lt;/author&gt;&lt;author&gt;van der Peet, DL&lt;/author&gt;&lt;author&gt;Hazebroek, EJ&lt;/author&gt;&lt;/authors&gt;&lt;/contributors&gt;&lt;titles&gt;&lt;title&gt;Supervised exercise after oesophageal cancer surgery: the PERFECT multicentre randomized clinical trial&lt;/title&gt;&lt;secondary-title&gt;British Journal of Surgery&lt;/secondary-title&gt;&lt;/titles&gt;&lt;periodical&gt;&lt;full-title&gt;British Journal of Surgery&lt;/full-title&gt;&lt;/periodical&gt;&lt;pages&gt;786-796&lt;/pages&gt;&lt;volume&gt;108&lt;/volume&gt;&lt;number&gt;7&lt;/number&gt;&lt;dates&gt;&lt;year&gt;2021&lt;/year&gt;&lt;/dates&gt;&lt;isbn&gt;0007-1323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6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PERFECT</w:t>
            </w:r>
          </w:p>
        </w:tc>
        <w:tc>
          <w:tcPr>
            <w:tcW w:w="141" w:type="dxa"/>
            <w:tcBorders>
              <w:bottom w:val="nil"/>
            </w:tcBorders>
          </w:tcPr>
          <w:p w14:paraId="1AD6321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4CDFB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NL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2E77B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0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B4AA3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3.7 (8.1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F1B82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3.3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55448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Esophageal </w:t>
            </w:r>
          </w:p>
          <w:p w14:paraId="2C3252F0" w14:textId="04CDAB73" w:rsidR="00A730E8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BA5CC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87389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93701E" w14:textId="2A6EB8AF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</w:t>
            </w:r>
            <w:r w:rsidR="003E7C6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5741189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derate-vigorous</w:t>
            </w:r>
          </w:p>
          <w:p w14:paraId="775A70FD" w14:textId="0F36506E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</w:p>
          <w:p w14:paraId="63AD82F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60 min</w:t>
            </w:r>
          </w:p>
        </w:tc>
      </w:tr>
      <w:tr w:rsidR="00124543" w:rsidRPr="0085740D" w14:paraId="0B156BC9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F266E" w14:textId="6A46AFEB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Winters-Stone (2012)</w:t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Winters-Stone&lt;/Author&gt;&lt;Year&gt;2012&lt;/Year&gt;&lt;RecNum&gt;176&lt;/RecNum&gt;&lt;DisplayText&gt;[47]&lt;/DisplayText&gt;&lt;record&gt;&lt;rec-number&gt;176&lt;/rec-number&gt;&lt;foreign-keys&gt;&lt;key app="EN" db-id="z5sfe2st52vxxdeaxvm5va0utts2rz5tz9de" timestamp="1737102896"&gt;176&lt;/key&gt;&lt;/foreign-keys&gt;&lt;ref-type name="Journal Article"&gt;17&lt;/ref-type&gt;&lt;contributors&gt;&lt;authors&gt;&lt;author&gt;Winters-Stone, Kerri M&lt;/author&gt;&lt;author&gt;Dobek, Jessica&lt;/author&gt;&lt;author&gt;Bennett, Jill A&lt;/author&gt;&lt;author&gt;Nail, Lillian M&lt;/author&gt;&lt;author&gt;Leo, Michael C&lt;/author&gt;&lt;author&gt;Schwartz, Anna&lt;/author&gt;&lt;/authors&gt;&lt;/contributors&gt;&lt;titles&gt;&lt;title&gt;The effect of resistance training on muscle strength and physical function in older, postmenopausal breast cancer survivors: a randomized controlled trial&lt;/title&gt;&lt;secondary-title&gt;Journal of Cancer Survivorship&lt;/secondary-title&gt;&lt;/titles&gt;&lt;periodical&gt;&lt;full-title&gt;Journal of Cancer Survivorship&lt;/full-title&gt;&lt;/periodical&gt;&lt;pages&gt;189-199&lt;/pages&gt;&lt;volume&gt;6&lt;/volume&gt;&lt;dates&gt;&lt;year&gt;2012&lt;/year&gt;&lt;/dates&gt;&lt;isbn&gt;1932-2259&lt;/isbn&gt;&lt;urls&gt;&lt;/urls&gt;&lt;/record&gt;&lt;/Cite&gt;&lt;/EndNote&gt;</w:instrText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7]</w:t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4FC2178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0CD65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S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82BC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6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3B55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62.2 (6.7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10B8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0853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4734C922" w14:textId="613701BD" w:rsidR="00591344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5E98D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A098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B89E1" w14:textId="0EF9798B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F: 2x/week supervised </w:t>
            </w:r>
            <w:r w:rsidR="0085740D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+ 1x/week unsupervised)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RE + impact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186CAFCE" w14:textId="77777777" w:rsidTr="005175A8">
        <w:tc>
          <w:tcPr>
            <w:tcW w:w="269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4B8D6" w14:textId="5A5048F0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lastRenderedPageBreak/>
              <w:t>Winters-Stone (2013)</w:t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Winters-Stone&lt;/Author&gt;&lt;Year&gt;2013&lt;/Year&gt;&lt;RecNum&gt;177&lt;/RecNum&gt;&lt;DisplayText&gt;[48]&lt;/DisplayText&gt;&lt;record&gt;&lt;rec-number&gt;177&lt;/rec-number&gt;&lt;foreign-keys&gt;&lt;key app="EN" db-id="z5sfe2st52vxxdeaxvm5va0utts2rz5tz9de" timestamp="1737102916"&gt;177&lt;/key&gt;&lt;/foreign-keys&gt;&lt;ref-type name="Journal Article"&gt;17&lt;/ref-type&gt;&lt;contributors&gt;&lt;authors&gt;&lt;author&gt;Winters-Stone, KM&lt;/author&gt;&lt;author&gt;Dobek, J&lt;/author&gt;&lt;author&gt;Nail, LM&lt;/author&gt;&lt;author&gt;Bennett, JA&lt;/author&gt;&lt;author&gt;Leo, MC&lt;/author&gt;&lt;author&gt;Torgrimson-Ojerio, B&lt;/author&gt;&lt;author&gt;Luoh, S-W&lt;/author&gt;&lt;author&gt;Schwartz, A&lt;/author&gt;&lt;/authors&gt;&lt;/contributors&gt;&lt;titles&gt;&lt;title&gt;Impact+ resistance training improves bone health and body composition in prematurely menopausal breast cancer survivors: a randomized controlled trial&lt;/title&gt;&lt;secondary-title&gt;Osteoporosis international&lt;/secondary-title&gt;&lt;/titles&gt;&lt;periodical&gt;&lt;full-title&gt;Osteoporosis international&lt;/full-title&gt;&lt;/periodical&gt;&lt;pages&gt;1637-1646&lt;/pages&gt;&lt;volume&gt;24&lt;/volume&gt;&lt;dates&gt;&lt;year&gt;2013&lt;/year&gt;&lt;/dates&gt;&lt;isbn&gt;0937-941X&lt;/isbn&gt;&lt;urls&gt;&lt;/urls&gt;&lt;/record&gt;&lt;/Cite&gt;&lt;/EndNote&gt;</w:instrText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8]</w:t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="00387FF6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  <w:tcBorders>
              <w:bottom w:val="nil"/>
            </w:tcBorders>
          </w:tcPr>
          <w:p w14:paraId="2EC3DA23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9435E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SA</w:t>
            </w:r>
          </w:p>
        </w:tc>
        <w:tc>
          <w:tcPr>
            <w:tcW w:w="567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39EF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71</w:t>
            </w:r>
          </w:p>
        </w:tc>
        <w:tc>
          <w:tcPr>
            <w:tcW w:w="1134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5C28B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6.4 (4.9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5286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7D777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50BC1CC9" w14:textId="164A9AE3" w:rsidR="00660DFC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48857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35AE4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2</w:t>
            </w:r>
          </w:p>
        </w:tc>
        <w:tc>
          <w:tcPr>
            <w:tcW w:w="3121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FCEAF" w14:textId="77777777" w:rsidR="00D933B7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2x/week supervised </w:t>
            </w:r>
          </w:p>
          <w:p w14:paraId="2D6BB788" w14:textId="67214858" w:rsidR="00124543" w:rsidRPr="00FC60CC" w:rsidRDefault="00D933B7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(+ </w:t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x/week unsupervised</w:t>
            </w:r>
            <w:r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RE + impact</w:t>
            </w:r>
            <w:r w:rsidR="00124543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60 min</w:t>
            </w:r>
          </w:p>
        </w:tc>
      </w:tr>
      <w:tr w:rsidR="00124543" w:rsidRPr="0085740D" w14:paraId="2D6667E2" w14:textId="77777777" w:rsidTr="005175A8">
        <w:trPr>
          <w:trHeight w:val="947"/>
        </w:trPr>
        <w:tc>
          <w:tcPr>
            <w:tcW w:w="269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A12BAF" w14:textId="152FF672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Wiskemann* (2011) </w:t>
            </w:r>
            <w:bookmarkStart w:id="12" w:name="bb0390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Wiskemann&lt;/Author&gt;&lt;Year&gt;2011&lt;/Year&gt;&lt;RecNum&gt;26&lt;/RecNum&gt;&lt;DisplayText&gt;[49]&lt;/DisplayText&gt;&lt;record&gt;&lt;rec-number&gt;26&lt;/rec-number&gt;&lt;foreign-keys&gt;&lt;key app="EN" db-id="z5sfe2st52vxxdeaxvm5va0utts2rz5tz9de" timestamp="1707729590"&gt;26&lt;/key&gt;&lt;/foreign-keys&gt;&lt;ref-type name="Journal Article"&gt;17&lt;/ref-type&gt;&lt;contributors&gt;&lt;authors&gt;&lt;author&gt;Wiskemann, Joachim&lt;/author&gt;&lt;author&gt;Dreger, Peter&lt;/author&gt;&lt;author&gt;Schwerdtfeger, Rainer&lt;/author&gt;&lt;author&gt;Bondong, Andrea&lt;/author&gt;&lt;author&gt;Huber, Gerhard&lt;/author&gt;&lt;author&gt;Kleindienst, Nikolaus&lt;/author&gt;&lt;author&gt;Ulrich, Cornelia M&lt;/author&gt;&lt;author&gt;Bohus, Martin&lt;/author&gt;&lt;/authors&gt;&lt;/contributors&gt;&lt;titles&gt;&lt;title&gt;Effects of a partly self-administered exercise program before, during, and after allogeneic stem cell transplantation&lt;/title&gt;&lt;secondary-title&gt;Blood, The Journal of the American Society of Hematology&lt;/secondary-title&gt;&lt;/titles&gt;&lt;periodical&gt;&lt;full-title&gt;Blood, The Journal of the American Society of Hematology&lt;/full-title&gt;&lt;/periodical&gt;&lt;pages&gt;2604-2613&lt;/pages&gt;&lt;volume&gt;117&lt;/volume&gt;&lt;number&gt;9&lt;/number&gt;&lt;dates&gt;&lt;year&gt;2011&lt;/year&gt;&lt;/dates&gt;&lt;isbn&gt;0006-4971&lt;/isbn&gt;&lt;urls&gt;&lt;/urls&gt;&lt;/record&gt;&lt;/Cite&gt;&lt;/EndNote&gt;</w:instrTex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49]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bookmarkEnd w:id="12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41" w:type="dxa"/>
          </w:tcPr>
          <w:p w14:paraId="6E1594B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8116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GER</w:t>
            </w:r>
          </w:p>
        </w:tc>
        <w:tc>
          <w:tcPr>
            <w:tcW w:w="567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0176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1134" w:type="dxa"/>
            <w:gridSpan w:val="3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4E776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8.4 (14.4)</w:t>
            </w:r>
          </w:p>
        </w:tc>
        <w:tc>
          <w:tcPr>
            <w:tcW w:w="113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46771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1.3</w:t>
            </w:r>
          </w:p>
        </w:tc>
        <w:tc>
          <w:tcPr>
            <w:tcW w:w="1559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84485" w14:textId="4A6BBA9B" w:rsidR="00124543" w:rsidRPr="00FC60CC" w:rsidRDefault="00FC60CC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Hematological</w:t>
            </w:r>
          </w:p>
          <w:p w14:paraId="66547A2F" w14:textId="79FB9BA8" w:rsidR="00B652B0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87088E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upervised</w:t>
            </w:r>
          </w:p>
        </w:tc>
        <w:tc>
          <w:tcPr>
            <w:tcW w:w="1275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FF12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edian exercise: 16.4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Control: 15.7</w:t>
            </w:r>
          </w:p>
        </w:tc>
        <w:tc>
          <w:tcPr>
            <w:tcW w:w="3121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3162B" w14:textId="04246056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5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-vigorous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: 20–40 min</w:t>
            </w:r>
          </w:p>
        </w:tc>
      </w:tr>
      <w:tr w:rsidR="00124543" w:rsidRPr="0085740D" w14:paraId="00192802" w14:textId="77777777" w:rsidTr="005175A8">
        <w:trPr>
          <w:gridAfter w:val="4"/>
          <w:wAfter w:w="5814" w:type="dxa"/>
          <w:trHeight w:val="254"/>
        </w:trPr>
        <w:tc>
          <w:tcPr>
            <w:tcW w:w="8647" w:type="dxa"/>
            <w:gridSpan w:val="11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AC111B" w14:textId="7BAC5FB2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br/>
              <w:t>HEALTH PROMOTION AND DISEASE PREVENTION EXERCISE</w:t>
            </w:r>
          </w:p>
        </w:tc>
      </w:tr>
      <w:tr w:rsidR="00124543" w:rsidRPr="0085740D" w14:paraId="4F8F237B" w14:textId="77777777" w:rsidTr="005175A8">
        <w:trPr>
          <w:trHeight w:val="1348"/>
        </w:trPr>
        <w:tc>
          <w:tcPr>
            <w:tcW w:w="269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20771E" w14:textId="22CE9642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proofErr w:type="spellStart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Lahart</w:t>
            </w:r>
            <w:proofErr w:type="spellEnd"/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(2016) </w:t>
            </w:r>
            <w:r w:rsidR="00187F9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Lahart&lt;/Author&gt;&lt;Year&gt;2016&lt;/Year&gt;&lt;RecNum&gt;171&lt;/RecNum&gt;&lt;DisplayText&gt;[50]&lt;/DisplayText&gt;&lt;record&gt;&lt;rec-number&gt;171&lt;/rec-number&gt;&lt;foreign-keys&gt;&lt;key app="EN" db-id="z5sfe2st52vxxdeaxvm5va0utts2rz5tz9de" timestamp="1737102625"&gt;171&lt;/key&gt;&lt;/foreign-keys&gt;&lt;ref-type name="Journal Article"&gt;17&lt;/ref-type&gt;&lt;contributors&gt;&lt;authors&gt;&lt;author&gt;Lahart, Ian M&lt;/author&gt;&lt;author&gt;Metsios, George S&lt;/author&gt;&lt;author&gt;Nevill, Alan M&lt;/author&gt;&lt;author&gt;Kitas, George D&lt;/author&gt;&lt;author&gt;Carmichael, Amtul R&lt;/author&gt;&lt;/authors&gt;&lt;/contributors&gt;&lt;titles&gt;&lt;title&gt;Randomised controlled trial of a home-based physical activity intervention in breast cancer survivors&lt;/title&gt;&lt;secondary-title&gt;BMC cancer&lt;/secondary-title&gt;&lt;/titles&gt;&lt;periodical&gt;&lt;full-title&gt;BMC cancer&lt;/full-title&gt;&lt;/periodical&gt;&lt;pages&gt;1-14&lt;/pages&gt;&lt;volume&gt;16&lt;/volume&gt;&lt;dates&gt;&lt;year&gt;2016&lt;/year&gt;&lt;/dates&gt;&lt;urls&gt;&lt;/urls&gt;&lt;/record&gt;&lt;/Cite&gt;&lt;/EndNote&gt;</w:instrText>
            </w:r>
            <w:r w:rsidR="00187F9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50]</w:t>
            </w:r>
            <w:r w:rsidR="00187F9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141" w:type="dxa"/>
          </w:tcPr>
          <w:p w14:paraId="5886A20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03A04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K</w:t>
            </w:r>
          </w:p>
        </w:tc>
        <w:tc>
          <w:tcPr>
            <w:tcW w:w="567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283ED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1134" w:type="dxa"/>
            <w:gridSpan w:val="3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FFE51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3.6 (9.4)</w:t>
            </w:r>
          </w:p>
        </w:tc>
        <w:tc>
          <w:tcPr>
            <w:tcW w:w="113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05AB6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EF0DF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488C8F44" w14:textId="448F8214" w:rsidR="00DB7EBE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843F5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7E89A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3121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749DF9" w14:textId="44A8503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First three months 3-5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7ADD1120" w14:textId="2DCF34DD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Last three months 5-7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x/week</w:t>
            </w:r>
          </w:p>
          <w:p w14:paraId="0DE6F74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moderate</w:t>
            </w:r>
          </w:p>
          <w:p w14:paraId="70A8516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?</w:t>
            </w:r>
          </w:p>
          <w:p w14:paraId="0447BFA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30 min</w:t>
            </w:r>
          </w:p>
        </w:tc>
      </w:tr>
      <w:tr w:rsidR="00124543" w:rsidRPr="00FC60CC" w14:paraId="577FE322" w14:textId="77777777" w:rsidTr="005175A8">
        <w:trPr>
          <w:trHeight w:val="1348"/>
        </w:trPr>
        <w:tc>
          <w:tcPr>
            <w:tcW w:w="269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511507" w14:textId="205DC86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McNeil (2022)</w:t>
            </w:r>
            <w:r w:rsidR="00187F9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="00187F9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McNeil&lt;/Author&gt;&lt;Year&gt;2022&lt;/Year&gt;&lt;RecNum&gt;169&lt;/RecNum&gt;&lt;DisplayText&gt;[51]&lt;/DisplayText&gt;&lt;record&gt;&lt;rec-number&gt;169&lt;/rec-number&gt;&lt;foreign-keys&gt;&lt;key app="EN" db-id="z5sfe2st52vxxdeaxvm5va0utts2rz5tz9de" timestamp="1737102578"&gt;169&lt;/key&gt;&lt;/foreign-keys&gt;&lt;ref-type name="Journal Article"&gt;17&lt;/ref-type&gt;&lt;contributors&gt;&lt;authors&gt;&lt;author&gt;McNeil, Jessica&lt;/author&gt;&lt;author&gt;Fahim, Mina&lt;/author&gt;&lt;author&gt;Stone, Chelsea R&lt;/author&gt;&lt;author&gt;O’Reilly, Rachel&lt;/author&gt;&lt;author&gt;Courneya, Kerry S&lt;/author&gt;&lt;author&gt;Friedenreich, Christine M&lt;/author&gt;&lt;/authors&gt;&lt;/contributors&gt;&lt;titles&gt;&lt;title&gt;Adherence to a lower versus higher intensity physical activity intervention in the Breast Cancer &amp;amp; Physical Activity Level (BC-PAL) Trial&lt;/title&gt;&lt;secondary-title&gt;Journal of Cancer Survivorship&lt;/secondary-title&gt;&lt;/titles&gt;&lt;periodical&gt;&lt;full-title&gt;Journal of Cancer Survivorship&lt;/full-title&gt;&lt;/periodical&gt;&lt;pages&gt;1-13&lt;/pages&gt;&lt;dates&gt;&lt;year&gt;2022&lt;/year&gt;&lt;/dates&gt;&lt;isbn&gt;1932-2259&lt;/isbn&gt;&lt;urls&gt;&lt;/urls&gt;&lt;/record&gt;&lt;/Cite&gt;&lt;/EndNote&gt;</w:instrText>
            </w:r>
            <w:r w:rsidR="00187F9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51]</w:t>
            </w:r>
            <w:r w:rsidR="00187F90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</w:p>
          <w:p w14:paraId="5EA0843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BC-PAL</w:t>
            </w:r>
          </w:p>
        </w:tc>
        <w:tc>
          <w:tcPr>
            <w:tcW w:w="141" w:type="dxa"/>
          </w:tcPr>
          <w:p w14:paraId="4EFDD1B4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62D36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Canada</w:t>
            </w:r>
          </w:p>
        </w:tc>
        <w:tc>
          <w:tcPr>
            <w:tcW w:w="567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55480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1134" w:type="dxa"/>
            <w:gridSpan w:val="3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B7EE3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8.5 (9.3)</w:t>
            </w:r>
          </w:p>
        </w:tc>
        <w:tc>
          <w:tcPr>
            <w:tcW w:w="113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3A48A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69A2C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Breast </w:t>
            </w:r>
          </w:p>
          <w:p w14:paraId="14025A55" w14:textId="507E1175" w:rsidR="006A3FF6" w:rsidRPr="00FC60CC" w:rsidRDefault="00FA4F00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0%)</w:t>
            </w:r>
          </w:p>
        </w:tc>
        <w:tc>
          <w:tcPr>
            <w:tcW w:w="14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0EE58C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89138F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3121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C03DC7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?</w:t>
            </w:r>
          </w:p>
          <w:p w14:paraId="000EB345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I: Lower intensity intervention: low-moderate</w:t>
            </w:r>
          </w:p>
          <w:p w14:paraId="4F00057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Higher intensity intervention: high</w:t>
            </w:r>
          </w:p>
          <w:p w14:paraId="4EDF07F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AE</w:t>
            </w:r>
          </w:p>
          <w:p w14:paraId="5D426740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T: ?</w:t>
            </w:r>
          </w:p>
        </w:tc>
      </w:tr>
      <w:tr w:rsidR="00124543" w:rsidRPr="0085740D" w14:paraId="7CA14CE7" w14:textId="77777777" w:rsidTr="005175A8">
        <w:trPr>
          <w:trHeight w:val="1348"/>
        </w:trPr>
        <w:tc>
          <w:tcPr>
            <w:tcW w:w="269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3963DE" w14:textId="3FE963D8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Short (2015) </w:t>
            </w:r>
            <w:r w:rsidR="00555771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begin"/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 xml:space="preserve"> ADDIN EN.CITE &lt;EndNote&gt;&lt;Cite&gt;&lt;Author&gt;Short&lt;/Author&gt;&lt;Year&gt;2015&lt;/Year&gt;&lt;RecNum&gt;178&lt;/RecNum&gt;&lt;DisplayText&gt;[52]&lt;/DisplayText&gt;&lt;record&gt;&lt;rec-number&gt;178&lt;/rec-number&gt;&lt;foreign-keys&gt;&lt;key app="EN" db-id="z5sfe2st52vxxdeaxvm5va0utts2rz5tz9de" timestamp="1737102983"&gt;178&lt;/key&gt;&lt;/foreign-keys&gt;&lt;ref-type name="Journal Article"&gt;17&lt;/ref-type&gt;&lt;contributors&gt;&lt;authors&gt;&lt;author&gt;Short, Camille E&lt;/author&gt;&lt;author&gt;James, Erica L&lt;/author&gt;&lt;author&gt;Girgis, Afaf&lt;/author&gt;&lt;author&gt;D&amp;apos;Souza, Mario I&lt;/author&gt;&lt;author&gt;Plotnikoff, Ronald C&lt;/author&gt;&lt;/authors&gt;&lt;/contributors&gt;&lt;titles&gt;&lt;title&gt;Main outcomes of the Move More for Life Trial: A randomised controlled trial examining the effects of tailored</w:instrText>
            </w:r>
            <w:r w:rsidR="00744377"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instrText>‐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print and targeted</w:instrText>
            </w:r>
            <w:r w:rsidR="00744377"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instrText>‐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print materials for promoting physical activity among post</w:instrText>
            </w:r>
            <w:r w:rsidR="00744377"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instrText>‐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treatment breast cancer survivors&lt;/title&gt;&lt;secondary-title&gt;Psycho</w:instrText>
            </w:r>
            <w:r w:rsidR="00744377"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instrText>‐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oncology&lt;/secondary-title&gt;&lt;/titles&gt;&lt;periodical&gt;&lt;full-title&gt;Psycho</w:instrText>
            </w:r>
            <w:r w:rsidR="00744377" w:rsidRPr="00FC60CC">
              <w:rPr>
                <w:rFonts w:ascii="Cambria Math" w:eastAsia="Times New Roman" w:hAnsi="Cambria Math" w:cs="Cambria Math"/>
                <w:sz w:val="20"/>
                <w:szCs w:val="20"/>
                <w:lang w:val="en-US" w:eastAsia="nl-NL"/>
              </w:rPr>
              <w:instrText>‐</w:instrText>
            </w:r>
            <w:r w:rsidR="0074437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instrText>Oncology&lt;/full-title&gt;&lt;/periodical&gt;&lt;pages&gt;771-778&lt;/pages&gt;&lt;volume&gt;24&lt;/volume&gt;&lt;number&gt;7&lt;/number&gt;&lt;dates&gt;&lt;year&gt;2015&lt;/year&gt;&lt;/dates&gt;&lt;isbn&gt;1057-9249&lt;/isbn&gt;&lt;urls&gt;&lt;/urls&gt;&lt;/record&gt;&lt;/Cite&gt;&lt;/EndNote&gt;</w:instrText>
            </w:r>
            <w:r w:rsidR="00555771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separate"/>
            </w:r>
            <w:r w:rsidR="00744377" w:rsidRPr="00FC60CC">
              <w:rPr>
                <w:rFonts w:eastAsia="Times New Roman" w:cstheme="minorHAnsi"/>
                <w:noProof/>
                <w:sz w:val="20"/>
                <w:szCs w:val="20"/>
                <w:lang w:val="en-US" w:eastAsia="nl-NL"/>
              </w:rPr>
              <w:t>[52]</w:t>
            </w:r>
            <w:r w:rsidR="00555771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fldChar w:fldCharType="end"/>
            </w:r>
            <w:r w:rsidR="00555771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</w:r>
            <w:r w:rsidRPr="00FC60CC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MM4L</w:t>
            </w:r>
          </w:p>
        </w:tc>
        <w:tc>
          <w:tcPr>
            <w:tcW w:w="141" w:type="dxa"/>
          </w:tcPr>
          <w:p w14:paraId="14B937A8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98F31D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AUS</w:t>
            </w:r>
          </w:p>
        </w:tc>
        <w:tc>
          <w:tcPr>
            <w:tcW w:w="567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B3532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330</w:t>
            </w:r>
          </w:p>
        </w:tc>
        <w:tc>
          <w:tcPr>
            <w:tcW w:w="1134" w:type="dxa"/>
            <w:gridSpan w:val="3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8A2B81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55.9 (8.3)</w:t>
            </w:r>
          </w:p>
        </w:tc>
        <w:tc>
          <w:tcPr>
            <w:tcW w:w="113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B3C502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559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6E9106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east</w:t>
            </w:r>
          </w:p>
          <w:p w14:paraId="4699D310" w14:textId="2D946E8E" w:rsidR="00B45D5E" w:rsidRPr="00FC60CC" w:rsidRDefault="00B45D5E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(</w:t>
            </w:r>
            <w:r w:rsidR="0024747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.</w:t>
            </w:r>
            <w:r w:rsidR="00B65BF7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8</w:t>
            </w:r>
            <w:r w:rsidR="0024747C"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%)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418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2C8899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Unsupervised</w:t>
            </w:r>
          </w:p>
        </w:tc>
        <w:tc>
          <w:tcPr>
            <w:tcW w:w="1275" w:type="dxa"/>
            <w:gridSpan w:val="2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8113DA" w14:textId="77777777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3121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E3437F" w14:textId="7DCAC41F" w:rsidR="00124543" w:rsidRPr="00FC60CC" w:rsidRDefault="00124543" w:rsidP="0012454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t>F: AE: 5x/week; RE: 1-3x/week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I: moderat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 xml:space="preserve">T: </w:t>
            </w:r>
            <w:r w:rsidR="00D933B7">
              <w:rPr>
                <w:rFonts w:eastAsia="Times New Roman" w:cstheme="minorHAnsi"/>
                <w:sz w:val="20"/>
                <w:szCs w:val="20"/>
                <w:lang w:val="en-US" w:eastAsia="nl-NL"/>
              </w:rPr>
              <w:t>AE + RE</w:t>
            </w:r>
            <w:r w:rsidRPr="00FC60CC">
              <w:rPr>
                <w:rFonts w:eastAsia="Times New Roman" w:cstheme="minorHAnsi"/>
                <w:sz w:val="20"/>
                <w:szCs w:val="20"/>
                <w:lang w:val="en-US" w:eastAsia="nl-NL"/>
              </w:rPr>
              <w:br/>
              <w:t>T: AE: 30 min</w:t>
            </w:r>
          </w:p>
        </w:tc>
      </w:tr>
    </w:tbl>
    <w:p w14:paraId="53103E2A" w14:textId="77777777" w:rsidR="000D729F" w:rsidRPr="00FC60CC" w:rsidRDefault="000D729F" w:rsidP="000D729F">
      <w:pPr>
        <w:spacing w:line="240" w:lineRule="auto"/>
        <w:ind w:left="720"/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</w:pPr>
    </w:p>
    <w:p w14:paraId="312DC207" w14:textId="49B8F288" w:rsidR="000D729F" w:rsidRPr="00FC60CC" w:rsidRDefault="000D729F" w:rsidP="000D729F">
      <w:pPr>
        <w:spacing w:line="240" w:lineRule="auto"/>
        <w:ind w:left="720"/>
        <w:rPr>
          <w:rFonts w:ascii="Georgia" w:eastAsia="Times New Roman" w:hAnsi="Georgia" w:cs="Times New Roman"/>
          <w:color w:val="1F1F1F"/>
          <w:sz w:val="21"/>
          <w:szCs w:val="21"/>
          <w:lang w:val="en-US" w:eastAsia="nl-NL"/>
        </w:rPr>
      </w:pPr>
      <w:r w:rsidRPr="00FC60CC">
        <w:rPr>
          <w:rFonts w:ascii="Calibri" w:eastAsia="Times New Roman" w:hAnsi="Calibri" w:cs="Calibri"/>
          <w:color w:val="1F1F1F"/>
          <w:sz w:val="20"/>
          <w:szCs w:val="20"/>
          <w:lang w:val="en-US" w:eastAsia="nl-NL"/>
        </w:rPr>
        <w:t xml:space="preserve">ADT = androgen deprivation therapy; AE = Aerobic exercise training; </w:t>
      </w:r>
      <w:proofErr w:type="spellStart"/>
      <w:r w:rsidRPr="00FC60CC">
        <w:rPr>
          <w:rFonts w:ascii="Calibri" w:eastAsia="Times New Roman" w:hAnsi="Calibri" w:cs="Calibri"/>
          <w:color w:val="1F1F1F"/>
          <w:sz w:val="20"/>
          <w:szCs w:val="20"/>
          <w:lang w:val="en-US" w:eastAsia="nl-NL"/>
        </w:rPr>
        <w:t>allo</w:t>
      </w:r>
      <w:proofErr w:type="spellEnd"/>
      <w:r w:rsidRPr="00FC60CC">
        <w:rPr>
          <w:rFonts w:ascii="Calibri" w:eastAsia="Times New Roman" w:hAnsi="Calibri" w:cs="Calibri"/>
          <w:color w:val="1F1F1F"/>
          <w:sz w:val="20"/>
          <w:szCs w:val="20"/>
          <w:lang w:val="en-US" w:eastAsia="nl-NL"/>
        </w:rPr>
        <w:t xml:space="preserve">-HSCT = allogeneic hematopoietic stem cell transplantation; CT = chemotherapy; </w:t>
      </w:r>
      <w:r w:rsidR="00FC60CC">
        <w:rPr>
          <w:rFonts w:ascii="Calibri" w:eastAsia="Times New Roman" w:hAnsi="Calibri" w:cs="Calibri"/>
          <w:color w:val="1F1F1F"/>
          <w:sz w:val="20"/>
          <w:szCs w:val="20"/>
          <w:lang w:val="en-US" w:eastAsia="nl-NL"/>
        </w:rPr>
        <w:t xml:space="preserve">FITT=Frequency, Intensity, Type, Time; </w:t>
      </w:r>
      <w:r w:rsidRPr="00FC60CC">
        <w:rPr>
          <w:rFonts w:ascii="Calibri" w:eastAsia="Times New Roman" w:hAnsi="Calibri" w:cs="Calibri"/>
          <w:color w:val="1F1F1F"/>
          <w:sz w:val="20"/>
          <w:szCs w:val="20"/>
          <w:lang w:val="en-US" w:eastAsia="nl-NL"/>
        </w:rPr>
        <w:t>RE = Resistance exercise training; RT = radiotherapy; SCT = stem cell transplantation</w:t>
      </w:r>
      <w:r w:rsidRPr="00FC60CC">
        <w:rPr>
          <w:rFonts w:ascii="Georgia" w:eastAsia="Times New Roman" w:hAnsi="Georgia" w:cs="Times New Roman"/>
          <w:color w:val="1F1F1F"/>
          <w:sz w:val="21"/>
          <w:szCs w:val="21"/>
          <w:lang w:val="en-US" w:eastAsia="nl-NL"/>
        </w:rPr>
        <w:t>.</w:t>
      </w:r>
    </w:p>
    <w:p w14:paraId="4379482E" w14:textId="1299B283" w:rsidR="000D729F" w:rsidRPr="00FC60CC" w:rsidRDefault="000D729F" w:rsidP="000D729F">
      <w:pPr>
        <w:spacing w:line="240" w:lineRule="auto"/>
        <w:ind w:left="720"/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</w:pPr>
      <w:r w:rsidRPr="00FC60CC"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  <w:t xml:space="preserve">*Study that is located in multiple places across the cancer continuum according </w:t>
      </w:r>
      <w:proofErr w:type="spellStart"/>
      <w:r w:rsidRPr="00FC60CC"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  <w:t>EPiCC</w:t>
      </w:r>
      <w:proofErr w:type="spellEnd"/>
      <w:r w:rsidRPr="00FC60CC"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  <w:t xml:space="preserve"> framework</w:t>
      </w:r>
      <w:r w:rsidR="00466882" w:rsidRPr="00FC60CC"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  <w:t xml:space="preserve"> </w:t>
      </w:r>
      <w:r w:rsidR="00466882" w:rsidRPr="00FC60CC"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  <w:fldChar w:fldCharType="begin"/>
      </w:r>
      <w:r w:rsidR="00744377" w:rsidRPr="00FC60CC"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  <w:instrText xml:space="preserve"> ADDIN EN.CITE &lt;EndNote&gt;&lt;Cite&gt;&lt;Author&gt;Courneya&lt;/Author&gt;&lt;Year&gt;2024&lt;/Year&gt;&lt;RecNum&gt;154&lt;/RecNum&gt;&lt;DisplayText&gt;[53]&lt;/DisplayText&gt;&lt;record&gt;&lt;rec-number&gt;154&lt;/rec-number&gt;&lt;foreign-keys&gt;&lt;key app="EN" db-id="z5sfe2st52vxxdeaxvm5va0utts2rz5tz9de" timestamp="1737100572"&gt;154&lt;/key&gt;&lt;/foreign-keys&gt;&lt;ref-type name="Journal Article"&gt;17&lt;/ref-type&gt;&lt;contributors&gt;&lt;authors&gt;&lt;author&gt;Courneya, Kerry S&lt;/author&gt;&lt;author&gt;McNeely, Margaret L&lt;/author&gt;&lt;author&gt;Booth, Christopher M&lt;/author&gt;&lt;author&gt;Friedenreich, Christine M&lt;/author&gt;&lt;/authors&gt;&lt;/contributors&gt;&lt;titles&gt;&lt;title&gt;An integrated framework for the study of exercise across the postdiagnosis cancer continuum&lt;/title&gt;&lt;secondary-title&gt;Frontiers in Oncology&lt;/secondary-title&gt;&lt;/titles&gt;&lt;periodical&gt;&lt;full-title&gt;Frontiers in Oncology&lt;/full-title&gt;&lt;/periodical&gt;&lt;pages&gt;1432899&lt;/pages&gt;&lt;volume&gt;14&lt;/volume&gt;&lt;dates&gt;&lt;year&gt;2024&lt;/year&gt;&lt;/dates&gt;&lt;urls&gt;&lt;/urls&gt;&lt;/record&gt;&lt;/Cite&gt;&lt;/EndNote&gt;</w:instrText>
      </w:r>
      <w:r w:rsidR="00466882" w:rsidRPr="00FC60CC"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  <w:fldChar w:fldCharType="separate"/>
      </w:r>
      <w:r w:rsidR="00744377" w:rsidRPr="00FC60CC">
        <w:rPr>
          <w:rFonts w:ascii="Calibri" w:eastAsia="Times New Roman" w:hAnsi="Calibri" w:cs="Calibri"/>
          <w:noProof/>
          <w:color w:val="1F1F1F"/>
          <w:sz w:val="21"/>
          <w:szCs w:val="21"/>
          <w:lang w:val="en-US" w:eastAsia="nl-NL"/>
        </w:rPr>
        <w:t>[53]</w:t>
      </w:r>
      <w:r w:rsidR="00466882" w:rsidRPr="00FC60CC"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  <w:fldChar w:fldCharType="end"/>
      </w:r>
      <w:r w:rsidRPr="00FC60CC">
        <w:rPr>
          <w:rFonts w:ascii="Calibri" w:eastAsia="Times New Roman" w:hAnsi="Calibri" w:cs="Calibri"/>
          <w:color w:val="1F1F1F"/>
          <w:sz w:val="21"/>
          <w:szCs w:val="21"/>
          <w:lang w:val="en-US" w:eastAsia="nl-NL"/>
        </w:rPr>
        <w:t>.</w:t>
      </w:r>
    </w:p>
    <w:p w14:paraId="03C7385F" w14:textId="77777777" w:rsidR="003332BA" w:rsidRPr="00FC60CC" w:rsidRDefault="003332BA">
      <w:pPr>
        <w:rPr>
          <w:lang w:val="en-US"/>
        </w:rPr>
      </w:pPr>
    </w:p>
    <w:p w14:paraId="48DF1392" w14:textId="7C479CC2" w:rsidR="003332BA" w:rsidRPr="00FC60CC" w:rsidRDefault="00FC60CC">
      <w:pPr>
        <w:rPr>
          <w:b/>
          <w:bCs/>
          <w:lang w:val="en-US"/>
        </w:rPr>
      </w:pPr>
      <w:r>
        <w:rPr>
          <w:b/>
          <w:bCs/>
          <w:lang w:val="en-US"/>
        </w:rPr>
        <w:t>R</w:t>
      </w:r>
      <w:r w:rsidRPr="00FC60CC">
        <w:rPr>
          <w:b/>
          <w:bCs/>
          <w:lang w:val="en-US"/>
        </w:rPr>
        <w:t>eferences</w:t>
      </w:r>
    </w:p>
    <w:p w14:paraId="0358D60F" w14:textId="77777777" w:rsidR="00744377" w:rsidRPr="00FC60CC" w:rsidRDefault="003332BA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fldChar w:fldCharType="begin"/>
      </w:r>
      <w:r w:rsidRPr="00FC60CC">
        <w:rPr>
          <w:rFonts w:asciiTheme="minorHAnsi" w:hAnsiTheme="minorHAnsi"/>
        </w:rPr>
        <w:instrText xml:space="preserve"> ADDIN EN.REFLIST </w:instrText>
      </w:r>
      <w:r w:rsidRPr="00FC60CC">
        <w:rPr>
          <w:rFonts w:asciiTheme="minorHAnsi" w:hAnsiTheme="minorHAnsi"/>
        </w:rPr>
        <w:fldChar w:fldCharType="separate"/>
      </w:r>
      <w:r w:rsidR="00744377" w:rsidRPr="00FC60CC">
        <w:rPr>
          <w:rFonts w:asciiTheme="minorHAnsi" w:hAnsiTheme="minorHAnsi"/>
        </w:rPr>
        <w:t>1.</w:t>
      </w:r>
      <w:r w:rsidR="00744377" w:rsidRPr="00FC60CC">
        <w:rPr>
          <w:rFonts w:asciiTheme="minorHAnsi" w:hAnsiTheme="minorHAnsi"/>
        </w:rPr>
        <w:tab/>
        <w:t xml:space="preserve">Banerjee, S., et al., </w:t>
      </w:r>
      <w:r w:rsidR="00744377" w:rsidRPr="00FC60CC">
        <w:rPr>
          <w:rFonts w:asciiTheme="minorHAnsi" w:hAnsiTheme="minorHAnsi"/>
          <w:i/>
        </w:rPr>
        <w:t>Vigorous intensity aerobic interval exercise in bladder cancer patients prior to radical cystectomy: a feasibility randomised controlled trial.</w:t>
      </w:r>
      <w:r w:rsidR="00744377" w:rsidRPr="00FC60CC">
        <w:rPr>
          <w:rFonts w:asciiTheme="minorHAnsi" w:hAnsiTheme="minorHAnsi"/>
        </w:rPr>
        <w:t xml:space="preserve"> Supportive Care in Cancer, 2018. </w:t>
      </w:r>
      <w:r w:rsidR="00744377" w:rsidRPr="00FC60CC">
        <w:rPr>
          <w:rFonts w:asciiTheme="minorHAnsi" w:hAnsiTheme="minorHAnsi"/>
          <w:b/>
        </w:rPr>
        <w:t>26</w:t>
      </w:r>
      <w:r w:rsidR="00744377" w:rsidRPr="00FC60CC">
        <w:rPr>
          <w:rFonts w:asciiTheme="minorHAnsi" w:hAnsiTheme="minorHAnsi"/>
        </w:rPr>
        <w:t>: p. 1515-1523.</w:t>
      </w:r>
    </w:p>
    <w:p w14:paraId="5419E20B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.</w:t>
      </w:r>
      <w:r w:rsidRPr="00FC60CC">
        <w:rPr>
          <w:rFonts w:asciiTheme="minorHAnsi" w:hAnsiTheme="minorHAnsi"/>
        </w:rPr>
        <w:tab/>
        <w:t xml:space="preserve">Barberan-Garcia, A., et al., </w:t>
      </w:r>
      <w:r w:rsidRPr="00FC60CC">
        <w:rPr>
          <w:rFonts w:asciiTheme="minorHAnsi" w:hAnsiTheme="minorHAnsi"/>
          <w:i/>
        </w:rPr>
        <w:t>Personalised prehabilitation in high-risk patients undergoing elective major abdominal surgery: a randomized blinded controlled trial</w:t>
      </w:r>
      <w:r w:rsidRPr="00FC60CC">
        <w:rPr>
          <w:rFonts w:asciiTheme="minorHAnsi" w:hAnsiTheme="minorHAnsi"/>
        </w:rPr>
        <w:t>. 2018, LWW.</w:t>
      </w:r>
    </w:p>
    <w:p w14:paraId="75170D27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.</w:t>
      </w:r>
      <w:r w:rsidRPr="00FC60CC">
        <w:rPr>
          <w:rFonts w:asciiTheme="minorHAnsi" w:hAnsiTheme="minorHAnsi"/>
        </w:rPr>
        <w:tab/>
        <w:t xml:space="preserve">Bousquet-Dion, G., et al., </w:t>
      </w:r>
      <w:r w:rsidRPr="00FC60CC">
        <w:rPr>
          <w:rFonts w:asciiTheme="minorHAnsi" w:hAnsiTheme="minorHAnsi"/>
          <w:i/>
        </w:rPr>
        <w:t>Evaluation of supervised multimodal prehabilitation programme in cancer patients undergoing colorectal resection: a randomized control trial.</w:t>
      </w:r>
      <w:r w:rsidRPr="00FC60CC">
        <w:rPr>
          <w:rFonts w:asciiTheme="minorHAnsi" w:hAnsiTheme="minorHAnsi"/>
        </w:rPr>
        <w:t xml:space="preserve"> Acta Oncologica, 2018. </w:t>
      </w:r>
      <w:r w:rsidRPr="00FC60CC">
        <w:rPr>
          <w:rFonts w:asciiTheme="minorHAnsi" w:hAnsiTheme="minorHAnsi"/>
          <w:b/>
        </w:rPr>
        <w:t>57</w:t>
      </w:r>
      <w:r w:rsidRPr="00FC60CC">
        <w:rPr>
          <w:rFonts w:asciiTheme="minorHAnsi" w:hAnsiTheme="minorHAnsi"/>
        </w:rPr>
        <w:t>(6): p. 849-859.</w:t>
      </w:r>
    </w:p>
    <w:p w14:paraId="2EB4C3AC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.</w:t>
      </w:r>
      <w:r w:rsidRPr="00FC60CC">
        <w:rPr>
          <w:rFonts w:asciiTheme="minorHAnsi" w:hAnsiTheme="minorHAnsi"/>
        </w:rPr>
        <w:tab/>
        <w:t xml:space="preserve">Carli, F., et al., </w:t>
      </w:r>
      <w:r w:rsidRPr="00FC60CC">
        <w:rPr>
          <w:rFonts w:asciiTheme="minorHAnsi" w:hAnsiTheme="minorHAnsi"/>
          <w:i/>
        </w:rPr>
        <w:t>Effect of multimodal prehabilitation vs postoperative rehabilitation on 30-day postoperative complications for frail patients undergoing resection of colorectal cancer: a randomized clinical trial.</w:t>
      </w:r>
      <w:r w:rsidRPr="00FC60CC">
        <w:rPr>
          <w:rFonts w:asciiTheme="minorHAnsi" w:hAnsiTheme="minorHAnsi"/>
        </w:rPr>
        <w:t xml:space="preserve"> JAMA surgery, 2020. </w:t>
      </w:r>
      <w:r w:rsidRPr="00FC60CC">
        <w:rPr>
          <w:rFonts w:asciiTheme="minorHAnsi" w:hAnsiTheme="minorHAnsi"/>
          <w:b/>
        </w:rPr>
        <w:t>155</w:t>
      </w:r>
      <w:r w:rsidRPr="00FC60CC">
        <w:rPr>
          <w:rFonts w:asciiTheme="minorHAnsi" w:hAnsiTheme="minorHAnsi"/>
        </w:rPr>
        <w:t>(3): p. 233-242.</w:t>
      </w:r>
    </w:p>
    <w:p w14:paraId="4B6A88B9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5.</w:t>
      </w:r>
      <w:r w:rsidRPr="00FC60CC">
        <w:rPr>
          <w:rFonts w:asciiTheme="minorHAnsi" w:hAnsiTheme="minorHAnsi"/>
        </w:rPr>
        <w:tab/>
        <w:t xml:space="preserve">Dunne, D., et al., </w:t>
      </w:r>
      <w:r w:rsidRPr="00FC60CC">
        <w:rPr>
          <w:rFonts w:asciiTheme="minorHAnsi" w:hAnsiTheme="minorHAnsi"/>
          <w:i/>
        </w:rPr>
        <w:t>Randomized clinical trial of prehabilitation before planned liver resection.</w:t>
      </w:r>
      <w:r w:rsidRPr="00FC60CC">
        <w:rPr>
          <w:rFonts w:asciiTheme="minorHAnsi" w:hAnsiTheme="minorHAnsi"/>
        </w:rPr>
        <w:t xml:space="preserve"> Journal of British Surgery, 2016. </w:t>
      </w:r>
      <w:r w:rsidRPr="00FC60CC">
        <w:rPr>
          <w:rFonts w:asciiTheme="minorHAnsi" w:hAnsiTheme="minorHAnsi"/>
          <w:b/>
        </w:rPr>
        <w:t>103</w:t>
      </w:r>
      <w:r w:rsidRPr="00FC60CC">
        <w:rPr>
          <w:rFonts w:asciiTheme="minorHAnsi" w:hAnsiTheme="minorHAnsi"/>
        </w:rPr>
        <w:t>(5): p. 504-512.</w:t>
      </w:r>
    </w:p>
    <w:p w14:paraId="56E987A8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6.</w:t>
      </w:r>
      <w:r w:rsidRPr="00FC60CC">
        <w:rPr>
          <w:rFonts w:asciiTheme="minorHAnsi" w:hAnsiTheme="minorHAnsi"/>
        </w:rPr>
        <w:tab/>
        <w:t xml:space="preserve">Jensen, B.T., et al., </w:t>
      </w:r>
      <w:r w:rsidRPr="00FC60CC">
        <w:rPr>
          <w:rFonts w:asciiTheme="minorHAnsi" w:hAnsiTheme="minorHAnsi"/>
          <w:i/>
        </w:rPr>
        <w:t>Efficacy of a multiprofessional rehabilitation programme in radical cystectomy pathways: a prospective randomized controlled trial.</w:t>
      </w:r>
      <w:r w:rsidRPr="00FC60CC">
        <w:rPr>
          <w:rFonts w:asciiTheme="minorHAnsi" w:hAnsiTheme="minorHAnsi"/>
        </w:rPr>
        <w:t xml:space="preserve"> Scandinavian journal of urology, 2015. </w:t>
      </w:r>
      <w:r w:rsidRPr="00FC60CC">
        <w:rPr>
          <w:rFonts w:asciiTheme="minorHAnsi" w:hAnsiTheme="minorHAnsi"/>
          <w:b/>
        </w:rPr>
        <w:t>49</w:t>
      </w:r>
      <w:r w:rsidRPr="00FC60CC">
        <w:rPr>
          <w:rFonts w:asciiTheme="minorHAnsi" w:hAnsiTheme="minorHAnsi"/>
        </w:rPr>
        <w:t>(2): p. 133-141.</w:t>
      </w:r>
    </w:p>
    <w:p w14:paraId="20313923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7.</w:t>
      </w:r>
      <w:r w:rsidRPr="00FC60CC">
        <w:rPr>
          <w:rFonts w:asciiTheme="minorHAnsi" w:hAnsiTheme="minorHAnsi"/>
        </w:rPr>
        <w:tab/>
        <w:t xml:space="preserve">Licker, M., et al., </w:t>
      </w:r>
      <w:r w:rsidRPr="00FC60CC">
        <w:rPr>
          <w:rFonts w:asciiTheme="minorHAnsi" w:hAnsiTheme="minorHAnsi"/>
          <w:i/>
        </w:rPr>
        <w:t>Short-term preoperative high-intensity interval training in patients awaiting lung cancer surgery: a randomized controlled trial.</w:t>
      </w:r>
      <w:r w:rsidRPr="00FC60CC">
        <w:rPr>
          <w:rFonts w:asciiTheme="minorHAnsi" w:hAnsiTheme="minorHAnsi"/>
        </w:rPr>
        <w:t xml:space="preserve"> Journal of thoracic oncology, 2017. </w:t>
      </w:r>
      <w:r w:rsidRPr="00FC60CC">
        <w:rPr>
          <w:rFonts w:asciiTheme="minorHAnsi" w:hAnsiTheme="minorHAnsi"/>
          <w:b/>
        </w:rPr>
        <w:t>12</w:t>
      </w:r>
      <w:r w:rsidRPr="00FC60CC">
        <w:rPr>
          <w:rFonts w:asciiTheme="minorHAnsi" w:hAnsiTheme="minorHAnsi"/>
        </w:rPr>
        <w:t>(2): p. 323-333.</w:t>
      </w:r>
    </w:p>
    <w:p w14:paraId="6116B02A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8.</w:t>
      </w:r>
      <w:r w:rsidRPr="00FC60CC">
        <w:rPr>
          <w:rFonts w:asciiTheme="minorHAnsi" w:hAnsiTheme="minorHAnsi"/>
        </w:rPr>
        <w:tab/>
        <w:t xml:space="preserve">Santa Mina, D., et al., </w:t>
      </w:r>
      <w:r w:rsidRPr="00FC60CC">
        <w:rPr>
          <w:rFonts w:asciiTheme="minorHAnsi" w:hAnsiTheme="minorHAnsi"/>
          <w:i/>
        </w:rPr>
        <w:t>Prehabilitation for radical prostatectomy: a multicentre randomized controlled trial.</w:t>
      </w:r>
      <w:r w:rsidRPr="00FC60CC">
        <w:rPr>
          <w:rFonts w:asciiTheme="minorHAnsi" w:hAnsiTheme="minorHAnsi"/>
        </w:rPr>
        <w:t xml:space="preserve"> Surgical oncology, 2018. </w:t>
      </w:r>
      <w:r w:rsidRPr="00FC60CC">
        <w:rPr>
          <w:rFonts w:asciiTheme="minorHAnsi" w:hAnsiTheme="minorHAnsi"/>
          <w:b/>
        </w:rPr>
        <w:t>27</w:t>
      </w:r>
      <w:r w:rsidRPr="00FC60CC">
        <w:rPr>
          <w:rFonts w:asciiTheme="minorHAnsi" w:hAnsiTheme="minorHAnsi"/>
        </w:rPr>
        <w:t>(2): p. 289-298.</w:t>
      </w:r>
    </w:p>
    <w:p w14:paraId="5DF12188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9.</w:t>
      </w:r>
      <w:r w:rsidRPr="00FC60CC">
        <w:rPr>
          <w:rFonts w:asciiTheme="minorHAnsi" w:hAnsiTheme="minorHAnsi"/>
        </w:rPr>
        <w:tab/>
        <w:t xml:space="preserve">Sebio García, R., et al., </w:t>
      </w:r>
      <w:r w:rsidRPr="00FC60CC">
        <w:rPr>
          <w:rFonts w:asciiTheme="minorHAnsi" w:hAnsiTheme="minorHAnsi"/>
          <w:i/>
        </w:rPr>
        <w:t>Preoperative exercise training prevents functional decline after lung resection surgery: a randomized, single-blind controlled trial.</w:t>
      </w:r>
      <w:r w:rsidRPr="00FC60CC">
        <w:rPr>
          <w:rFonts w:asciiTheme="minorHAnsi" w:hAnsiTheme="minorHAnsi"/>
        </w:rPr>
        <w:t xml:space="preserve"> Clinical rehabilitation, 2017. </w:t>
      </w:r>
      <w:r w:rsidRPr="00FC60CC">
        <w:rPr>
          <w:rFonts w:asciiTheme="minorHAnsi" w:hAnsiTheme="minorHAnsi"/>
          <w:b/>
        </w:rPr>
        <w:t>31</w:t>
      </w:r>
      <w:r w:rsidRPr="00FC60CC">
        <w:rPr>
          <w:rFonts w:asciiTheme="minorHAnsi" w:hAnsiTheme="minorHAnsi"/>
        </w:rPr>
        <w:t>(8): p. 1057-1067.</w:t>
      </w:r>
    </w:p>
    <w:p w14:paraId="4EAE371F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10.</w:t>
      </w:r>
      <w:r w:rsidRPr="00FC60CC">
        <w:rPr>
          <w:rFonts w:asciiTheme="minorHAnsi" w:hAnsiTheme="minorHAnsi"/>
        </w:rPr>
        <w:tab/>
        <w:t xml:space="preserve">Bourke, L., et al., </w:t>
      </w:r>
      <w:r w:rsidRPr="00FC60CC">
        <w:rPr>
          <w:rFonts w:asciiTheme="minorHAnsi" w:hAnsiTheme="minorHAnsi"/>
          <w:i/>
        </w:rPr>
        <w:t>Lifestyle intervention in men with advanced prostate cancer receiving androgen suppression therapy: a feasibility study.</w:t>
      </w:r>
      <w:r w:rsidRPr="00FC60CC">
        <w:rPr>
          <w:rFonts w:asciiTheme="minorHAnsi" w:hAnsiTheme="minorHAnsi"/>
        </w:rPr>
        <w:t xml:space="preserve"> Cancer Epidemiology, Biomarkers &amp; Prevention, 2011. </w:t>
      </w:r>
      <w:r w:rsidRPr="00FC60CC">
        <w:rPr>
          <w:rFonts w:asciiTheme="minorHAnsi" w:hAnsiTheme="minorHAnsi"/>
          <w:b/>
        </w:rPr>
        <w:t>20</w:t>
      </w:r>
      <w:r w:rsidRPr="00FC60CC">
        <w:rPr>
          <w:rFonts w:asciiTheme="minorHAnsi" w:hAnsiTheme="minorHAnsi"/>
        </w:rPr>
        <w:t>(4): p. 647-657.</w:t>
      </w:r>
    </w:p>
    <w:p w14:paraId="274A163D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11.</w:t>
      </w:r>
      <w:r w:rsidRPr="00FC60CC">
        <w:rPr>
          <w:rFonts w:asciiTheme="minorHAnsi" w:hAnsiTheme="minorHAnsi"/>
        </w:rPr>
        <w:tab/>
        <w:t xml:space="preserve">Ubink, A., et al., </w:t>
      </w:r>
      <w:r w:rsidRPr="00FC60CC">
        <w:rPr>
          <w:rFonts w:asciiTheme="minorHAnsi" w:hAnsiTheme="minorHAnsi"/>
          <w:i/>
        </w:rPr>
        <w:t>Exploring the effects of exercise on immune cell function and tumour infiltration in patients with breast cancer receiving neoadjuvant chemotherapy - a feasibility trial.</w:t>
      </w:r>
      <w:r w:rsidRPr="00FC60CC">
        <w:rPr>
          <w:rFonts w:asciiTheme="minorHAnsi" w:hAnsiTheme="minorHAnsi"/>
        </w:rPr>
        <w:t xml:space="preserve"> Brain Behav Immun Health, 2025. </w:t>
      </w:r>
      <w:r w:rsidRPr="00FC60CC">
        <w:rPr>
          <w:rFonts w:asciiTheme="minorHAnsi" w:hAnsiTheme="minorHAnsi"/>
          <w:b/>
        </w:rPr>
        <w:t>46</w:t>
      </w:r>
      <w:r w:rsidRPr="00FC60CC">
        <w:rPr>
          <w:rFonts w:asciiTheme="minorHAnsi" w:hAnsiTheme="minorHAnsi"/>
        </w:rPr>
        <w:t>: p. 101021.</w:t>
      </w:r>
    </w:p>
    <w:p w14:paraId="51FDBA65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12.</w:t>
      </w:r>
      <w:r w:rsidRPr="00FC60CC">
        <w:rPr>
          <w:rFonts w:asciiTheme="minorHAnsi" w:hAnsiTheme="minorHAnsi"/>
        </w:rPr>
        <w:tab/>
        <w:t xml:space="preserve">Cadmus, L.A., et al., </w:t>
      </w:r>
      <w:r w:rsidRPr="00FC60CC">
        <w:rPr>
          <w:rFonts w:asciiTheme="minorHAnsi" w:hAnsiTheme="minorHAnsi"/>
          <w:i/>
        </w:rPr>
        <w:t>Exercise and quality of life during and after treatment for breast cancer: results of two randomized controlled trials.</w:t>
      </w:r>
      <w:r w:rsidRPr="00FC60CC">
        <w:rPr>
          <w:rFonts w:asciiTheme="minorHAnsi" w:hAnsiTheme="minorHAnsi"/>
        </w:rPr>
        <w:t xml:space="preserve"> Psycho</w:t>
      </w:r>
      <w:r w:rsidRPr="00FC60CC">
        <w:rPr>
          <w:rFonts w:ascii="Cambria Math" w:hAnsi="Cambria Math" w:cs="Cambria Math"/>
        </w:rPr>
        <w:t>‐</w:t>
      </w:r>
      <w:r w:rsidRPr="00FC60CC">
        <w:rPr>
          <w:rFonts w:asciiTheme="minorHAnsi" w:hAnsiTheme="minorHAnsi"/>
        </w:rPr>
        <w:t xml:space="preserve">Oncology: Journal of the Psychological, Social and Behavioral Dimensions of Cancer, 2009. </w:t>
      </w:r>
      <w:r w:rsidRPr="00FC60CC">
        <w:rPr>
          <w:rFonts w:asciiTheme="minorHAnsi" w:hAnsiTheme="minorHAnsi"/>
          <w:b/>
        </w:rPr>
        <w:t>18</w:t>
      </w:r>
      <w:r w:rsidRPr="00FC60CC">
        <w:rPr>
          <w:rFonts w:asciiTheme="minorHAnsi" w:hAnsiTheme="minorHAnsi"/>
        </w:rPr>
        <w:t>(4): p. 343-352.</w:t>
      </w:r>
    </w:p>
    <w:p w14:paraId="5581B044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lastRenderedPageBreak/>
        <w:t>13.</w:t>
      </w:r>
      <w:r w:rsidRPr="00FC60CC">
        <w:rPr>
          <w:rFonts w:asciiTheme="minorHAnsi" w:hAnsiTheme="minorHAnsi"/>
        </w:rPr>
        <w:tab/>
        <w:t xml:space="preserve">Cormie, P., et al., </w:t>
      </w:r>
      <w:r w:rsidRPr="00FC60CC">
        <w:rPr>
          <w:rFonts w:asciiTheme="minorHAnsi" w:hAnsiTheme="minorHAnsi"/>
          <w:i/>
        </w:rPr>
        <w:t>Can supervised exercise prevent treatment toxicity in patients with prostate cancer initiating androgen</w:t>
      </w:r>
      <w:r w:rsidRPr="00FC60CC">
        <w:rPr>
          <w:rFonts w:ascii="Cambria Math" w:hAnsi="Cambria Math" w:cs="Cambria Math"/>
          <w:i/>
        </w:rPr>
        <w:t>‐</w:t>
      </w:r>
      <w:r w:rsidRPr="00FC60CC">
        <w:rPr>
          <w:rFonts w:asciiTheme="minorHAnsi" w:hAnsiTheme="minorHAnsi"/>
          <w:i/>
        </w:rPr>
        <w:t>deprivation therapy: a randomised controlled trial.</w:t>
      </w:r>
      <w:r w:rsidRPr="00FC60CC">
        <w:rPr>
          <w:rFonts w:asciiTheme="minorHAnsi" w:hAnsiTheme="minorHAnsi"/>
        </w:rPr>
        <w:t xml:space="preserve"> BJU international, 2015. </w:t>
      </w:r>
      <w:r w:rsidRPr="00FC60CC">
        <w:rPr>
          <w:rFonts w:asciiTheme="minorHAnsi" w:hAnsiTheme="minorHAnsi"/>
          <w:b/>
        </w:rPr>
        <w:t>115</w:t>
      </w:r>
      <w:r w:rsidRPr="00FC60CC">
        <w:rPr>
          <w:rFonts w:asciiTheme="minorHAnsi" w:hAnsiTheme="minorHAnsi"/>
        </w:rPr>
        <w:t>(2): p. 256-266.</w:t>
      </w:r>
    </w:p>
    <w:p w14:paraId="3F71E303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14.</w:t>
      </w:r>
      <w:r w:rsidRPr="00FC60CC">
        <w:rPr>
          <w:rFonts w:asciiTheme="minorHAnsi" w:hAnsiTheme="minorHAnsi"/>
        </w:rPr>
        <w:tab/>
        <w:t xml:space="preserve">Courneya, K., et al., </w:t>
      </w:r>
      <w:r w:rsidRPr="00FC60CC">
        <w:rPr>
          <w:rFonts w:asciiTheme="minorHAnsi" w:hAnsiTheme="minorHAnsi"/>
          <w:i/>
        </w:rPr>
        <w:t>A randomized trial of exercise and quality of life in colorectal cancer survivors.</w:t>
      </w:r>
      <w:r w:rsidRPr="00FC60CC">
        <w:rPr>
          <w:rFonts w:asciiTheme="minorHAnsi" w:hAnsiTheme="minorHAnsi"/>
        </w:rPr>
        <w:t xml:space="preserve"> European journal of cancer care, 2003. </w:t>
      </w:r>
      <w:r w:rsidRPr="00FC60CC">
        <w:rPr>
          <w:rFonts w:asciiTheme="minorHAnsi" w:hAnsiTheme="minorHAnsi"/>
          <w:b/>
        </w:rPr>
        <w:t>12</w:t>
      </w:r>
      <w:r w:rsidRPr="00FC60CC">
        <w:rPr>
          <w:rFonts w:asciiTheme="minorHAnsi" w:hAnsiTheme="minorHAnsi"/>
        </w:rPr>
        <w:t>(4): p. 347-357.</w:t>
      </w:r>
    </w:p>
    <w:p w14:paraId="7B92FBAF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15.</w:t>
      </w:r>
      <w:r w:rsidRPr="00FC60CC">
        <w:rPr>
          <w:rFonts w:asciiTheme="minorHAnsi" w:hAnsiTheme="minorHAnsi"/>
        </w:rPr>
        <w:tab/>
        <w:t xml:space="preserve">Courneya, K.S., et al., </w:t>
      </w:r>
      <w:r w:rsidRPr="00FC60CC">
        <w:rPr>
          <w:rFonts w:asciiTheme="minorHAnsi" w:hAnsiTheme="minorHAnsi"/>
          <w:i/>
        </w:rPr>
        <w:t>Effects of aerobic and resistance exercise in breast cancer patients receiving adjuvant chemotherapy: a multicenter randomized controlled trial.</w:t>
      </w:r>
      <w:r w:rsidRPr="00FC60CC">
        <w:rPr>
          <w:rFonts w:asciiTheme="minorHAnsi" w:hAnsiTheme="minorHAnsi"/>
        </w:rPr>
        <w:t xml:space="preserve"> J Clin Oncol, 2007. </w:t>
      </w:r>
      <w:r w:rsidRPr="00FC60CC">
        <w:rPr>
          <w:rFonts w:asciiTheme="minorHAnsi" w:hAnsiTheme="minorHAnsi"/>
          <w:b/>
        </w:rPr>
        <w:t>25</w:t>
      </w:r>
      <w:r w:rsidRPr="00FC60CC">
        <w:rPr>
          <w:rFonts w:asciiTheme="minorHAnsi" w:hAnsiTheme="minorHAnsi"/>
        </w:rPr>
        <w:t>(28): p. 4396-4404.</w:t>
      </w:r>
    </w:p>
    <w:p w14:paraId="38967DB7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16.</w:t>
      </w:r>
      <w:r w:rsidRPr="00FC60CC">
        <w:rPr>
          <w:rFonts w:asciiTheme="minorHAnsi" w:hAnsiTheme="minorHAnsi"/>
        </w:rPr>
        <w:tab/>
        <w:t xml:space="preserve">Courneya, K.S., et al., </w:t>
      </w:r>
      <w:r w:rsidRPr="00FC60CC">
        <w:rPr>
          <w:rFonts w:asciiTheme="minorHAnsi" w:hAnsiTheme="minorHAnsi"/>
          <w:i/>
        </w:rPr>
        <w:t>Randomized controlled trial of the effects of aerobic exercise on physical functioning and quality of life in lymphoma patients.</w:t>
      </w:r>
      <w:r w:rsidRPr="00FC60CC">
        <w:rPr>
          <w:rFonts w:asciiTheme="minorHAnsi" w:hAnsiTheme="minorHAnsi"/>
        </w:rPr>
        <w:t xml:space="preserve"> J Clin Oncol, 2009. </w:t>
      </w:r>
      <w:r w:rsidRPr="00FC60CC">
        <w:rPr>
          <w:rFonts w:asciiTheme="minorHAnsi" w:hAnsiTheme="minorHAnsi"/>
          <w:b/>
        </w:rPr>
        <w:t>27</w:t>
      </w:r>
      <w:r w:rsidRPr="00FC60CC">
        <w:rPr>
          <w:rFonts w:asciiTheme="minorHAnsi" w:hAnsiTheme="minorHAnsi"/>
        </w:rPr>
        <w:t>(27): p. 4605-4612.</w:t>
      </w:r>
    </w:p>
    <w:p w14:paraId="1BD481D0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17.</w:t>
      </w:r>
      <w:r w:rsidRPr="00FC60CC">
        <w:rPr>
          <w:rFonts w:asciiTheme="minorHAnsi" w:hAnsiTheme="minorHAnsi"/>
        </w:rPr>
        <w:tab/>
        <w:t xml:space="preserve">Galvao, D.A., et al., </w:t>
      </w:r>
      <w:r w:rsidRPr="00FC60CC">
        <w:rPr>
          <w:rFonts w:asciiTheme="minorHAnsi" w:hAnsiTheme="minorHAnsi"/>
          <w:i/>
        </w:rPr>
        <w:t>Combined resistance and aerobic exercise program reverses muscle loss in men undergoing androgen suppression therapy for prostate cancer without bone metastases: a randomized controlled trial.</w:t>
      </w:r>
      <w:r w:rsidRPr="00FC60CC">
        <w:rPr>
          <w:rFonts w:asciiTheme="minorHAnsi" w:hAnsiTheme="minorHAnsi"/>
        </w:rPr>
        <w:t xml:space="preserve"> Journal of clinical oncology, 2010. </w:t>
      </w:r>
      <w:r w:rsidRPr="00FC60CC">
        <w:rPr>
          <w:rFonts w:asciiTheme="minorHAnsi" w:hAnsiTheme="minorHAnsi"/>
          <w:b/>
        </w:rPr>
        <w:t>28</w:t>
      </w:r>
      <w:r w:rsidRPr="00FC60CC">
        <w:rPr>
          <w:rFonts w:asciiTheme="minorHAnsi" w:hAnsiTheme="minorHAnsi"/>
        </w:rPr>
        <w:t>(2): p. 340-347.</w:t>
      </w:r>
    </w:p>
    <w:p w14:paraId="7CB254D3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18.</w:t>
      </w:r>
      <w:r w:rsidRPr="00FC60CC">
        <w:rPr>
          <w:rFonts w:asciiTheme="minorHAnsi" w:hAnsiTheme="minorHAnsi"/>
        </w:rPr>
        <w:tab/>
        <w:t xml:space="preserve">Galvao, D.A., et al., </w:t>
      </w:r>
      <w:r w:rsidRPr="00FC60CC">
        <w:rPr>
          <w:rFonts w:asciiTheme="minorHAnsi" w:hAnsiTheme="minorHAnsi"/>
          <w:i/>
        </w:rPr>
        <w:t>Exercise preserves physical function in prostate cancer patients with bone metastases.</w:t>
      </w:r>
      <w:r w:rsidRPr="00FC60CC">
        <w:rPr>
          <w:rFonts w:asciiTheme="minorHAnsi" w:hAnsiTheme="minorHAnsi"/>
        </w:rPr>
        <w:t xml:space="preserve"> Medicine and science in sports and exercise, 2017. </w:t>
      </w:r>
      <w:r w:rsidRPr="00FC60CC">
        <w:rPr>
          <w:rFonts w:asciiTheme="minorHAnsi" w:hAnsiTheme="minorHAnsi"/>
          <w:b/>
        </w:rPr>
        <w:t>50</w:t>
      </w:r>
      <w:r w:rsidRPr="00FC60CC">
        <w:rPr>
          <w:rFonts w:asciiTheme="minorHAnsi" w:hAnsiTheme="minorHAnsi"/>
        </w:rPr>
        <w:t>(3): p. 393.</w:t>
      </w:r>
    </w:p>
    <w:p w14:paraId="4A292FFA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19.</w:t>
      </w:r>
      <w:r w:rsidRPr="00FC60CC">
        <w:rPr>
          <w:rFonts w:asciiTheme="minorHAnsi" w:hAnsiTheme="minorHAnsi"/>
        </w:rPr>
        <w:tab/>
        <w:t xml:space="preserve">Goedendorp, M.M., et al., </w:t>
      </w:r>
      <w:r w:rsidRPr="00FC60CC">
        <w:rPr>
          <w:rFonts w:asciiTheme="minorHAnsi" w:hAnsiTheme="minorHAnsi"/>
          <w:i/>
        </w:rPr>
        <w:t>Is increasing physical activity necessary to diminish fatigue during cancer treatment? Comparing cognitive behavior therapy and a brief nursing intervention with usual care in a multicenter randomized controlled trial.</w:t>
      </w:r>
      <w:r w:rsidRPr="00FC60CC">
        <w:rPr>
          <w:rFonts w:asciiTheme="minorHAnsi" w:hAnsiTheme="minorHAnsi"/>
        </w:rPr>
        <w:t xml:space="preserve"> The oncologist, 2010. </w:t>
      </w:r>
      <w:r w:rsidRPr="00FC60CC">
        <w:rPr>
          <w:rFonts w:asciiTheme="minorHAnsi" w:hAnsiTheme="minorHAnsi"/>
          <w:b/>
        </w:rPr>
        <w:t>15</w:t>
      </w:r>
      <w:r w:rsidRPr="00FC60CC">
        <w:rPr>
          <w:rFonts w:asciiTheme="minorHAnsi" w:hAnsiTheme="minorHAnsi"/>
        </w:rPr>
        <w:t>(10): p. 1122-1132.</w:t>
      </w:r>
    </w:p>
    <w:p w14:paraId="2A051D29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0.</w:t>
      </w:r>
      <w:r w:rsidRPr="00FC60CC">
        <w:rPr>
          <w:rFonts w:asciiTheme="minorHAnsi" w:hAnsiTheme="minorHAnsi"/>
        </w:rPr>
        <w:tab/>
        <w:t xml:space="preserve">Griffith, K., et al., </w:t>
      </w:r>
      <w:r w:rsidRPr="00FC60CC">
        <w:rPr>
          <w:rFonts w:asciiTheme="minorHAnsi" w:hAnsiTheme="minorHAnsi"/>
          <w:i/>
        </w:rPr>
        <w:t>Impact of a walking intervention on cardiorespiratory fitness, self</w:t>
      </w:r>
      <w:r w:rsidRPr="00FC60CC">
        <w:rPr>
          <w:rFonts w:ascii="Cambria Math" w:hAnsi="Cambria Math" w:cs="Cambria Math"/>
          <w:i/>
        </w:rPr>
        <w:t>‐</w:t>
      </w:r>
      <w:r w:rsidRPr="00FC60CC">
        <w:rPr>
          <w:rFonts w:asciiTheme="minorHAnsi" w:hAnsiTheme="minorHAnsi"/>
          <w:i/>
        </w:rPr>
        <w:t>reported physical function, and pain in patients undergoing treatment for solid tumors.</w:t>
      </w:r>
      <w:r w:rsidRPr="00FC60CC">
        <w:rPr>
          <w:rFonts w:asciiTheme="minorHAnsi" w:hAnsiTheme="minorHAnsi"/>
        </w:rPr>
        <w:t xml:space="preserve"> Cancer, 2009. </w:t>
      </w:r>
      <w:r w:rsidRPr="00FC60CC">
        <w:rPr>
          <w:rFonts w:asciiTheme="minorHAnsi" w:hAnsiTheme="minorHAnsi"/>
          <w:b/>
        </w:rPr>
        <w:t>115</w:t>
      </w:r>
      <w:r w:rsidRPr="00FC60CC">
        <w:rPr>
          <w:rFonts w:asciiTheme="minorHAnsi" w:hAnsiTheme="minorHAnsi"/>
        </w:rPr>
        <w:t>(20): p. 4874-4884.</w:t>
      </w:r>
    </w:p>
    <w:p w14:paraId="70B8CB19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1.</w:t>
      </w:r>
      <w:r w:rsidRPr="00FC60CC">
        <w:rPr>
          <w:rFonts w:asciiTheme="minorHAnsi" w:hAnsiTheme="minorHAnsi"/>
        </w:rPr>
        <w:tab/>
        <w:t xml:space="preserve">Hayes, S.C., et al., </w:t>
      </w:r>
      <w:r w:rsidRPr="00FC60CC">
        <w:rPr>
          <w:rFonts w:asciiTheme="minorHAnsi" w:hAnsiTheme="minorHAnsi"/>
          <w:i/>
        </w:rPr>
        <w:t>Exercise for health: a randomized, controlled trial evaluating the impact of a pragmatic, translational exercise intervention on the quality of life, function and treatment-related side effects following breast cancer.</w:t>
      </w:r>
      <w:r w:rsidRPr="00FC60CC">
        <w:rPr>
          <w:rFonts w:asciiTheme="minorHAnsi" w:hAnsiTheme="minorHAnsi"/>
        </w:rPr>
        <w:t xml:space="preserve"> Breast cancer research and treatment, 2013. </w:t>
      </w:r>
      <w:r w:rsidRPr="00FC60CC">
        <w:rPr>
          <w:rFonts w:asciiTheme="minorHAnsi" w:hAnsiTheme="minorHAnsi"/>
          <w:b/>
        </w:rPr>
        <w:t>137</w:t>
      </w:r>
      <w:r w:rsidRPr="00FC60CC">
        <w:rPr>
          <w:rFonts w:asciiTheme="minorHAnsi" w:hAnsiTheme="minorHAnsi"/>
        </w:rPr>
        <w:t>: p. 175-186.</w:t>
      </w:r>
    </w:p>
    <w:p w14:paraId="4FA5F1E4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2.</w:t>
      </w:r>
      <w:r w:rsidRPr="00FC60CC">
        <w:rPr>
          <w:rFonts w:asciiTheme="minorHAnsi" w:hAnsiTheme="minorHAnsi"/>
        </w:rPr>
        <w:tab/>
        <w:t xml:space="preserve">Mutrie, N., et al., </w:t>
      </w:r>
      <w:r w:rsidRPr="00FC60CC">
        <w:rPr>
          <w:rFonts w:asciiTheme="minorHAnsi" w:hAnsiTheme="minorHAnsi"/>
          <w:i/>
        </w:rPr>
        <w:t>Benefits of supervised group exercise programme for women being treated for early stage breast cancer: pragmatic randomised controlled trial.</w:t>
      </w:r>
      <w:r w:rsidRPr="00FC60CC">
        <w:rPr>
          <w:rFonts w:asciiTheme="minorHAnsi" w:hAnsiTheme="minorHAnsi"/>
        </w:rPr>
        <w:t xml:space="preserve"> Bmj, 2007. </w:t>
      </w:r>
      <w:r w:rsidRPr="00FC60CC">
        <w:rPr>
          <w:rFonts w:asciiTheme="minorHAnsi" w:hAnsiTheme="minorHAnsi"/>
          <w:b/>
        </w:rPr>
        <w:t>334</w:t>
      </w:r>
      <w:r w:rsidRPr="00FC60CC">
        <w:rPr>
          <w:rFonts w:asciiTheme="minorHAnsi" w:hAnsiTheme="minorHAnsi"/>
        </w:rPr>
        <w:t>(7592): p. 517.</w:t>
      </w:r>
    </w:p>
    <w:p w14:paraId="62E61882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3.</w:t>
      </w:r>
      <w:r w:rsidRPr="00FC60CC">
        <w:rPr>
          <w:rFonts w:asciiTheme="minorHAnsi" w:hAnsiTheme="minorHAnsi"/>
        </w:rPr>
        <w:tab/>
        <w:t xml:space="preserve">Newton, R.U., et al., </w:t>
      </w:r>
      <w:r w:rsidRPr="00FC60CC">
        <w:rPr>
          <w:rFonts w:asciiTheme="minorHAnsi" w:hAnsiTheme="minorHAnsi"/>
          <w:i/>
        </w:rPr>
        <w:t>A phase III clinical trial of exercise modalities on treatment side-effects in men receiving therapy for prostate cancer.</w:t>
      </w:r>
      <w:r w:rsidRPr="00FC60CC">
        <w:rPr>
          <w:rFonts w:asciiTheme="minorHAnsi" w:hAnsiTheme="minorHAnsi"/>
        </w:rPr>
        <w:t xml:space="preserve"> BMC cancer, 2009. </w:t>
      </w:r>
      <w:r w:rsidRPr="00FC60CC">
        <w:rPr>
          <w:rFonts w:asciiTheme="minorHAnsi" w:hAnsiTheme="minorHAnsi"/>
          <w:b/>
        </w:rPr>
        <w:t>9</w:t>
      </w:r>
      <w:r w:rsidRPr="00FC60CC">
        <w:rPr>
          <w:rFonts w:asciiTheme="minorHAnsi" w:hAnsiTheme="minorHAnsi"/>
        </w:rPr>
        <w:t>(1): p. 1-8.</w:t>
      </w:r>
    </w:p>
    <w:p w14:paraId="4025AA11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4.</w:t>
      </w:r>
      <w:r w:rsidRPr="00FC60CC">
        <w:rPr>
          <w:rFonts w:asciiTheme="minorHAnsi" w:hAnsiTheme="minorHAnsi"/>
        </w:rPr>
        <w:tab/>
        <w:t xml:space="preserve">Schmidt, M.E., et al., </w:t>
      </w:r>
      <w:r w:rsidRPr="00FC60CC">
        <w:rPr>
          <w:rFonts w:asciiTheme="minorHAnsi" w:hAnsiTheme="minorHAnsi"/>
          <w:i/>
        </w:rPr>
        <w:t>Effects of resistance exercise on fatigue and quality of life in breast cancer patients undergoing adjuvant chemotherapy: a randomized controlled trial.</w:t>
      </w:r>
      <w:r w:rsidRPr="00FC60CC">
        <w:rPr>
          <w:rFonts w:asciiTheme="minorHAnsi" w:hAnsiTheme="minorHAnsi"/>
        </w:rPr>
        <w:t xml:space="preserve"> International journal of cancer, 2015. </w:t>
      </w:r>
      <w:r w:rsidRPr="00FC60CC">
        <w:rPr>
          <w:rFonts w:asciiTheme="minorHAnsi" w:hAnsiTheme="minorHAnsi"/>
          <w:b/>
        </w:rPr>
        <w:t>137</w:t>
      </w:r>
      <w:r w:rsidRPr="00FC60CC">
        <w:rPr>
          <w:rFonts w:asciiTheme="minorHAnsi" w:hAnsiTheme="minorHAnsi"/>
        </w:rPr>
        <w:t>(2): p. 471-480.</w:t>
      </w:r>
    </w:p>
    <w:p w14:paraId="55D4341D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5.</w:t>
      </w:r>
      <w:r w:rsidRPr="00FC60CC">
        <w:rPr>
          <w:rFonts w:asciiTheme="minorHAnsi" w:hAnsiTheme="minorHAnsi"/>
        </w:rPr>
        <w:tab/>
        <w:t xml:space="preserve">Steindorf, K., et al., </w:t>
      </w:r>
      <w:r w:rsidRPr="00FC60CC">
        <w:rPr>
          <w:rFonts w:asciiTheme="minorHAnsi" w:hAnsiTheme="minorHAnsi"/>
          <w:i/>
        </w:rPr>
        <w:t>Randomized, controlled trial of resistance training in breast cancer patients receiving adjuvant radiotherapy: results on cancer-related fatigue and quality of life.</w:t>
      </w:r>
      <w:r w:rsidRPr="00FC60CC">
        <w:rPr>
          <w:rFonts w:asciiTheme="minorHAnsi" w:hAnsiTheme="minorHAnsi"/>
        </w:rPr>
        <w:t xml:space="preserve"> Annals of oncology, 2014. </w:t>
      </w:r>
      <w:r w:rsidRPr="00FC60CC">
        <w:rPr>
          <w:rFonts w:asciiTheme="minorHAnsi" w:hAnsiTheme="minorHAnsi"/>
          <w:b/>
        </w:rPr>
        <w:t>25</w:t>
      </w:r>
      <w:r w:rsidRPr="00FC60CC">
        <w:rPr>
          <w:rFonts w:asciiTheme="minorHAnsi" w:hAnsiTheme="minorHAnsi"/>
        </w:rPr>
        <w:t>(11): p. 2237-2243.</w:t>
      </w:r>
    </w:p>
    <w:p w14:paraId="3CC181AE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6.</w:t>
      </w:r>
      <w:r w:rsidRPr="00FC60CC">
        <w:rPr>
          <w:rFonts w:asciiTheme="minorHAnsi" w:hAnsiTheme="minorHAnsi"/>
        </w:rPr>
        <w:tab/>
        <w:t xml:space="preserve">Taaffe, D.R., et al., </w:t>
      </w:r>
      <w:r w:rsidRPr="00FC60CC">
        <w:rPr>
          <w:rFonts w:asciiTheme="minorHAnsi" w:hAnsiTheme="minorHAnsi"/>
          <w:i/>
        </w:rPr>
        <w:t>Effects of different exercise modalities on fatigue in prostate cancer patients undergoing androgen deprivation therapy: a year-long randomised controlled trial.</w:t>
      </w:r>
      <w:r w:rsidRPr="00FC60CC">
        <w:rPr>
          <w:rFonts w:asciiTheme="minorHAnsi" w:hAnsiTheme="minorHAnsi"/>
        </w:rPr>
        <w:t xml:space="preserve"> European Urology, 2017. </w:t>
      </w:r>
      <w:r w:rsidRPr="00FC60CC">
        <w:rPr>
          <w:rFonts w:asciiTheme="minorHAnsi" w:hAnsiTheme="minorHAnsi"/>
          <w:b/>
        </w:rPr>
        <w:t>72</w:t>
      </w:r>
      <w:r w:rsidRPr="00FC60CC">
        <w:rPr>
          <w:rFonts w:asciiTheme="minorHAnsi" w:hAnsiTheme="minorHAnsi"/>
        </w:rPr>
        <w:t>(2): p. 293-299.</w:t>
      </w:r>
    </w:p>
    <w:p w14:paraId="3390AE25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7.</w:t>
      </w:r>
      <w:r w:rsidRPr="00FC60CC">
        <w:rPr>
          <w:rFonts w:asciiTheme="minorHAnsi" w:hAnsiTheme="minorHAnsi"/>
        </w:rPr>
        <w:tab/>
        <w:t xml:space="preserve">Travier, N., et al., </w:t>
      </w:r>
      <w:r w:rsidRPr="00FC60CC">
        <w:rPr>
          <w:rFonts w:asciiTheme="minorHAnsi" w:hAnsiTheme="minorHAnsi"/>
          <w:i/>
        </w:rPr>
        <w:t>Effects of an 18-week exercise programme started early during breast cancer treatment: a randomised controlled trial.</w:t>
      </w:r>
      <w:r w:rsidRPr="00FC60CC">
        <w:rPr>
          <w:rFonts w:asciiTheme="minorHAnsi" w:hAnsiTheme="minorHAnsi"/>
        </w:rPr>
        <w:t xml:space="preserve"> BMC medicine, 2015. </w:t>
      </w:r>
      <w:r w:rsidRPr="00FC60CC">
        <w:rPr>
          <w:rFonts w:asciiTheme="minorHAnsi" w:hAnsiTheme="minorHAnsi"/>
          <w:b/>
        </w:rPr>
        <w:t>13</w:t>
      </w:r>
      <w:r w:rsidRPr="00FC60CC">
        <w:rPr>
          <w:rFonts w:asciiTheme="minorHAnsi" w:hAnsiTheme="minorHAnsi"/>
        </w:rPr>
        <w:t>(1): p. 1-11.</w:t>
      </w:r>
    </w:p>
    <w:p w14:paraId="4B1AC798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lastRenderedPageBreak/>
        <w:t>28.</w:t>
      </w:r>
      <w:r w:rsidRPr="00FC60CC">
        <w:rPr>
          <w:rFonts w:asciiTheme="minorHAnsi" w:hAnsiTheme="minorHAnsi"/>
        </w:rPr>
        <w:tab/>
        <w:t xml:space="preserve">Van Vulpen, J.K., et al., </w:t>
      </w:r>
      <w:r w:rsidRPr="00FC60CC">
        <w:rPr>
          <w:rFonts w:asciiTheme="minorHAnsi" w:hAnsiTheme="minorHAnsi"/>
          <w:i/>
        </w:rPr>
        <w:t>Effects of an exercise program in colon cancer patients undergoing chemotherapy.</w:t>
      </w:r>
      <w:r w:rsidRPr="00FC60CC">
        <w:rPr>
          <w:rFonts w:asciiTheme="minorHAnsi" w:hAnsiTheme="minorHAnsi"/>
        </w:rPr>
        <w:t xml:space="preserve"> Med Sci Sports Exerc, 2016. </w:t>
      </w:r>
      <w:r w:rsidRPr="00FC60CC">
        <w:rPr>
          <w:rFonts w:asciiTheme="minorHAnsi" w:hAnsiTheme="minorHAnsi"/>
          <w:b/>
        </w:rPr>
        <w:t>48</w:t>
      </w:r>
      <w:r w:rsidRPr="00FC60CC">
        <w:rPr>
          <w:rFonts w:asciiTheme="minorHAnsi" w:hAnsiTheme="minorHAnsi"/>
        </w:rPr>
        <w:t>(5): p. 767-775.</w:t>
      </w:r>
    </w:p>
    <w:p w14:paraId="148714B5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29.</w:t>
      </w:r>
      <w:r w:rsidRPr="00FC60CC">
        <w:rPr>
          <w:rFonts w:asciiTheme="minorHAnsi" w:hAnsiTheme="minorHAnsi"/>
        </w:rPr>
        <w:tab/>
        <w:t xml:space="preserve">Van Waart, H., et al., </w:t>
      </w:r>
      <w:r w:rsidRPr="00FC60CC">
        <w:rPr>
          <w:rFonts w:asciiTheme="minorHAnsi" w:hAnsiTheme="minorHAnsi"/>
          <w:i/>
        </w:rPr>
        <w:t>Effect of low-intensity physical activity and moderate-to high-intensity physical exercise during adjuvant chemotherapy on physical fitness, fatigue, and chemotherapy completion rates: results of the PACES randomized clinical trial.</w:t>
      </w:r>
      <w:r w:rsidRPr="00FC60CC">
        <w:rPr>
          <w:rFonts w:asciiTheme="minorHAnsi" w:hAnsiTheme="minorHAnsi"/>
        </w:rPr>
        <w:t xml:space="preserve"> J Clin Oncol, 2015. </w:t>
      </w:r>
      <w:r w:rsidRPr="00FC60CC">
        <w:rPr>
          <w:rFonts w:asciiTheme="minorHAnsi" w:hAnsiTheme="minorHAnsi"/>
          <w:b/>
        </w:rPr>
        <w:t>33</w:t>
      </w:r>
      <w:r w:rsidRPr="00FC60CC">
        <w:rPr>
          <w:rFonts w:asciiTheme="minorHAnsi" w:hAnsiTheme="minorHAnsi"/>
        </w:rPr>
        <w:t>(17): p. 1918-1927.</w:t>
      </w:r>
    </w:p>
    <w:p w14:paraId="3F090564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0.</w:t>
      </w:r>
      <w:r w:rsidRPr="00FC60CC">
        <w:rPr>
          <w:rFonts w:asciiTheme="minorHAnsi" w:hAnsiTheme="minorHAnsi"/>
        </w:rPr>
        <w:tab/>
        <w:t xml:space="preserve">Winters-Stone, K.M., et al., </w:t>
      </w:r>
      <w:r w:rsidRPr="00FC60CC">
        <w:rPr>
          <w:rFonts w:asciiTheme="minorHAnsi" w:hAnsiTheme="minorHAnsi"/>
          <w:i/>
        </w:rPr>
        <w:t>Resistance training reduces disability in prostate cancer survivors on androgen deprivation therapy: evidence from a randomized controlled trial.</w:t>
      </w:r>
      <w:r w:rsidRPr="00FC60CC">
        <w:rPr>
          <w:rFonts w:asciiTheme="minorHAnsi" w:hAnsiTheme="minorHAnsi"/>
        </w:rPr>
        <w:t xml:space="preserve"> Archives of physical medicine and rehabilitation, 2015. </w:t>
      </w:r>
      <w:r w:rsidRPr="00FC60CC">
        <w:rPr>
          <w:rFonts w:asciiTheme="minorHAnsi" w:hAnsiTheme="minorHAnsi"/>
          <w:b/>
        </w:rPr>
        <w:t>96</w:t>
      </w:r>
      <w:r w:rsidRPr="00FC60CC">
        <w:rPr>
          <w:rFonts w:asciiTheme="minorHAnsi" w:hAnsiTheme="minorHAnsi"/>
        </w:rPr>
        <w:t>(1): p. 7-14.</w:t>
      </w:r>
    </w:p>
    <w:p w14:paraId="7E090485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1.</w:t>
      </w:r>
      <w:r w:rsidRPr="00FC60CC">
        <w:rPr>
          <w:rFonts w:asciiTheme="minorHAnsi" w:hAnsiTheme="minorHAnsi"/>
        </w:rPr>
        <w:tab/>
        <w:t xml:space="preserve">Arbane, G., et al., </w:t>
      </w:r>
      <w:r w:rsidRPr="00FC60CC">
        <w:rPr>
          <w:rFonts w:asciiTheme="minorHAnsi" w:hAnsiTheme="minorHAnsi"/>
          <w:i/>
        </w:rPr>
        <w:t>Evaluation of an early exercise intervention after thoracotomy for non-small cell lung cancer (NSCLC), effects on quality of life, muscle strength and exercise tolerance: randomised controlled trial.</w:t>
      </w:r>
      <w:r w:rsidRPr="00FC60CC">
        <w:rPr>
          <w:rFonts w:asciiTheme="minorHAnsi" w:hAnsiTheme="minorHAnsi"/>
        </w:rPr>
        <w:t xml:space="preserve"> Lung cancer, 2011. </w:t>
      </w:r>
      <w:r w:rsidRPr="00FC60CC">
        <w:rPr>
          <w:rFonts w:asciiTheme="minorHAnsi" w:hAnsiTheme="minorHAnsi"/>
          <w:b/>
        </w:rPr>
        <w:t>71</w:t>
      </w:r>
      <w:r w:rsidRPr="00FC60CC">
        <w:rPr>
          <w:rFonts w:asciiTheme="minorHAnsi" w:hAnsiTheme="minorHAnsi"/>
        </w:rPr>
        <w:t>(2): p. 229-234.</w:t>
      </w:r>
    </w:p>
    <w:p w14:paraId="0DDBFA92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2.</w:t>
      </w:r>
      <w:r w:rsidRPr="00FC60CC">
        <w:rPr>
          <w:rFonts w:asciiTheme="minorHAnsi" w:hAnsiTheme="minorHAnsi"/>
        </w:rPr>
        <w:tab/>
        <w:t xml:space="preserve">Courneya, K.S., et al., </w:t>
      </w:r>
      <w:r w:rsidRPr="00FC60CC">
        <w:rPr>
          <w:rFonts w:asciiTheme="minorHAnsi" w:hAnsiTheme="minorHAnsi"/>
          <w:i/>
        </w:rPr>
        <w:t>Randomized controlled trial of exercise training in postmenopausal breast cancer survivors: cardiopulmonary and quality of life outcomes.</w:t>
      </w:r>
      <w:r w:rsidRPr="00FC60CC">
        <w:rPr>
          <w:rFonts w:asciiTheme="minorHAnsi" w:hAnsiTheme="minorHAnsi"/>
        </w:rPr>
        <w:t xml:space="preserve"> Journal of clinical oncology, 2003. </w:t>
      </w:r>
      <w:r w:rsidRPr="00FC60CC">
        <w:rPr>
          <w:rFonts w:asciiTheme="minorHAnsi" w:hAnsiTheme="minorHAnsi"/>
          <w:b/>
        </w:rPr>
        <w:t>21</w:t>
      </w:r>
      <w:r w:rsidRPr="00FC60CC">
        <w:rPr>
          <w:rFonts w:asciiTheme="minorHAnsi" w:hAnsiTheme="minorHAnsi"/>
        </w:rPr>
        <w:t>(9): p. 1660-1668.</w:t>
      </w:r>
    </w:p>
    <w:p w14:paraId="2B1E0583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3.</w:t>
      </w:r>
      <w:r w:rsidRPr="00FC60CC">
        <w:rPr>
          <w:rFonts w:asciiTheme="minorHAnsi" w:hAnsiTheme="minorHAnsi"/>
        </w:rPr>
        <w:tab/>
        <w:t xml:space="preserve">Daley, A.J., et al., </w:t>
      </w:r>
      <w:r w:rsidRPr="00FC60CC">
        <w:rPr>
          <w:rFonts w:asciiTheme="minorHAnsi" w:hAnsiTheme="minorHAnsi"/>
          <w:i/>
        </w:rPr>
        <w:t>Randomized trial of exercise therapy in women treated for breast cancer.</w:t>
      </w:r>
      <w:r w:rsidRPr="00FC60CC">
        <w:rPr>
          <w:rFonts w:asciiTheme="minorHAnsi" w:hAnsiTheme="minorHAnsi"/>
        </w:rPr>
        <w:t xml:space="preserve"> Journal of clinical oncology, 2007. </w:t>
      </w:r>
      <w:r w:rsidRPr="00FC60CC">
        <w:rPr>
          <w:rFonts w:asciiTheme="minorHAnsi" w:hAnsiTheme="minorHAnsi"/>
          <w:b/>
        </w:rPr>
        <w:t>25</w:t>
      </w:r>
      <w:r w:rsidRPr="00FC60CC">
        <w:rPr>
          <w:rFonts w:asciiTheme="minorHAnsi" w:hAnsiTheme="minorHAnsi"/>
        </w:rPr>
        <w:t>(13): p. 1713-1721.</w:t>
      </w:r>
    </w:p>
    <w:p w14:paraId="35331332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4.</w:t>
      </w:r>
      <w:r w:rsidRPr="00FC60CC">
        <w:rPr>
          <w:rFonts w:asciiTheme="minorHAnsi" w:hAnsiTheme="minorHAnsi"/>
        </w:rPr>
        <w:tab/>
        <w:t xml:space="preserve">Duijts, S., et al., </w:t>
      </w:r>
      <w:r w:rsidRPr="00FC60CC">
        <w:rPr>
          <w:rFonts w:asciiTheme="minorHAnsi" w:hAnsiTheme="minorHAnsi"/>
          <w:i/>
        </w:rPr>
        <w:t>Efficacy of cognitive behavioral therapy and physical exercise in alleviating treatment-induced menopausal symptoms in patients with breast cancer: results of a randomized, controlled, multicenter trial.</w:t>
      </w:r>
      <w:r w:rsidRPr="00FC60CC">
        <w:rPr>
          <w:rFonts w:asciiTheme="minorHAnsi" w:hAnsiTheme="minorHAnsi"/>
        </w:rPr>
        <w:t xml:space="preserve"> J Clin Oncol, 2012. </w:t>
      </w:r>
      <w:r w:rsidRPr="00FC60CC">
        <w:rPr>
          <w:rFonts w:asciiTheme="minorHAnsi" w:hAnsiTheme="minorHAnsi"/>
          <w:b/>
        </w:rPr>
        <w:t>30</w:t>
      </w:r>
      <w:r w:rsidRPr="00FC60CC">
        <w:rPr>
          <w:rFonts w:asciiTheme="minorHAnsi" w:hAnsiTheme="minorHAnsi"/>
        </w:rPr>
        <w:t>(33): p. 4124-4133.</w:t>
      </w:r>
    </w:p>
    <w:p w14:paraId="519D2A61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5.</w:t>
      </w:r>
      <w:r w:rsidRPr="00FC60CC">
        <w:rPr>
          <w:rFonts w:asciiTheme="minorHAnsi" w:hAnsiTheme="minorHAnsi"/>
        </w:rPr>
        <w:tab/>
        <w:t xml:space="preserve">Galvao, D.A., et al., </w:t>
      </w:r>
      <w:r w:rsidRPr="00FC60CC">
        <w:rPr>
          <w:rFonts w:asciiTheme="minorHAnsi" w:hAnsiTheme="minorHAnsi"/>
          <w:i/>
        </w:rPr>
        <w:t>A multicentre year-long randomised controlled trial of exercise training targeting physical functioning in men with prostate cancer previously treated with androgen suppression and radiation from TROG 03.04 RADAR.</w:t>
      </w:r>
      <w:r w:rsidRPr="00FC60CC">
        <w:rPr>
          <w:rFonts w:asciiTheme="minorHAnsi" w:hAnsiTheme="minorHAnsi"/>
        </w:rPr>
        <w:t xml:space="preserve"> European urology, 2014. </w:t>
      </w:r>
      <w:r w:rsidRPr="00FC60CC">
        <w:rPr>
          <w:rFonts w:asciiTheme="minorHAnsi" w:hAnsiTheme="minorHAnsi"/>
          <w:b/>
        </w:rPr>
        <w:t>65</w:t>
      </w:r>
      <w:r w:rsidRPr="00FC60CC">
        <w:rPr>
          <w:rFonts w:asciiTheme="minorHAnsi" w:hAnsiTheme="minorHAnsi"/>
        </w:rPr>
        <w:t>(5): p. 856-864.</w:t>
      </w:r>
    </w:p>
    <w:p w14:paraId="7DE8DC1F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6.</w:t>
      </w:r>
      <w:r w:rsidRPr="00FC60CC">
        <w:rPr>
          <w:rFonts w:asciiTheme="minorHAnsi" w:hAnsiTheme="minorHAnsi"/>
        </w:rPr>
        <w:tab/>
        <w:t xml:space="preserve">Herrero, F., et al., </w:t>
      </w:r>
      <w:r w:rsidRPr="00FC60CC">
        <w:rPr>
          <w:rFonts w:asciiTheme="minorHAnsi" w:hAnsiTheme="minorHAnsi"/>
          <w:i/>
        </w:rPr>
        <w:t>Combined aerobic and resistance training in breast cancer survivors: A randomized, controlled pilot trial.</w:t>
      </w:r>
      <w:r w:rsidRPr="00FC60CC">
        <w:rPr>
          <w:rFonts w:asciiTheme="minorHAnsi" w:hAnsiTheme="minorHAnsi"/>
        </w:rPr>
        <w:t xml:space="preserve"> International journal of sports medicine, 2006. </w:t>
      </w:r>
      <w:r w:rsidRPr="00FC60CC">
        <w:rPr>
          <w:rFonts w:asciiTheme="minorHAnsi" w:hAnsiTheme="minorHAnsi"/>
          <w:b/>
        </w:rPr>
        <w:t>27</w:t>
      </w:r>
      <w:r w:rsidRPr="00FC60CC">
        <w:rPr>
          <w:rFonts w:asciiTheme="minorHAnsi" w:hAnsiTheme="minorHAnsi"/>
        </w:rPr>
        <w:t>(07): p. 573-580.</w:t>
      </w:r>
    </w:p>
    <w:p w14:paraId="108E09DD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7.</w:t>
      </w:r>
      <w:r w:rsidRPr="00FC60CC">
        <w:rPr>
          <w:rFonts w:asciiTheme="minorHAnsi" w:hAnsiTheme="minorHAnsi"/>
        </w:rPr>
        <w:tab/>
        <w:t xml:space="preserve">Irwin, M.L., et al., </w:t>
      </w:r>
      <w:r w:rsidRPr="00FC60CC">
        <w:rPr>
          <w:rFonts w:asciiTheme="minorHAnsi" w:hAnsiTheme="minorHAnsi"/>
          <w:i/>
        </w:rPr>
        <w:t>Randomized controlled trial of aerobic exercise on insulin and insulin-like growth factors in breast cancer survivors: the Yale Exercise and Survivorship study.</w:t>
      </w:r>
      <w:r w:rsidRPr="00FC60CC">
        <w:rPr>
          <w:rFonts w:asciiTheme="minorHAnsi" w:hAnsiTheme="minorHAnsi"/>
        </w:rPr>
        <w:t xml:space="preserve"> Cancer Epidemiology Biomarkers &amp; Prevention, 2009. </w:t>
      </w:r>
      <w:r w:rsidRPr="00FC60CC">
        <w:rPr>
          <w:rFonts w:asciiTheme="minorHAnsi" w:hAnsiTheme="minorHAnsi"/>
          <w:b/>
        </w:rPr>
        <w:t>18</w:t>
      </w:r>
      <w:r w:rsidRPr="00FC60CC">
        <w:rPr>
          <w:rFonts w:asciiTheme="minorHAnsi" w:hAnsiTheme="minorHAnsi"/>
        </w:rPr>
        <w:t>(1): p. 306-313.</w:t>
      </w:r>
    </w:p>
    <w:p w14:paraId="794ED061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8.</w:t>
      </w:r>
      <w:r w:rsidRPr="00FC60CC">
        <w:rPr>
          <w:rFonts w:asciiTheme="minorHAnsi" w:hAnsiTheme="minorHAnsi"/>
        </w:rPr>
        <w:tab/>
        <w:t xml:space="preserve">Kampshoff, C.S., et al., </w:t>
      </w:r>
      <w:r w:rsidRPr="00FC60CC">
        <w:rPr>
          <w:rFonts w:asciiTheme="minorHAnsi" w:hAnsiTheme="minorHAnsi"/>
          <w:i/>
        </w:rPr>
        <w:t>Randomized controlled trial of the effects of high intensity and low-to-moderate intensity exercise on physical fitness and fatigue in cancer survivors: results of the Resistance and Endurance exercise After ChemoTherapy (REACT) study.</w:t>
      </w:r>
      <w:r w:rsidRPr="00FC60CC">
        <w:rPr>
          <w:rFonts w:asciiTheme="minorHAnsi" w:hAnsiTheme="minorHAnsi"/>
        </w:rPr>
        <w:t xml:space="preserve"> BMC Med, 2015. </w:t>
      </w:r>
      <w:r w:rsidRPr="00FC60CC">
        <w:rPr>
          <w:rFonts w:asciiTheme="minorHAnsi" w:hAnsiTheme="minorHAnsi"/>
          <w:b/>
        </w:rPr>
        <w:t>13</w:t>
      </w:r>
      <w:r w:rsidRPr="00FC60CC">
        <w:rPr>
          <w:rFonts w:asciiTheme="minorHAnsi" w:hAnsiTheme="minorHAnsi"/>
        </w:rPr>
        <w:t>: p. 275.</w:t>
      </w:r>
    </w:p>
    <w:p w14:paraId="2230C195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39.</w:t>
      </w:r>
      <w:r w:rsidRPr="00FC60CC">
        <w:rPr>
          <w:rFonts w:asciiTheme="minorHAnsi" w:hAnsiTheme="minorHAnsi"/>
        </w:rPr>
        <w:tab/>
        <w:t xml:space="preserve">Korstjens, I., et al., </w:t>
      </w:r>
      <w:r w:rsidRPr="00FC60CC">
        <w:rPr>
          <w:rFonts w:asciiTheme="minorHAnsi" w:hAnsiTheme="minorHAnsi"/>
          <w:i/>
        </w:rPr>
        <w:t>Quality of life after self-management cancer rehabilitation: a randomized controlled trial comparing physical and cognitive-behavioral training versus physical training.</w:t>
      </w:r>
      <w:r w:rsidRPr="00FC60CC">
        <w:rPr>
          <w:rFonts w:asciiTheme="minorHAnsi" w:hAnsiTheme="minorHAnsi"/>
        </w:rPr>
        <w:t xml:space="preserve"> Psychosomatic Medicine, 2008. </w:t>
      </w:r>
      <w:r w:rsidRPr="00FC60CC">
        <w:rPr>
          <w:rFonts w:asciiTheme="minorHAnsi" w:hAnsiTheme="minorHAnsi"/>
          <w:b/>
        </w:rPr>
        <w:t>70</w:t>
      </w:r>
      <w:r w:rsidRPr="00FC60CC">
        <w:rPr>
          <w:rFonts w:asciiTheme="minorHAnsi" w:hAnsiTheme="minorHAnsi"/>
        </w:rPr>
        <w:t>(4): p. 422-429.</w:t>
      </w:r>
    </w:p>
    <w:p w14:paraId="17206A73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0.</w:t>
      </w:r>
      <w:r w:rsidRPr="00FC60CC">
        <w:rPr>
          <w:rFonts w:asciiTheme="minorHAnsi" w:hAnsiTheme="minorHAnsi"/>
        </w:rPr>
        <w:tab/>
        <w:t xml:space="preserve">Mehnert, A., et al., </w:t>
      </w:r>
      <w:r w:rsidRPr="00FC60CC">
        <w:rPr>
          <w:rFonts w:asciiTheme="minorHAnsi" w:hAnsiTheme="minorHAnsi"/>
          <w:i/>
        </w:rPr>
        <w:t>Effects of a physical exercise rehabilitation group program on anxiety, depression, body image, and health-related quality of life among breast cancer patients.</w:t>
      </w:r>
      <w:r w:rsidRPr="00FC60CC">
        <w:rPr>
          <w:rFonts w:asciiTheme="minorHAnsi" w:hAnsiTheme="minorHAnsi"/>
        </w:rPr>
        <w:t xml:space="preserve"> Oncology Research and Treatment, 2011. </w:t>
      </w:r>
      <w:r w:rsidRPr="00FC60CC">
        <w:rPr>
          <w:rFonts w:asciiTheme="minorHAnsi" w:hAnsiTheme="minorHAnsi"/>
          <w:b/>
        </w:rPr>
        <w:t>34</w:t>
      </w:r>
      <w:r w:rsidRPr="00FC60CC">
        <w:rPr>
          <w:rFonts w:asciiTheme="minorHAnsi" w:hAnsiTheme="minorHAnsi"/>
        </w:rPr>
        <w:t>(5): p. 248-253.</w:t>
      </w:r>
    </w:p>
    <w:p w14:paraId="2060FF24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1.</w:t>
      </w:r>
      <w:r w:rsidRPr="00FC60CC">
        <w:rPr>
          <w:rFonts w:asciiTheme="minorHAnsi" w:hAnsiTheme="minorHAnsi"/>
        </w:rPr>
        <w:tab/>
        <w:t xml:space="preserve">Northey, J.M., et al., </w:t>
      </w:r>
      <w:r w:rsidRPr="00FC60CC">
        <w:rPr>
          <w:rFonts w:asciiTheme="minorHAnsi" w:hAnsiTheme="minorHAnsi"/>
          <w:i/>
        </w:rPr>
        <w:t>Cognition in breast cancer survivors: a pilot study of interval and continuous exercise.</w:t>
      </w:r>
      <w:r w:rsidRPr="00FC60CC">
        <w:rPr>
          <w:rFonts w:asciiTheme="minorHAnsi" w:hAnsiTheme="minorHAnsi"/>
        </w:rPr>
        <w:t xml:space="preserve"> Journal of science and medicine in sport, 2019. </w:t>
      </w:r>
      <w:r w:rsidRPr="00FC60CC">
        <w:rPr>
          <w:rFonts w:asciiTheme="minorHAnsi" w:hAnsiTheme="minorHAnsi"/>
          <w:b/>
        </w:rPr>
        <w:t>22</w:t>
      </w:r>
      <w:r w:rsidRPr="00FC60CC">
        <w:rPr>
          <w:rFonts w:asciiTheme="minorHAnsi" w:hAnsiTheme="minorHAnsi"/>
        </w:rPr>
        <w:t>(5): p. 580-585.</w:t>
      </w:r>
    </w:p>
    <w:p w14:paraId="2C45A66E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2.</w:t>
      </w:r>
      <w:r w:rsidRPr="00FC60CC">
        <w:rPr>
          <w:rFonts w:asciiTheme="minorHAnsi" w:hAnsiTheme="minorHAnsi"/>
        </w:rPr>
        <w:tab/>
        <w:t xml:space="preserve">Ohira, T., et al., </w:t>
      </w:r>
      <w:r w:rsidRPr="00FC60CC">
        <w:rPr>
          <w:rFonts w:asciiTheme="minorHAnsi" w:hAnsiTheme="minorHAnsi"/>
          <w:i/>
        </w:rPr>
        <w:t>Effects of weight training on quality of life in recent breast cancer survivors: the Weight Training for Breast Cancer Survivors (WTBS) study.</w:t>
      </w:r>
      <w:r w:rsidRPr="00FC60CC">
        <w:rPr>
          <w:rFonts w:asciiTheme="minorHAnsi" w:hAnsiTheme="minorHAnsi"/>
        </w:rPr>
        <w:t xml:space="preserve"> Cancer: Interdisciplinary International Journal of the American Cancer Society, 2006. </w:t>
      </w:r>
      <w:r w:rsidRPr="00FC60CC">
        <w:rPr>
          <w:rFonts w:asciiTheme="minorHAnsi" w:hAnsiTheme="minorHAnsi"/>
          <w:b/>
        </w:rPr>
        <w:t>106</w:t>
      </w:r>
      <w:r w:rsidRPr="00FC60CC">
        <w:rPr>
          <w:rFonts w:asciiTheme="minorHAnsi" w:hAnsiTheme="minorHAnsi"/>
        </w:rPr>
        <w:t>(9): p. 2076-2083.</w:t>
      </w:r>
    </w:p>
    <w:p w14:paraId="257F4A04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lastRenderedPageBreak/>
        <w:t>43.</w:t>
      </w:r>
      <w:r w:rsidRPr="00FC60CC">
        <w:rPr>
          <w:rFonts w:asciiTheme="minorHAnsi" w:hAnsiTheme="minorHAnsi"/>
        </w:rPr>
        <w:tab/>
        <w:t xml:space="preserve">Persoon, S., et al., </w:t>
      </w:r>
      <w:r w:rsidRPr="00FC60CC">
        <w:rPr>
          <w:rFonts w:asciiTheme="minorHAnsi" w:hAnsiTheme="minorHAnsi"/>
          <w:i/>
        </w:rPr>
        <w:t>Design of the EXercise Intervention after Stem cell Transplantation (EXIST) study: a randomized controlled trial to evaluate the effectiveness and cost-effectiveness of an individualized high intensity physical exercise program on fitness and fatigue in patients with multiple myeloma or (non-) Hodgkin's lymphoma treated with high dose chemotherapy and autologous stem cell transplantation.</w:t>
      </w:r>
      <w:r w:rsidRPr="00FC60CC">
        <w:rPr>
          <w:rFonts w:asciiTheme="minorHAnsi" w:hAnsiTheme="minorHAnsi"/>
        </w:rPr>
        <w:t xml:space="preserve"> BMC cancer, 2010. </w:t>
      </w:r>
      <w:r w:rsidRPr="00FC60CC">
        <w:rPr>
          <w:rFonts w:asciiTheme="minorHAnsi" w:hAnsiTheme="minorHAnsi"/>
          <w:b/>
        </w:rPr>
        <w:t>10</w:t>
      </w:r>
      <w:r w:rsidRPr="00FC60CC">
        <w:rPr>
          <w:rFonts w:asciiTheme="minorHAnsi" w:hAnsiTheme="minorHAnsi"/>
        </w:rPr>
        <w:t>: p. 1-9.</w:t>
      </w:r>
    </w:p>
    <w:p w14:paraId="2D6B77A3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4.</w:t>
      </w:r>
      <w:r w:rsidRPr="00FC60CC">
        <w:rPr>
          <w:rFonts w:asciiTheme="minorHAnsi" w:hAnsiTheme="minorHAnsi"/>
        </w:rPr>
        <w:tab/>
        <w:t xml:space="preserve">Speck, R.M., et al., </w:t>
      </w:r>
      <w:r w:rsidRPr="00FC60CC">
        <w:rPr>
          <w:rFonts w:asciiTheme="minorHAnsi" w:hAnsiTheme="minorHAnsi"/>
          <w:i/>
        </w:rPr>
        <w:t>Changes in the Body Image and Relationship Scale following a one-year strength training trial for breast cancer survivors with or at risk for lymphedema.</w:t>
      </w:r>
      <w:r w:rsidRPr="00FC60CC">
        <w:rPr>
          <w:rFonts w:asciiTheme="minorHAnsi" w:hAnsiTheme="minorHAnsi"/>
        </w:rPr>
        <w:t xml:space="preserve"> Breast cancer research and treatment, 2010. </w:t>
      </w:r>
      <w:r w:rsidRPr="00FC60CC">
        <w:rPr>
          <w:rFonts w:asciiTheme="minorHAnsi" w:hAnsiTheme="minorHAnsi"/>
          <w:b/>
        </w:rPr>
        <w:t>121</w:t>
      </w:r>
      <w:r w:rsidRPr="00FC60CC">
        <w:rPr>
          <w:rFonts w:asciiTheme="minorHAnsi" w:hAnsiTheme="minorHAnsi"/>
        </w:rPr>
        <w:t>: p. 421-430.</w:t>
      </w:r>
    </w:p>
    <w:p w14:paraId="6804E645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5.</w:t>
      </w:r>
      <w:r w:rsidRPr="00FC60CC">
        <w:rPr>
          <w:rFonts w:asciiTheme="minorHAnsi" w:hAnsiTheme="minorHAnsi"/>
        </w:rPr>
        <w:tab/>
        <w:t xml:space="preserve">Thorsen, L., et al., </w:t>
      </w:r>
      <w:r w:rsidRPr="00FC60CC">
        <w:rPr>
          <w:rFonts w:asciiTheme="minorHAnsi" w:hAnsiTheme="minorHAnsi"/>
          <w:i/>
        </w:rPr>
        <w:t>Effectiveness of physical activity on cardiorespiratory fitness and health-related quality of life in young and middle-aged cancer patients shortly after chemotherapy.</w:t>
      </w:r>
      <w:r w:rsidRPr="00FC60CC">
        <w:rPr>
          <w:rFonts w:asciiTheme="minorHAnsi" w:hAnsiTheme="minorHAnsi"/>
        </w:rPr>
        <w:t xml:space="preserve"> Journal of Clinical Oncology, 2005. </w:t>
      </w:r>
      <w:r w:rsidRPr="00FC60CC">
        <w:rPr>
          <w:rFonts w:asciiTheme="minorHAnsi" w:hAnsiTheme="minorHAnsi"/>
          <w:b/>
        </w:rPr>
        <w:t>23</w:t>
      </w:r>
      <w:r w:rsidRPr="00FC60CC">
        <w:rPr>
          <w:rFonts w:asciiTheme="minorHAnsi" w:hAnsiTheme="minorHAnsi"/>
        </w:rPr>
        <w:t>(10): p. 2378-2388.</w:t>
      </w:r>
    </w:p>
    <w:p w14:paraId="12F5E407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6.</w:t>
      </w:r>
      <w:r w:rsidRPr="00FC60CC">
        <w:rPr>
          <w:rFonts w:asciiTheme="minorHAnsi" w:hAnsiTheme="minorHAnsi"/>
        </w:rPr>
        <w:tab/>
        <w:t xml:space="preserve">van Vulpen, J., et al., </w:t>
      </w:r>
      <w:r w:rsidRPr="00FC60CC">
        <w:rPr>
          <w:rFonts w:asciiTheme="minorHAnsi" w:hAnsiTheme="minorHAnsi"/>
          <w:i/>
        </w:rPr>
        <w:t>Supervised exercise after oesophageal cancer surgery: the PERFECT multicentre randomized clinical trial.</w:t>
      </w:r>
      <w:r w:rsidRPr="00FC60CC">
        <w:rPr>
          <w:rFonts w:asciiTheme="minorHAnsi" w:hAnsiTheme="minorHAnsi"/>
        </w:rPr>
        <w:t xml:space="preserve"> British Journal of Surgery, 2021. </w:t>
      </w:r>
      <w:r w:rsidRPr="00FC60CC">
        <w:rPr>
          <w:rFonts w:asciiTheme="minorHAnsi" w:hAnsiTheme="minorHAnsi"/>
          <w:b/>
        </w:rPr>
        <w:t>108</w:t>
      </w:r>
      <w:r w:rsidRPr="00FC60CC">
        <w:rPr>
          <w:rFonts w:asciiTheme="minorHAnsi" w:hAnsiTheme="minorHAnsi"/>
        </w:rPr>
        <w:t>(7): p. 786-796.</w:t>
      </w:r>
    </w:p>
    <w:p w14:paraId="1B739FAE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7.</w:t>
      </w:r>
      <w:r w:rsidRPr="00FC60CC">
        <w:rPr>
          <w:rFonts w:asciiTheme="minorHAnsi" w:hAnsiTheme="minorHAnsi"/>
        </w:rPr>
        <w:tab/>
        <w:t xml:space="preserve">Winters-Stone, K.M., et al., </w:t>
      </w:r>
      <w:r w:rsidRPr="00FC60CC">
        <w:rPr>
          <w:rFonts w:asciiTheme="minorHAnsi" w:hAnsiTheme="minorHAnsi"/>
          <w:i/>
        </w:rPr>
        <w:t>The effect of resistance training on muscle strength and physical function in older, postmenopausal breast cancer survivors: a randomized controlled trial.</w:t>
      </w:r>
      <w:r w:rsidRPr="00FC60CC">
        <w:rPr>
          <w:rFonts w:asciiTheme="minorHAnsi" w:hAnsiTheme="minorHAnsi"/>
        </w:rPr>
        <w:t xml:space="preserve"> Journal of Cancer Survivorship, 2012. </w:t>
      </w:r>
      <w:r w:rsidRPr="00FC60CC">
        <w:rPr>
          <w:rFonts w:asciiTheme="minorHAnsi" w:hAnsiTheme="minorHAnsi"/>
          <w:b/>
        </w:rPr>
        <w:t>6</w:t>
      </w:r>
      <w:r w:rsidRPr="00FC60CC">
        <w:rPr>
          <w:rFonts w:asciiTheme="minorHAnsi" w:hAnsiTheme="minorHAnsi"/>
        </w:rPr>
        <w:t>: p. 189-199.</w:t>
      </w:r>
    </w:p>
    <w:p w14:paraId="3B94C4B1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8.</w:t>
      </w:r>
      <w:r w:rsidRPr="00FC60CC">
        <w:rPr>
          <w:rFonts w:asciiTheme="minorHAnsi" w:hAnsiTheme="minorHAnsi"/>
        </w:rPr>
        <w:tab/>
        <w:t xml:space="preserve">Winters-Stone, K., et al., </w:t>
      </w:r>
      <w:r w:rsidRPr="00FC60CC">
        <w:rPr>
          <w:rFonts w:asciiTheme="minorHAnsi" w:hAnsiTheme="minorHAnsi"/>
          <w:i/>
        </w:rPr>
        <w:t>Impact+ resistance training improves bone health and body composition in prematurely menopausal breast cancer survivors: a randomized controlled trial.</w:t>
      </w:r>
      <w:r w:rsidRPr="00FC60CC">
        <w:rPr>
          <w:rFonts w:asciiTheme="minorHAnsi" w:hAnsiTheme="minorHAnsi"/>
        </w:rPr>
        <w:t xml:space="preserve"> Osteoporosis international, 2013. </w:t>
      </w:r>
      <w:r w:rsidRPr="00FC60CC">
        <w:rPr>
          <w:rFonts w:asciiTheme="minorHAnsi" w:hAnsiTheme="minorHAnsi"/>
          <w:b/>
        </w:rPr>
        <w:t>24</w:t>
      </w:r>
      <w:r w:rsidRPr="00FC60CC">
        <w:rPr>
          <w:rFonts w:asciiTheme="minorHAnsi" w:hAnsiTheme="minorHAnsi"/>
        </w:rPr>
        <w:t>: p. 1637-1646.</w:t>
      </w:r>
    </w:p>
    <w:p w14:paraId="3D169E88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49.</w:t>
      </w:r>
      <w:r w:rsidRPr="00FC60CC">
        <w:rPr>
          <w:rFonts w:asciiTheme="minorHAnsi" w:hAnsiTheme="minorHAnsi"/>
        </w:rPr>
        <w:tab/>
        <w:t xml:space="preserve">Wiskemann, J., et al., </w:t>
      </w:r>
      <w:r w:rsidRPr="00FC60CC">
        <w:rPr>
          <w:rFonts w:asciiTheme="minorHAnsi" w:hAnsiTheme="minorHAnsi"/>
          <w:i/>
        </w:rPr>
        <w:t>Effects of a partly self-administered exercise program before, during, and after allogeneic stem cell transplantation.</w:t>
      </w:r>
      <w:r w:rsidRPr="00FC60CC">
        <w:rPr>
          <w:rFonts w:asciiTheme="minorHAnsi" w:hAnsiTheme="minorHAnsi"/>
        </w:rPr>
        <w:t xml:space="preserve"> Blood, The Journal of the American Society of Hematology, 2011. </w:t>
      </w:r>
      <w:r w:rsidRPr="00FC60CC">
        <w:rPr>
          <w:rFonts w:asciiTheme="minorHAnsi" w:hAnsiTheme="minorHAnsi"/>
          <w:b/>
        </w:rPr>
        <w:t>117</w:t>
      </w:r>
      <w:r w:rsidRPr="00FC60CC">
        <w:rPr>
          <w:rFonts w:asciiTheme="minorHAnsi" w:hAnsiTheme="minorHAnsi"/>
        </w:rPr>
        <w:t>(9): p. 2604-2613.</w:t>
      </w:r>
    </w:p>
    <w:p w14:paraId="6CD7A7A6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50.</w:t>
      </w:r>
      <w:r w:rsidRPr="00FC60CC">
        <w:rPr>
          <w:rFonts w:asciiTheme="minorHAnsi" w:hAnsiTheme="minorHAnsi"/>
        </w:rPr>
        <w:tab/>
        <w:t xml:space="preserve">Lahart, I.M., et al., </w:t>
      </w:r>
      <w:r w:rsidRPr="00FC60CC">
        <w:rPr>
          <w:rFonts w:asciiTheme="minorHAnsi" w:hAnsiTheme="minorHAnsi"/>
          <w:i/>
        </w:rPr>
        <w:t>Randomised controlled trial of a home-based physical activity intervention in breast cancer survivors.</w:t>
      </w:r>
      <w:r w:rsidRPr="00FC60CC">
        <w:rPr>
          <w:rFonts w:asciiTheme="minorHAnsi" w:hAnsiTheme="minorHAnsi"/>
        </w:rPr>
        <w:t xml:space="preserve"> BMC cancer, 2016. </w:t>
      </w:r>
      <w:r w:rsidRPr="00FC60CC">
        <w:rPr>
          <w:rFonts w:asciiTheme="minorHAnsi" w:hAnsiTheme="minorHAnsi"/>
          <w:b/>
        </w:rPr>
        <w:t>16</w:t>
      </w:r>
      <w:r w:rsidRPr="00FC60CC">
        <w:rPr>
          <w:rFonts w:asciiTheme="minorHAnsi" w:hAnsiTheme="minorHAnsi"/>
        </w:rPr>
        <w:t>: p. 1-14.</w:t>
      </w:r>
    </w:p>
    <w:p w14:paraId="57A97B0C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51.</w:t>
      </w:r>
      <w:r w:rsidRPr="00FC60CC">
        <w:rPr>
          <w:rFonts w:asciiTheme="minorHAnsi" w:hAnsiTheme="minorHAnsi"/>
        </w:rPr>
        <w:tab/>
        <w:t xml:space="preserve">McNeil, J., et al., </w:t>
      </w:r>
      <w:r w:rsidRPr="00FC60CC">
        <w:rPr>
          <w:rFonts w:asciiTheme="minorHAnsi" w:hAnsiTheme="minorHAnsi"/>
          <w:i/>
        </w:rPr>
        <w:t>Adherence to a lower versus higher intensity physical activity intervention in the Breast Cancer &amp; Physical Activity Level (BC-PAL) Trial.</w:t>
      </w:r>
      <w:r w:rsidRPr="00FC60CC">
        <w:rPr>
          <w:rFonts w:asciiTheme="minorHAnsi" w:hAnsiTheme="minorHAnsi"/>
        </w:rPr>
        <w:t xml:space="preserve"> Journal of Cancer Survivorship, 2022: p. 1-13.</w:t>
      </w:r>
    </w:p>
    <w:p w14:paraId="43B897B8" w14:textId="77777777" w:rsidR="00744377" w:rsidRPr="00FC60CC" w:rsidRDefault="00744377" w:rsidP="00744377">
      <w:pPr>
        <w:pStyle w:val="EndNoteBibliography"/>
        <w:spacing w:after="0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52.</w:t>
      </w:r>
      <w:r w:rsidRPr="00FC60CC">
        <w:rPr>
          <w:rFonts w:asciiTheme="minorHAnsi" w:hAnsiTheme="minorHAnsi"/>
        </w:rPr>
        <w:tab/>
        <w:t xml:space="preserve">Short, C.E., et al., </w:t>
      </w:r>
      <w:r w:rsidRPr="00FC60CC">
        <w:rPr>
          <w:rFonts w:asciiTheme="minorHAnsi" w:hAnsiTheme="minorHAnsi"/>
          <w:i/>
        </w:rPr>
        <w:t>Main outcomes of the Move More for Life Trial: A randomised controlled trial examining the effects of tailored</w:t>
      </w:r>
      <w:r w:rsidRPr="00FC60CC">
        <w:rPr>
          <w:rFonts w:ascii="Cambria Math" w:hAnsi="Cambria Math" w:cs="Cambria Math"/>
          <w:i/>
        </w:rPr>
        <w:t>‐</w:t>
      </w:r>
      <w:r w:rsidRPr="00FC60CC">
        <w:rPr>
          <w:rFonts w:asciiTheme="minorHAnsi" w:hAnsiTheme="minorHAnsi"/>
          <w:i/>
        </w:rPr>
        <w:t>print and targeted</w:t>
      </w:r>
      <w:r w:rsidRPr="00FC60CC">
        <w:rPr>
          <w:rFonts w:ascii="Cambria Math" w:hAnsi="Cambria Math" w:cs="Cambria Math"/>
          <w:i/>
        </w:rPr>
        <w:t>‐</w:t>
      </w:r>
      <w:r w:rsidRPr="00FC60CC">
        <w:rPr>
          <w:rFonts w:asciiTheme="minorHAnsi" w:hAnsiTheme="minorHAnsi"/>
          <w:i/>
        </w:rPr>
        <w:t>print materials for promoting physical activity among post</w:t>
      </w:r>
      <w:r w:rsidRPr="00FC60CC">
        <w:rPr>
          <w:rFonts w:ascii="Cambria Math" w:hAnsi="Cambria Math" w:cs="Cambria Math"/>
          <w:i/>
        </w:rPr>
        <w:t>‐</w:t>
      </w:r>
      <w:r w:rsidRPr="00FC60CC">
        <w:rPr>
          <w:rFonts w:asciiTheme="minorHAnsi" w:hAnsiTheme="minorHAnsi"/>
          <w:i/>
        </w:rPr>
        <w:t>treatment breast cancer survivors.</w:t>
      </w:r>
      <w:r w:rsidRPr="00FC60CC">
        <w:rPr>
          <w:rFonts w:asciiTheme="minorHAnsi" w:hAnsiTheme="minorHAnsi"/>
        </w:rPr>
        <w:t xml:space="preserve"> Psycho</w:t>
      </w:r>
      <w:r w:rsidRPr="00FC60CC">
        <w:rPr>
          <w:rFonts w:ascii="Cambria Math" w:hAnsi="Cambria Math" w:cs="Cambria Math"/>
        </w:rPr>
        <w:t>‐</w:t>
      </w:r>
      <w:r w:rsidRPr="00FC60CC">
        <w:rPr>
          <w:rFonts w:asciiTheme="minorHAnsi" w:hAnsiTheme="minorHAnsi"/>
        </w:rPr>
        <w:t xml:space="preserve">oncology, 2015. </w:t>
      </w:r>
      <w:r w:rsidRPr="00FC60CC">
        <w:rPr>
          <w:rFonts w:asciiTheme="minorHAnsi" w:hAnsiTheme="minorHAnsi"/>
          <w:b/>
        </w:rPr>
        <w:t>24</w:t>
      </w:r>
      <w:r w:rsidRPr="00FC60CC">
        <w:rPr>
          <w:rFonts w:asciiTheme="minorHAnsi" w:hAnsiTheme="minorHAnsi"/>
        </w:rPr>
        <w:t>(7): p. 771-778.</w:t>
      </w:r>
    </w:p>
    <w:p w14:paraId="0FA69D38" w14:textId="77777777" w:rsidR="00744377" w:rsidRPr="00FC60CC" w:rsidRDefault="00744377" w:rsidP="00744377">
      <w:pPr>
        <w:pStyle w:val="EndNoteBibliography"/>
        <w:ind w:left="720" w:hanging="720"/>
        <w:rPr>
          <w:rFonts w:asciiTheme="minorHAnsi" w:hAnsiTheme="minorHAnsi"/>
        </w:rPr>
      </w:pPr>
      <w:r w:rsidRPr="00FC60CC">
        <w:rPr>
          <w:rFonts w:asciiTheme="minorHAnsi" w:hAnsiTheme="minorHAnsi"/>
        </w:rPr>
        <w:t>53.</w:t>
      </w:r>
      <w:r w:rsidRPr="00FC60CC">
        <w:rPr>
          <w:rFonts w:asciiTheme="minorHAnsi" w:hAnsiTheme="minorHAnsi"/>
        </w:rPr>
        <w:tab/>
        <w:t xml:space="preserve">Courneya, K.S., et al., </w:t>
      </w:r>
      <w:r w:rsidRPr="00FC60CC">
        <w:rPr>
          <w:rFonts w:asciiTheme="minorHAnsi" w:hAnsiTheme="minorHAnsi"/>
          <w:i/>
        </w:rPr>
        <w:t>An integrated framework for the study of exercise across the postdiagnosis cancer continuum.</w:t>
      </w:r>
      <w:r w:rsidRPr="00FC60CC">
        <w:rPr>
          <w:rFonts w:asciiTheme="minorHAnsi" w:hAnsiTheme="minorHAnsi"/>
        </w:rPr>
        <w:t xml:space="preserve"> Frontiers in Oncology, 2024. </w:t>
      </w:r>
      <w:r w:rsidRPr="00FC60CC">
        <w:rPr>
          <w:rFonts w:asciiTheme="minorHAnsi" w:hAnsiTheme="minorHAnsi"/>
          <w:b/>
        </w:rPr>
        <w:t>14</w:t>
      </w:r>
      <w:r w:rsidRPr="00FC60CC">
        <w:rPr>
          <w:rFonts w:asciiTheme="minorHAnsi" w:hAnsiTheme="minorHAnsi"/>
        </w:rPr>
        <w:t>: p. 1432899.</w:t>
      </w:r>
    </w:p>
    <w:p w14:paraId="754873E1" w14:textId="159852A1" w:rsidR="00697D7C" w:rsidRDefault="003332BA">
      <w:pPr>
        <w:rPr>
          <w:rFonts w:cs="Calibri"/>
          <w:lang w:val="en-US"/>
        </w:rPr>
      </w:pPr>
      <w:r w:rsidRPr="00FC60CC">
        <w:rPr>
          <w:rFonts w:cs="Calibri"/>
          <w:lang w:val="en-US"/>
        </w:rPr>
        <w:fldChar w:fldCharType="end"/>
      </w:r>
    </w:p>
    <w:sectPr w:rsidR="00697D7C" w:rsidSect="000D72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A6E52"/>
    <w:multiLevelType w:val="hybridMultilevel"/>
    <w:tmpl w:val="0F905BAC"/>
    <w:lvl w:ilvl="0" w:tplc="4D4814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A007A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548C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6ABC6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C27B7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34FF1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A8C8C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8476B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087A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63785"/>
    <w:multiLevelType w:val="hybridMultilevel"/>
    <w:tmpl w:val="3CE8DB0C"/>
    <w:lvl w:ilvl="0" w:tplc="474C8B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3AC394C"/>
    <w:multiLevelType w:val="hybridMultilevel"/>
    <w:tmpl w:val="8BC0C73A"/>
    <w:lvl w:ilvl="0" w:tplc="71BCA7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BAA0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FCDF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E4D1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9AF1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68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8E9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4C56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DAC5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7A9273D"/>
    <w:multiLevelType w:val="hybridMultilevel"/>
    <w:tmpl w:val="2F92706E"/>
    <w:lvl w:ilvl="0" w:tplc="1F9CFCCE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3666F6"/>
    <w:multiLevelType w:val="multilevel"/>
    <w:tmpl w:val="2C5AE4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77748B0"/>
    <w:multiLevelType w:val="hybridMultilevel"/>
    <w:tmpl w:val="F18AF5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597C72"/>
    <w:multiLevelType w:val="hybridMultilevel"/>
    <w:tmpl w:val="3E8C083E"/>
    <w:lvl w:ilvl="0" w:tplc="04130011">
      <w:start w:val="1"/>
      <w:numFmt w:val="decimal"/>
      <w:lvlText w:val="%1)"/>
      <w:lvlJc w:val="left"/>
      <w:pPr>
        <w:ind w:left="248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3207" w:hanging="360"/>
      </w:pPr>
    </w:lvl>
    <w:lvl w:ilvl="2" w:tplc="0413001B" w:tentative="1">
      <w:start w:val="1"/>
      <w:numFmt w:val="lowerRoman"/>
      <w:lvlText w:val="%3."/>
      <w:lvlJc w:val="right"/>
      <w:pPr>
        <w:ind w:left="3927" w:hanging="180"/>
      </w:pPr>
    </w:lvl>
    <w:lvl w:ilvl="3" w:tplc="0413000F" w:tentative="1">
      <w:start w:val="1"/>
      <w:numFmt w:val="decimal"/>
      <w:lvlText w:val="%4."/>
      <w:lvlJc w:val="left"/>
      <w:pPr>
        <w:ind w:left="4647" w:hanging="360"/>
      </w:pPr>
    </w:lvl>
    <w:lvl w:ilvl="4" w:tplc="04130019" w:tentative="1">
      <w:start w:val="1"/>
      <w:numFmt w:val="lowerLetter"/>
      <w:lvlText w:val="%5."/>
      <w:lvlJc w:val="left"/>
      <w:pPr>
        <w:ind w:left="5367" w:hanging="360"/>
      </w:pPr>
    </w:lvl>
    <w:lvl w:ilvl="5" w:tplc="0413001B" w:tentative="1">
      <w:start w:val="1"/>
      <w:numFmt w:val="lowerRoman"/>
      <w:lvlText w:val="%6."/>
      <w:lvlJc w:val="right"/>
      <w:pPr>
        <w:ind w:left="6087" w:hanging="180"/>
      </w:pPr>
    </w:lvl>
    <w:lvl w:ilvl="6" w:tplc="0413000F" w:tentative="1">
      <w:start w:val="1"/>
      <w:numFmt w:val="decimal"/>
      <w:lvlText w:val="%7."/>
      <w:lvlJc w:val="left"/>
      <w:pPr>
        <w:ind w:left="6807" w:hanging="360"/>
      </w:pPr>
    </w:lvl>
    <w:lvl w:ilvl="7" w:tplc="04130019" w:tentative="1">
      <w:start w:val="1"/>
      <w:numFmt w:val="lowerLetter"/>
      <w:lvlText w:val="%8."/>
      <w:lvlJc w:val="left"/>
      <w:pPr>
        <w:ind w:left="7527" w:hanging="360"/>
      </w:pPr>
    </w:lvl>
    <w:lvl w:ilvl="8" w:tplc="0413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7" w15:restartNumberingAfterBreak="0">
    <w:nsid w:val="622158C3"/>
    <w:multiLevelType w:val="hybridMultilevel"/>
    <w:tmpl w:val="D2E64B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C007D9"/>
    <w:multiLevelType w:val="hybridMultilevel"/>
    <w:tmpl w:val="3DCE74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C549B2"/>
    <w:multiLevelType w:val="hybridMultilevel"/>
    <w:tmpl w:val="6CFEE6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5650292">
    <w:abstractNumId w:val="2"/>
  </w:num>
  <w:num w:numId="2" w16cid:durableId="1710297546">
    <w:abstractNumId w:val="0"/>
  </w:num>
  <w:num w:numId="3" w16cid:durableId="1044064479">
    <w:abstractNumId w:val="6"/>
  </w:num>
  <w:num w:numId="4" w16cid:durableId="1669557155">
    <w:abstractNumId w:val="4"/>
  </w:num>
  <w:num w:numId="5" w16cid:durableId="1434008726">
    <w:abstractNumId w:val="5"/>
  </w:num>
  <w:num w:numId="6" w16cid:durableId="615334175">
    <w:abstractNumId w:val="3"/>
  </w:num>
  <w:num w:numId="7" w16cid:durableId="1974165667">
    <w:abstractNumId w:val="7"/>
  </w:num>
  <w:num w:numId="8" w16cid:durableId="1142499101">
    <w:abstractNumId w:val="8"/>
  </w:num>
  <w:num w:numId="9" w16cid:durableId="659383296">
    <w:abstractNumId w:val="1"/>
  </w:num>
  <w:num w:numId="10" w16cid:durableId="135222430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vrt02ao05rpgevvffxaprbvtxs5wtvwxef&quot;&gt;exercise oncology&lt;record-ids&gt;&lt;item&gt;54&lt;/item&gt;&lt;item&gt;345&lt;/item&gt;&lt;/record-ids&gt;&lt;/item&gt;&lt;/Libraries&gt;"/>
  </w:docVars>
  <w:rsids>
    <w:rsidRoot w:val="000D729F"/>
    <w:rsid w:val="000128B8"/>
    <w:rsid w:val="00031640"/>
    <w:rsid w:val="00080BB8"/>
    <w:rsid w:val="0009058D"/>
    <w:rsid w:val="0009239C"/>
    <w:rsid w:val="000932BE"/>
    <w:rsid w:val="000D729F"/>
    <w:rsid w:val="000F1B0D"/>
    <w:rsid w:val="00107B35"/>
    <w:rsid w:val="001151C0"/>
    <w:rsid w:val="00124543"/>
    <w:rsid w:val="0016527F"/>
    <w:rsid w:val="001670DA"/>
    <w:rsid w:val="00187F90"/>
    <w:rsid w:val="001A0CA0"/>
    <w:rsid w:val="001B308C"/>
    <w:rsid w:val="001C1044"/>
    <w:rsid w:val="001D072B"/>
    <w:rsid w:val="001D242A"/>
    <w:rsid w:val="002024DC"/>
    <w:rsid w:val="0024747C"/>
    <w:rsid w:val="00251445"/>
    <w:rsid w:val="00265F2B"/>
    <w:rsid w:val="00286848"/>
    <w:rsid w:val="002C477D"/>
    <w:rsid w:val="002D0FD0"/>
    <w:rsid w:val="002D3A15"/>
    <w:rsid w:val="002E7428"/>
    <w:rsid w:val="002F3351"/>
    <w:rsid w:val="002F5299"/>
    <w:rsid w:val="0031565A"/>
    <w:rsid w:val="003332BA"/>
    <w:rsid w:val="00337FBF"/>
    <w:rsid w:val="00387FF6"/>
    <w:rsid w:val="00394344"/>
    <w:rsid w:val="003B019A"/>
    <w:rsid w:val="003B7E36"/>
    <w:rsid w:val="003C6FA3"/>
    <w:rsid w:val="003E7C63"/>
    <w:rsid w:val="00422E67"/>
    <w:rsid w:val="0044012A"/>
    <w:rsid w:val="00446A3C"/>
    <w:rsid w:val="00446C2E"/>
    <w:rsid w:val="00466882"/>
    <w:rsid w:val="00472367"/>
    <w:rsid w:val="00485826"/>
    <w:rsid w:val="00487DCA"/>
    <w:rsid w:val="0049537E"/>
    <w:rsid w:val="004C34A2"/>
    <w:rsid w:val="00500507"/>
    <w:rsid w:val="00503686"/>
    <w:rsid w:val="00516758"/>
    <w:rsid w:val="005175A8"/>
    <w:rsid w:val="005225BF"/>
    <w:rsid w:val="00555771"/>
    <w:rsid w:val="00566E5E"/>
    <w:rsid w:val="00576983"/>
    <w:rsid w:val="00583C71"/>
    <w:rsid w:val="00591344"/>
    <w:rsid w:val="005D43F6"/>
    <w:rsid w:val="005E51A9"/>
    <w:rsid w:val="005E7A9C"/>
    <w:rsid w:val="00601683"/>
    <w:rsid w:val="00604732"/>
    <w:rsid w:val="00612758"/>
    <w:rsid w:val="00623942"/>
    <w:rsid w:val="00657FA7"/>
    <w:rsid w:val="006606DB"/>
    <w:rsid w:val="00660DFC"/>
    <w:rsid w:val="00684B44"/>
    <w:rsid w:val="00685A22"/>
    <w:rsid w:val="00685E98"/>
    <w:rsid w:val="00692A56"/>
    <w:rsid w:val="00695449"/>
    <w:rsid w:val="00697D7C"/>
    <w:rsid w:val="006A3FF6"/>
    <w:rsid w:val="006B1341"/>
    <w:rsid w:val="006C5F34"/>
    <w:rsid w:val="0072194E"/>
    <w:rsid w:val="0072345D"/>
    <w:rsid w:val="00744377"/>
    <w:rsid w:val="00746B03"/>
    <w:rsid w:val="00766B13"/>
    <w:rsid w:val="00780952"/>
    <w:rsid w:val="00786A54"/>
    <w:rsid w:val="0079731D"/>
    <w:rsid w:val="007A2848"/>
    <w:rsid w:val="007D4590"/>
    <w:rsid w:val="007E6EAD"/>
    <w:rsid w:val="007F74FF"/>
    <w:rsid w:val="0080055E"/>
    <w:rsid w:val="00815447"/>
    <w:rsid w:val="008177AF"/>
    <w:rsid w:val="008322A0"/>
    <w:rsid w:val="00854D5C"/>
    <w:rsid w:val="0085740D"/>
    <w:rsid w:val="00860260"/>
    <w:rsid w:val="009123A8"/>
    <w:rsid w:val="00915A77"/>
    <w:rsid w:val="009346E3"/>
    <w:rsid w:val="00935F2F"/>
    <w:rsid w:val="0094153A"/>
    <w:rsid w:val="009446A8"/>
    <w:rsid w:val="00993019"/>
    <w:rsid w:val="009A647C"/>
    <w:rsid w:val="009A7368"/>
    <w:rsid w:val="00A0197F"/>
    <w:rsid w:val="00A255E8"/>
    <w:rsid w:val="00A316A5"/>
    <w:rsid w:val="00A47106"/>
    <w:rsid w:val="00A60FCD"/>
    <w:rsid w:val="00A730E8"/>
    <w:rsid w:val="00A839B9"/>
    <w:rsid w:val="00A94522"/>
    <w:rsid w:val="00AD7C64"/>
    <w:rsid w:val="00AF712D"/>
    <w:rsid w:val="00B015F1"/>
    <w:rsid w:val="00B01D5C"/>
    <w:rsid w:val="00B0262E"/>
    <w:rsid w:val="00B15166"/>
    <w:rsid w:val="00B237F8"/>
    <w:rsid w:val="00B26A05"/>
    <w:rsid w:val="00B451F8"/>
    <w:rsid w:val="00B45D5E"/>
    <w:rsid w:val="00B60CAD"/>
    <w:rsid w:val="00B652B0"/>
    <w:rsid w:val="00B65BF7"/>
    <w:rsid w:val="00B83503"/>
    <w:rsid w:val="00B87013"/>
    <w:rsid w:val="00BA09C5"/>
    <w:rsid w:val="00BC1673"/>
    <w:rsid w:val="00BF0B9B"/>
    <w:rsid w:val="00C25B29"/>
    <w:rsid w:val="00C34172"/>
    <w:rsid w:val="00C65B53"/>
    <w:rsid w:val="00C812E7"/>
    <w:rsid w:val="00C92D8A"/>
    <w:rsid w:val="00CB34E1"/>
    <w:rsid w:val="00CC37FA"/>
    <w:rsid w:val="00CF3109"/>
    <w:rsid w:val="00D36D4A"/>
    <w:rsid w:val="00D60F23"/>
    <w:rsid w:val="00D622F1"/>
    <w:rsid w:val="00D74A77"/>
    <w:rsid w:val="00D933B7"/>
    <w:rsid w:val="00D93C11"/>
    <w:rsid w:val="00DA78D1"/>
    <w:rsid w:val="00DB7EBE"/>
    <w:rsid w:val="00DC0944"/>
    <w:rsid w:val="00DD1ECD"/>
    <w:rsid w:val="00DD3930"/>
    <w:rsid w:val="00E02456"/>
    <w:rsid w:val="00E03DA8"/>
    <w:rsid w:val="00E13239"/>
    <w:rsid w:val="00E21FCC"/>
    <w:rsid w:val="00E308B8"/>
    <w:rsid w:val="00E84707"/>
    <w:rsid w:val="00E91CBE"/>
    <w:rsid w:val="00E91D2B"/>
    <w:rsid w:val="00F07C99"/>
    <w:rsid w:val="00F10CE5"/>
    <w:rsid w:val="00F363CA"/>
    <w:rsid w:val="00F64041"/>
    <w:rsid w:val="00F703FD"/>
    <w:rsid w:val="00F7711D"/>
    <w:rsid w:val="00F83D9B"/>
    <w:rsid w:val="00F8729E"/>
    <w:rsid w:val="00FA4F00"/>
    <w:rsid w:val="00FC12DE"/>
    <w:rsid w:val="00FC19F7"/>
    <w:rsid w:val="00FC60CC"/>
    <w:rsid w:val="00FD15E9"/>
    <w:rsid w:val="00FE0407"/>
    <w:rsid w:val="00FE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A2FA8"/>
  <w15:chartTrackingRefBased/>
  <w15:docId w15:val="{18E8AA50-0806-C049-9DD6-4EE1AB21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29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7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D7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29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D7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0D729F"/>
    <w:pPr>
      <w:spacing w:after="0"/>
      <w:jc w:val="center"/>
    </w:pPr>
    <w:rPr>
      <w:rFonts w:ascii="Aptos" w:hAnsi="Apto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29F"/>
    <w:rPr>
      <w:rFonts w:ascii="Aptos" w:hAnsi="Aptos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D729F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729F"/>
    <w:rPr>
      <w:rFonts w:ascii="Aptos" w:hAnsi="Aptos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0D72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D72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29F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D729F"/>
  </w:style>
  <w:style w:type="character" w:styleId="CommentReference">
    <w:name w:val="annotation reference"/>
    <w:basedOn w:val="DefaultParagraphFont"/>
    <w:uiPriority w:val="99"/>
    <w:semiHidden/>
    <w:unhideWhenUsed/>
    <w:rsid w:val="000D7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29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29F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D729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729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D7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0D729F"/>
    <w:rPr>
      <w:i/>
      <w:iCs/>
    </w:rPr>
  </w:style>
  <w:style w:type="character" w:customStyle="1" w:styleId="screen-reader-only">
    <w:name w:val="screen-reader-only"/>
    <w:basedOn w:val="DefaultParagraphFont"/>
    <w:rsid w:val="000D729F"/>
  </w:style>
  <w:style w:type="character" w:styleId="FollowedHyperlink">
    <w:name w:val="FollowedHyperlink"/>
    <w:basedOn w:val="DefaultParagraphFont"/>
    <w:uiPriority w:val="99"/>
    <w:semiHidden/>
    <w:unhideWhenUsed/>
    <w:rsid w:val="000D729F"/>
    <w:rPr>
      <w:color w:val="800080"/>
      <w:u w:val="single"/>
    </w:rPr>
  </w:style>
  <w:style w:type="character" w:customStyle="1" w:styleId="anchor-text-container">
    <w:name w:val="anchor-text-container"/>
    <w:basedOn w:val="DefaultParagraphFont"/>
    <w:rsid w:val="000D729F"/>
  </w:style>
  <w:style w:type="character" w:customStyle="1" w:styleId="anchor-text">
    <w:name w:val="anchor-text"/>
    <w:basedOn w:val="DefaultParagraphFont"/>
    <w:rsid w:val="000D729F"/>
  </w:style>
  <w:style w:type="paragraph" w:customStyle="1" w:styleId="pf0">
    <w:name w:val="pf0"/>
    <w:basedOn w:val="Normal"/>
    <w:rsid w:val="000D7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DefaultParagraphFont"/>
    <w:rsid w:val="000D729F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01D5C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BE029FCDFE56468C8CD22F6D0A3593" ma:contentTypeVersion="13" ma:contentTypeDescription="Een nieuw document maken." ma:contentTypeScope="" ma:versionID="bce6bddaa9e1f5b1d998d3819f09aa14">
  <xsd:schema xmlns:xsd="http://www.w3.org/2001/XMLSchema" xmlns:xs="http://www.w3.org/2001/XMLSchema" xmlns:p="http://schemas.microsoft.com/office/2006/metadata/properties" xmlns:ns3="b96f8b0d-a297-451c-964a-b8a7e1491a77" targetNamespace="http://schemas.microsoft.com/office/2006/metadata/properties" ma:root="true" ma:fieldsID="ca970c6e10be82a7187c07f91b953720" ns3:_="">
    <xsd:import namespace="b96f8b0d-a297-451c-964a-b8a7e1491a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Title0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6f8b0d-a297-451c-964a-b8a7e1491a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Title0" ma:index="11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6f8b0d-a297-451c-964a-b8a7e1491a77" xsi:nil="true"/>
    <Title0 xmlns="b96f8b0d-a297-451c-964a-b8a7e1491a77" xsi:nil="true"/>
  </documentManagement>
</p:properties>
</file>

<file path=customXml/itemProps1.xml><?xml version="1.0" encoding="utf-8"?>
<ds:datastoreItem xmlns:ds="http://schemas.openxmlformats.org/officeDocument/2006/customXml" ds:itemID="{3C11B911-D5DD-4C57-B04E-EEAD042886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6f8b0d-a297-451c-964a-b8a7e1491a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A22121-243B-46AB-B5D7-8F66E319D2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060A09-D44E-475C-BE0A-1B7DCA9B4BE7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b96f8b0d-a297-451c-964a-b8a7e1491a7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027</Words>
  <Characters>66150</Characters>
  <Application>Microsoft Office Word</Application>
  <DocSecurity>0</DocSecurity>
  <Lines>551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ffart, Laurien</dc:creator>
  <cp:keywords/>
  <dc:description/>
  <cp:lastModifiedBy>Marlou-Floor Kenkhuis</cp:lastModifiedBy>
  <cp:revision>2</cp:revision>
  <dcterms:created xsi:type="dcterms:W3CDTF">2025-08-20T11:37:00Z</dcterms:created>
  <dcterms:modified xsi:type="dcterms:W3CDTF">2025-08-2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BE029FCDFE56468C8CD22F6D0A3593</vt:lpwstr>
  </property>
</Properties>
</file>